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EA3F4" w14:textId="77777777" w:rsidR="000A5DA5" w:rsidRPr="00222779" w:rsidRDefault="000A5DA5" w:rsidP="000A5DA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gure 1</w:t>
      </w:r>
      <w:r w:rsidRPr="00222779">
        <w:rPr>
          <w:rFonts w:ascii="Times New Roman" w:hAnsi="Times New Roman" w:cs="Times New Roman"/>
          <w:b/>
          <w:bCs/>
        </w:rPr>
        <w:t xml:space="preserve">: </w:t>
      </w:r>
      <w:r w:rsidRPr="004C4455">
        <w:rPr>
          <w:rFonts w:ascii="Times New Roman" w:hAnsi="Times New Roman" w:cs="Times New Roman"/>
        </w:rPr>
        <w:t>Healthy Default Beverage Implementer Survey Completeness Flow Diagram</w:t>
      </w:r>
    </w:p>
    <w:p w14:paraId="7FD47BDD" w14:textId="77777777" w:rsidR="000A5DA5" w:rsidRDefault="000A5DA5" w:rsidP="000A5DA5">
      <w:pPr>
        <w:rPr>
          <w:rFonts w:ascii="Times New Roman" w:hAnsi="Times New Roman" w:cs="Times New Roman"/>
          <w:b/>
          <w:bCs/>
        </w:rPr>
      </w:pPr>
    </w:p>
    <w:p w14:paraId="15A0BE48" w14:textId="77777777" w:rsidR="000A5DA5" w:rsidRDefault="000A5DA5" w:rsidP="000A5DA5">
      <w:pPr>
        <w:rPr>
          <w:rFonts w:ascii="Times New Roman" w:hAnsi="Times New Roman" w:cs="Times New Roman"/>
        </w:rPr>
      </w:pPr>
    </w:p>
    <w:p w14:paraId="52B08056" w14:textId="77777777" w:rsidR="000A5DA5" w:rsidRDefault="000A5DA5" w:rsidP="000A5DA5">
      <w:pPr>
        <w:rPr>
          <w:rFonts w:ascii="Times New Roman" w:hAnsi="Times New Roman" w:cs="Times New Roman"/>
        </w:rPr>
      </w:pPr>
      <w:r w:rsidRPr="00222779">
        <w:rPr>
          <w:rFonts w:ascii="Times New Roman" w:hAnsi="Times New Roman" w:cs="Times New Roman"/>
          <w:b/>
          <w:bCs/>
          <w:noProof/>
          <w:u w:val="singl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3F94A19" wp14:editId="7D9C7C44">
                <wp:simplePos x="0" y="0"/>
                <wp:positionH relativeFrom="column">
                  <wp:posOffset>97436</wp:posOffset>
                </wp:positionH>
                <wp:positionV relativeFrom="paragraph">
                  <wp:posOffset>105566</wp:posOffset>
                </wp:positionV>
                <wp:extent cx="6417310" cy="3515995"/>
                <wp:effectExtent l="0" t="0" r="8890" b="14605"/>
                <wp:wrapNone/>
                <wp:docPr id="1598883664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7310" cy="3515995"/>
                          <a:chOff x="0" y="442242"/>
                          <a:chExt cx="6417635" cy="3516791"/>
                        </a:xfrm>
                      </wpg:grpSpPr>
                      <wps:wsp>
                        <wps:cNvPr id="1059037596" name="Rectangle: Rounded Corners 1"/>
                        <wps:cNvSpPr/>
                        <wps:spPr>
                          <a:xfrm>
                            <a:off x="0" y="1935126"/>
                            <a:ext cx="1363980" cy="66294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AB8DF8C" w14:textId="77777777" w:rsidR="000A5DA5" w:rsidRDefault="000A5DA5" w:rsidP="000A5DA5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Jurisdictions r</w:t>
                              </w:r>
                              <w:r w:rsidRPr="002A54EE">
                                <w:rPr>
                                  <w:sz w:val="18"/>
                                  <w:szCs w:val="18"/>
                                </w:rPr>
                                <w:t>esponde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d to survey</w:t>
                              </w:r>
                            </w:p>
                            <w:p w14:paraId="4164C484" w14:textId="77777777" w:rsidR="000A5DA5" w:rsidRPr="002A54EE" w:rsidRDefault="000A5DA5" w:rsidP="000A5DA5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(n=6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6411324" name="Rectangle: Rounded Corners 1"/>
                        <wps:cNvSpPr/>
                        <wps:spPr>
                          <a:xfrm>
                            <a:off x="1648046" y="1977656"/>
                            <a:ext cx="1630680" cy="66294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8642B68" w14:textId="77777777" w:rsidR="000A5DA5" w:rsidRDefault="000A5DA5" w:rsidP="000A5DA5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Jurisdictions knowledgeable about the survey</w:t>
                              </w:r>
                            </w:p>
                            <w:p w14:paraId="45E21630" w14:textId="77777777" w:rsidR="000A5DA5" w:rsidRPr="002A54EE" w:rsidRDefault="000A5DA5" w:rsidP="000A5DA5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(n=4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6895176" name="Rectangle: Rounded Corners 1"/>
                        <wps:cNvSpPr/>
                        <wps:spPr>
                          <a:xfrm>
                            <a:off x="3285460" y="802495"/>
                            <a:ext cx="1409700" cy="66294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E8631AC" w14:textId="77777777" w:rsidR="000A5DA5" w:rsidRPr="002A54EE" w:rsidRDefault="000A5DA5" w:rsidP="000A5DA5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Jurisdictions knowledgeable with state HDB (n=3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1428" name="Rectangle: Rounded Corners 1"/>
                        <wps:cNvSpPr/>
                        <wps:spPr>
                          <a:xfrm>
                            <a:off x="3285460" y="2949538"/>
                            <a:ext cx="1409700" cy="66294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A992FC6" w14:textId="77777777" w:rsidR="000A5DA5" w:rsidRPr="002A54EE" w:rsidRDefault="000A5DA5" w:rsidP="000A5DA5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Jurisdictions knowledgeable with Local HDB (n=1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5516206" name="Rectangle: Rounded Corners 1"/>
                        <wps:cNvSpPr/>
                        <wps:spPr>
                          <a:xfrm>
                            <a:off x="4965404" y="442242"/>
                            <a:ext cx="1409700" cy="66294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6927560" w14:textId="77777777" w:rsidR="000A5DA5" w:rsidRPr="002A54EE" w:rsidRDefault="000A5DA5" w:rsidP="000A5DA5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Jurisdictions knowledgeable about implementation (n=2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2577157" name="Rectangle: Rounded Corners 1"/>
                        <wps:cNvSpPr/>
                        <wps:spPr>
                          <a:xfrm>
                            <a:off x="4986670" y="1197154"/>
                            <a:ext cx="1409700" cy="66294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079C801" w14:textId="77777777" w:rsidR="000A5DA5" w:rsidRPr="002A54EE" w:rsidRDefault="000A5DA5" w:rsidP="000A5DA5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Jurisdictions knowledgeable about enforcement (n=1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0550959" name="Rectangle: Rounded Corners 1"/>
                        <wps:cNvSpPr/>
                        <wps:spPr>
                          <a:xfrm>
                            <a:off x="4986670" y="2541181"/>
                            <a:ext cx="1409700" cy="66294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8E654AB" w14:textId="77777777" w:rsidR="000A5DA5" w:rsidRPr="002A54EE" w:rsidRDefault="000A5DA5" w:rsidP="000A5DA5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Jurisdictions knowledgeable about implementation (n=1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0252429" name="Rectangle: Rounded Corners 1"/>
                        <wps:cNvSpPr/>
                        <wps:spPr>
                          <a:xfrm>
                            <a:off x="5007935" y="3296093"/>
                            <a:ext cx="1409700" cy="66294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8729930" w14:textId="77777777" w:rsidR="000A5DA5" w:rsidRPr="002A54EE" w:rsidRDefault="000A5DA5" w:rsidP="000A5DA5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Jurisdictions knowledgeable about enforcement (n=1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0571755" name="Straight Arrow Connector 2"/>
                        <wps:cNvCnPr/>
                        <wps:spPr>
                          <a:xfrm flipV="1">
                            <a:off x="1360967" y="2241107"/>
                            <a:ext cx="287867" cy="4571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47250883" name="Straight Arrow Connector 4"/>
                        <wps:cNvCnPr>
                          <a:endCxn id="1946895176" idx="1"/>
                        </wps:cNvCnPr>
                        <wps:spPr>
                          <a:xfrm flipV="1">
                            <a:off x="2509284" y="1133957"/>
                            <a:ext cx="776176" cy="80368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1113013" name="Straight Arrow Connector 6"/>
                        <wps:cNvCnPr>
                          <a:endCxn id="625516206" idx="1"/>
                        </wps:cNvCnPr>
                        <wps:spPr>
                          <a:xfrm flipV="1">
                            <a:off x="4720856" y="773707"/>
                            <a:ext cx="244548" cy="36491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35153096" name="Straight Arrow Connector 7"/>
                        <wps:cNvCnPr>
                          <a:endCxn id="682577157" idx="1"/>
                        </wps:cNvCnPr>
                        <wps:spPr>
                          <a:xfrm>
                            <a:off x="4720856" y="1167211"/>
                            <a:ext cx="265813" cy="36140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38308759" name="Straight Arrow Connector 9"/>
                        <wps:cNvCnPr>
                          <a:stCxn id="1061428" idx="3"/>
                        </wps:cNvCnPr>
                        <wps:spPr>
                          <a:xfrm flipV="1">
                            <a:off x="4695161" y="2800498"/>
                            <a:ext cx="310647" cy="4805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91594983" name="Straight Arrow Connector 10"/>
                        <wps:cNvCnPr>
                          <a:stCxn id="1061428" idx="3"/>
                        </wps:cNvCnPr>
                        <wps:spPr>
                          <a:xfrm>
                            <a:off x="4695161" y="3281008"/>
                            <a:ext cx="295407" cy="48817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74505693" name="Straight Arrow Connector 4"/>
                        <wps:cNvCnPr>
                          <a:endCxn id="1061428" idx="1"/>
                        </wps:cNvCnPr>
                        <wps:spPr>
                          <a:xfrm>
                            <a:off x="2509284" y="2647486"/>
                            <a:ext cx="776176" cy="63349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3F94A19" id="Group 26" o:spid="_x0000_s1026" style="position:absolute;margin-left:7.65pt;margin-top:8.3pt;width:505.3pt;height:276.85pt;z-index:251659264;mso-width-relative:margin;mso-height-relative:margin" coordorigin=",4422" coordsize="64176,3516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">
                <v:roundrect id="Rectangle: Rounded Corners 1" o:spid="_x0000_s1027" style="position:absolute;top:19351;width:13639;height:662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" fillcolor="#4472c4 [3204]" strokecolor="#09101d [484]" strokeweight="1pt">
                  <v:stroke joinstyle="miter"/>
                  <v:textbox>
                    <w:txbxContent>
                      <w:p w14:paraId="1AB8DF8C" w14:textId="77777777" w:rsidR="000A5DA5" w:rsidRDefault="000A5DA5" w:rsidP="000A5DA5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Jurisdictions r</w:t>
                        </w:r>
                        <w:r w:rsidRPr="002A54EE">
                          <w:rPr>
                            <w:sz w:val="18"/>
                            <w:szCs w:val="18"/>
                          </w:rPr>
                          <w:t>esponde</w:t>
                        </w:r>
                        <w:r>
                          <w:rPr>
                            <w:sz w:val="18"/>
                            <w:szCs w:val="18"/>
                          </w:rPr>
                          <w:t>d to survey</w:t>
                        </w:r>
                      </w:p>
                      <w:p w14:paraId="4164C484" w14:textId="77777777" w:rsidR="000A5DA5" w:rsidRPr="002A54EE" w:rsidRDefault="000A5DA5" w:rsidP="000A5DA5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(n=64)</w:t>
                        </w:r>
                      </w:p>
                    </w:txbxContent>
                  </v:textbox>
                </v:roundrect>
                <v:roundrect id="Rectangle: Rounded Corners 1" o:spid="_x0000_s1028" style="position:absolute;left:16480;top:19776;width:16307;height:662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" fillcolor="#4472c4 [3204]" strokecolor="#09101d [484]" strokeweight="1pt">
                  <v:stroke joinstyle="miter"/>
                  <v:textbox>
                    <w:txbxContent>
                      <w:p w14:paraId="48642B68" w14:textId="77777777" w:rsidR="000A5DA5" w:rsidRDefault="000A5DA5" w:rsidP="000A5DA5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Jurisdictions knowledgeable about the survey</w:t>
                        </w:r>
                      </w:p>
                      <w:p w14:paraId="45E21630" w14:textId="77777777" w:rsidR="000A5DA5" w:rsidRPr="002A54EE" w:rsidRDefault="000A5DA5" w:rsidP="000A5DA5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(n=45)</w:t>
                        </w:r>
                      </w:p>
                    </w:txbxContent>
                  </v:textbox>
                </v:roundrect>
                <v:roundrect id="Rectangle: Rounded Corners 1" o:spid="_x0000_s1029" style="position:absolute;left:32854;top:8024;width:14097;height:663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" fillcolor="#4472c4 [3204]" strokecolor="#09101d [484]" strokeweight="1pt">
                  <v:stroke joinstyle="miter"/>
                  <v:textbox>
                    <w:txbxContent>
                      <w:p w14:paraId="1E8631AC" w14:textId="77777777" w:rsidR="000A5DA5" w:rsidRPr="002A54EE" w:rsidRDefault="000A5DA5" w:rsidP="000A5DA5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Jurisdictions knowledgeable with state HDB (n=31)</w:t>
                        </w:r>
                      </w:p>
                    </w:txbxContent>
                  </v:textbox>
                </v:roundrect>
                <v:roundrect id="Rectangle: Rounded Corners 1" o:spid="_x0000_s1030" style="position:absolute;left:32854;top:29495;width:14097;height:662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" fillcolor="#4472c4 [3204]" strokecolor="#09101d [484]" strokeweight="1pt">
                  <v:stroke joinstyle="miter"/>
                  <v:textbox>
                    <w:txbxContent>
                      <w:p w14:paraId="4A992FC6" w14:textId="77777777" w:rsidR="000A5DA5" w:rsidRPr="002A54EE" w:rsidRDefault="000A5DA5" w:rsidP="000A5DA5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Jurisdictions knowledgeable with Local HDB (n=14)</w:t>
                        </w:r>
                      </w:p>
                    </w:txbxContent>
                  </v:textbox>
                </v:roundrect>
                <v:roundrect id="Rectangle: Rounded Corners 1" o:spid="_x0000_s1031" style="position:absolute;left:49654;top:4422;width:14097;height:662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" fillcolor="#4472c4 [3204]" strokecolor="#09101d [484]" strokeweight="1pt">
                  <v:stroke joinstyle="miter"/>
                  <v:textbox>
                    <w:txbxContent>
                      <w:p w14:paraId="06927560" w14:textId="77777777" w:rsidR="000A5DA5" w:rsidRPr="002A54EE" w:rsidRDefault="000A5DA5" w:rsidP="000A5DA5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Jurisdictions knowledgeable about implementation (n=21)</w:t>
                        </w:r>
                      </w:p>
                    </w:txbxContent>
                  </v:textbox>
                </v:roundrect>
                <v:roundrect id="Rectangle: Rounded Corners 1" o:spid="_x0000_s1032" style="position:absolute;left:49866;top:11971;width:14097;height:662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" fillcolor="#4472c4 [3204]" strokecolor="#09101d [484]" strokeweight="1pt">
                  <v:stroke joinstyle="miter"/>
                  <v:textbox>
                    <w:txbxContent>
                      <w:p w14:paraId="1079C801" w14:textId="77777777" w:rsidR="000A5DA5" w:rsidRPr="002A54EE" w:rsidRDefault="000A5DA5" w:rsidP="000A5DA5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Jurisdictions knowledgeable about enforcement (n=15)</w:t>
                        </w:r>
                      </w:p>
                    </w:txbxContent>
                  </v:textbox>
                </v:roundrect>
                <v:roundrect id="Rectangle: Rounded Corners 1" o:spid="_x0000_s1033" style="position:absolute;left:49866;top:25411;width:14097;height:663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" fillcolor="#4472c4 [3204]" strokecolor="#09101d [484]" strokeweight="1pt">
                  <v:stroke joinstyle="miter"/>
                  <v:textbox>
                    <w:txbxContent>
                      <w:p w14:paraId="68E654AB" w14:textId="77777777" w:rsidR="000A5DA5" w:rsidRPr="002A54EE" w:rsidRDefault="000A5DA5" w:rsidP="000A5DA5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Jurisdictions knowledgeable about implementation (n=13)</w:t>
                        </w:r>
                      </w:p>
                    </w:txbxContent>
                  </v:textbox>
                </v:roundrect>
                <v:roundrect id="Rectangle: Rounded Corners 1" o:spid="_x0000_s1034" style="position:absolute;left:50079;top:32960;width:14097;height:663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" fillcolor="#4472c4 [3204]" strokecolor="#09101d [484]" strokeweight="1pt">
                  <v:stroke joinstyle="miter"/>
                  <v:textbox>
                    <w:txbxContent>
                      <w:p w14:paraId="48729930" w14:textId="77777777" w:rsidR="000A5DA5" w:rsidRPr="002A54EE" w:rsidRDefault="000A5DA5" w:rsidP="000A5DA5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Jurisdictions knowledgeable about enforcement (n=11)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35" type="#_x0000_t32" style="position:absolute;left:13609;top:22411;width:2879;height:457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" strokecolor="#4472c4 [3204]" strokeweight=".5pt">
                  <v:stroke endarrow="block" joinstyle="miter"/>
                </v:shape>
                <v:shape id="Straight Arrow Connector 4" o:spid="_x0000_s1036" type="#_x0000_t32" style="position:absolute;left:25092;top:11339;width:7762;height:8037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" strokecolor="#4472c4 [3204]" strokeweight=".5pt">
                  <v:stroke endarrow="block" joinstyle="miter"/>
                </v:shape>
                <v:shape id="Straight Arrow Connector 6" o:spid="_x0000_s1037" type="#_x0000_t32" style="position:absolute;left:47208;top:7737;width:2446;height:3649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" strokecolor="#4472c4 [3204]" strokeweight=".5pt">
                  <v:stroke endarrow="block" joinstyle="miter"/>
                </v:shape>
                <v:shape id="Straight Arrow Connector 7" o:spid="_x0000_s1038" type="#_x0000_t32" style="position:absolute;left:47208;top:11672;width:2658;height:361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" strokecolor="#4472c4 [3204]" strokeweight=".5pt">
                  <v:stroke endarrow="block" joinstyle="miter"/>
                </v:shape>
                <v:shape id="Straight Arrow Connector 9" o:spid="_x0000_s1039" type="#_x0000_t32" style="position:absolute;left:46951;top:28004;width:3107;height:4806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" strokecolor="#4472c4 [3204]" strokeweight=".5pt">
                  <v:stroke endarrow="block" joinstyle="miter"/>
                </v:shape>
                <v:shape id="Straight Arrow Connector 10" o:spid="_x0000_s1040" type="#_x0000_t32" style="position:absolute;left:46951;top:32810;width:2954;height:488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" strokecolor="#4472c4 [3204]" strokeweight=".5pt">
                  <v:stroke endarrow="block" joinstyle="miter"/>
                </v:shape>
                <v:shape id="Straight Arrow Connector 4" o:spid="_x0000_s1041" type="#_x0000_t32" style="position:absolute;left:25092;top:26474;width:7762;height:633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" strokecolor="#4472c4 [3204]" strokeweight=".5pt">
                  <v:stroke endarrow="block" joinstyle="miter"/>
                </v:shape>
              </v:group>
            </w:pict>
          </mc:Fallback>
        </mc:AlternateContent>
      </w:r>
    </w:p>
    <w:p w14:paraId="58383536" w14:textId="77777777" w:rsidR="000A5DA5" w:rsidRDefault="000A5DA5" w:rsidP="000A5DA5">
      <w:pPr>
        <w:pStyle w:val="EndNoteBibliography"/>
        <w:spacing w:after="0"/>
        <w:rPr>
          <w:rFonts w:ascii="Times New Roman" w:hAnsi="Times New Roman" w:cs="Times New Roman"/>
        </w:rPr>
      </w:pPr>
    </w:p>
    <w:p w14:paraId="7F5E4DE0" w14:textId="77777777" w:rsidR="000A5DA5" w:rsidRDefault="000A5DA5" w:rsidP="000A5DA5">
      <w:pPr>
        <w:pStyle w:val="EndNoteBibliography"/>
        <w:spacing w:after="0"/>
        <w:rPr>
          <w:rFonts w:ascii="Times New Roman" w:hAnsi="Times New Roman" w:cs="Times New Roman"/>
        </w:rPr>
      </w:pPr>
    </w:p>
    <w:p w14:paraId="5FDE94D7" w14:textId="77777777" w:rsidR="000A5DA5" w:rsidRDefault="000A5DA5" w:rsidP="000A5DA5">
      <w:pPr>
        <w:pStyle w:val="EndNoteBibliography"/>
        <w:spacing w:after="0"/>
        <w:rPr>
          <w:rFonts w:ascii="Times New Roman" w:hAnsi="Times New Roman" w:cs="Times New Roman"/>
        </w:rPr>
      </w:pPr>
    </w:p>
    <w:p w14:paraId="7900EFB7" w14:textId="77777777" w:rsidR="000A5DA5" w:rsidRDefault="000A5DA5" w:rsidP="000A5DA5"/>
    <w:p w14:paraId="5FD021C7" w14:textId="77777777" w:rsidR="00FC67E2" w:rsidRDefault="00FC67E2"/>
    <w:p w14:paraId="1E4A4542" w14:textId="77777777" w:rsidR="000A5DA5" w:rsidRDefault="000A5DA5"/>
    <w:p w14:paraId="6939EB0E" w14:textId="77777777" w:rsidR="000A5DA5" w:rsidRDefault="000A5DA5"/>
    <w:p w14:paraId="6054424F" w14:textId="77777777" w:rsidR="000A5DA5" w:rsidRDefault="000A5DA5"/>
    <w:p w14:paraId="32437FFF" w14:textId="77777777" w:rsidR="000A5DA5" w:rsidRDefault="000A5DA5"/>
    <w:p w14:paraId="1AD6C323" w14:textId="77777777" w:rsidR="000A5DA5" w:rsidRDefault="000A5DA5"/>
    <w:p w14:paraId="3A1AD774" w14:textId="77777777" w:rsidR="000A5DA5" w:rsidRDefault="000A5DA5"/>
    <w:p w14:paraId="49FA35A6" w14:textId="77777777" w:rsidR="000A5DA5" w:rsidRDefault="000A5DA5"/>
    <w:p w14:paraId="6CA6B8B6" w14:textId="77777777" w:rsidR="000A5DA5" w:rsidRDefault="000A5DA5"/>
    <w:p w14:paraId="1F2509D1" w14:textId="77777777" w:rsidR="000A5DA5" w:rsidRDefault="000A5DA5"/>
    <w:p w14:paraId="05D3401F" w14:textId="77777777" w:rsidR="000A5DA5" w:rsidRDefault="000A5DA5"/>
    <w:p w14:paraId="49E03C25" w14:textId="77777777" w:rsidR="000A5DA5" w:rsidRDefault="000A5DA5"/>
    <w:p w14:paraId="7F80CD68" w14:textId="77777777" w:rsidR="000A5DA5" w:rsidRDefault="000A5DA5"/>
    <w:p w14:paraId="5A68DD11" w14:textId="77777777" w:rsidR="000A5DA5" w:rsidRDefault="000A5DA5"/>
    <w:p w14:paraId="055046B9" w14:textId="77777777" w:rsidR="000A5DA5" w:rsidRDefault="000A5DA5"/>
    <w:p w14:paraId="1FF57B62" w14:textId="77777777" w:rsidR="000A5DA5" w:rsidRDefault="000A5DA5"/>
    <w:p w14:paraId="1D5E19A6" w14:textId="77777777" w:rsidR="000A5DA5" w:rsidRDefault="000A5DA5"/>
    <w:p w14:paraId="397B5805" w14:textId="77777777" w:rsidR="000A5DA5" w:rsidRDefault="000A5DA5"/>
    <w:p w14:paraId="4BF8FE96" w14:textId="77777777" w:rsidR="000A5DA5" w:rsidRDefault="000A5DA5"/>
    <w:p w14:paraId="4D14DA3F" w14:textId="0DF4E9CA" w:rsidR="000A5DA5" w:rsidRPr="00920BAB" w:rsidRDefault="000A5DA5" w:rsidP="000A5DA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209685899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Pr="00920BA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920BAB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920BAB">
        <w:rPr>
          <w:rFonts w:ascii="Times New Roman" w:hAnsi="Times New Roman" w:cs="Times New Roman"/>
          <w:sz w:val="20"/>
          <w:szCs w:val="20"/>
        </w:rPr>
        <w:t xml:space="preserve"> Alignment </w:t>
      </w:r>
      <w:r>
        <w:rPr>
          <w:rFonts w:ascii="Times New Roman" w:hAnsi="Times New Roman" w:cs="Times New Roman"/>
          <w:sz w:val="20"/>
          <w:szCs w:val="20"/>
        </w:rPr>
        <w:t xml:space="preserve">classification </w:t>
      </w:r>
      <w:r w:rsidRPr="00920BAB">
        <w:rPr>
          <w:rFonts w:ascii="Times New Roman" w:hAnsi="Times New Roman" w:cs="Times New Roman"/>
          <w:sz w:val="20"/>
          <w:szCs w:val="20"/>
        </w:rPr>
        <w:t>of implementation practices with policy document by jurisdiction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82"/>
        <w:gridCol w:w="1634"/>
        <w:gridCol w:w="1634"/>
      </w:tblGrid>
      <w:tr w:rsidR="000A5DA5" w:rsidRPr="00920BAB" w14:paraId="30851109" w14:textId="77777777" w:rsidTr="00844373">
        <w:tc>
          <w:tcPr>
            <w:tcW w:w="6835" w:type="dxa"/>
            <w:shd w:val="clear" w:color="auto" w:fill="D9D9D9" w:themeFill="background1" w:themeFillShade="D9"/>
          </w:tcPr>
          <w:p w14:paraId="3405759C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507DA987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Jurisdictions with State HDB Policy</w:t>
            </w:r>
          </w:p>
          <w:p w14:paraId="7FDD814C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21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FB637F8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Jurisdictions with Local HDB Policy</w:t>
            </w:r>
          </w:p>
          <w:p w14:paraId="3C8E0C92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 13)</w:t>
            </w:r>
          </w:p>
        </w:tc>
      </w:tr>
      <w:tr w:rsidR="000A5DA5" w:rsidRPr="00920BAB" w14:paraId="28D1C47B" w14:textId="77777777" w:rsidTr="00844373">
        <w:tc>
          <w:tcPr>
            <w:tcW w:w="6835" w:type="dxa"/>
            <w:shd w:val="clear" w:color="auto" w:fill="D9D9D9" w:themeFill="background1" w:themeFillShade="D9"/>
          </w:tcPr>
          <w:p w14:paraId="7BEB517F" w14:textId="77777777" w:rsidR="000A5DA5" w:rsidRPr="00920BAB" w:rsidRDefault="000A5DA5" w:rsidP="008443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0B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Communication Strategies 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DA25D11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2B306B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28D90641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2B306B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0A5DA5" w:rsidRPr="00920BAB" w14:paraId="4C5D3E9B" w14:textId="77777777" w:rsidTr="00844373">
        <w:tc>
          <w:tcPr>
            <w:tcW w:w="6835" w:type="dxa"/>
          </w:tcPr>
          <w:p w14:paraId="126B667F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64B6C2E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olicy document specif</w:t>
            </w:r>
            <w:r w:rsidRPr="64B6C2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es</w:t>
            </w:r>
            <w:r w:rsidRPr="64B6C2E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a communication strategy </w:t>
            </w:r>
          </w:p>
        </w:tc>
        <w:tc>
          <w:tcPr>
            <w:tcW w:w="1710" w:type="dxa"/>
          </w:tcPr>
          <w:p w14:paraId="3D47D860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710" w:type="dxa"/>
          </w:tcPr>
          <w:p w14:paraId="0844A43C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8 (61.5)</w:t>
            </w:r>
          </w:p>
        </w:tc>
      </w:tr>
      <w:tr w:rsidR="000A5DA5" w:rsidRPr="00920BAB" w14:paraId="425C3500" w14:textId="77777777" w:rsidTr="00844373">
        <w:tc>
          <w:tcPr>
            <w:tcW w:w="6835" w:type="dxa"/>
          </w:tcPr>
          <w:p w14:paraId="30378B9D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s using a communications strategy (Aligns)</w:t>
            </w:r>
          </w:p>
          <w:p w14:paraId="5DF3CE90" w14:textId="77777777" w:rsidR="000A5DA5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s not using a communication strategy (Negatively Misaligns)</w:t>
            </w:r>
          </w:p>
          <w:p w14:paraId="6D4863EB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n’t know</w:t>
            </w:r>
          </w:p>
          <w:p w14:paraId="0D2E2702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</w:tcPr>
          <w:p w14:paraId="3E9B3C23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(85.7)</w:t>
            </w:r>
          </w:p>
          <w:p w14:paraId="645EDE55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  <w:p w14:paraId="268457FE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4.3)</w:t>
            </w:r>
          </w:p>
        </w:tc>
        <w:tc>
          <w:tcPr>
            <w:tcW w:w="1710" w:type="dxa"/>
          </w:tcPr>
          <w:p w14:paraId="3E308171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 (100)</w:t>
            </w:r>
          </w:p>
          <w:p w14:paraId="65E2A18B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A5DA5" w:rsidRPr="00920BAB" w14:paraId="5FCFD082" w14:textId="77777777" w:rsidTr="00844373">
        <w:tc>
          <w:tcPr>
            <w:tcW w:w="6835" w:type="dxa"/>
          </w:tcPr>
          <w:p w14:paraId="666A233B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4B6C2E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olicy document does NOT specify a communication strategy</w:t>
            </w:r>
          </w:p>
        </w:tc>
        <w:tc>
          <w:tcPr>
            <w:tcW w:w="1710" w:type="dxa"/>
          </w:tcPr>
          <w:p w14:paraId="10D66D4C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710" w:type="dxa"/>
          </w:tcPr>
          <w:p w14:paraId="0D2BAE71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5 (38.5)</w:t>
            </w:r>
          </w:p>
        </w:tc>
      </w:tr>
      <w:tr w:rsidR="000A5DA5" w:rsidRPr="00920BAB" w14:paraId="15BF0BCC" w14:textId="77777777" w:rsidTr="00844373">
        <w:tc>
          <w:tcPr>
            <w:tcW w:w="6835" w:type="dxa"/>
          </w:tcPr>
          <w:p w14:paraId="427EF28E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s NOT using a communications strategy (Aligns)</w:t>
            </w:r>
          </w:p>
          <w:p w14:paraId="1B2BF792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s using a communication strategy (Positively Misaligns)</w:t>
            </w:r>
          </w:p>
          <w:p w14:paraId="00C5688C" w14:textId="77777777" w:rsidR="000A5DA5" w:rsidRPr="00920BAB" w:rsidRDefault="000A5DA5" w:rsidP="00844373">
            <w:pPr>
              <w:ind w:left="14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</w:tcPr>
          <w:p w14:paraId="3048616E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4.3)</w:t>
            </w:r>
          </w:p>
          <w:p w14:paraId="63CE96FF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4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2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85.7)</w:t>
            </w:r>
          </w:p>
          <w:p w14:paraId="07839868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</w:tcPr>
          <w:p w14:paraId="5E7A8EE4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  <w:p w14:paraId="1EC8BB1D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100)</w:t>
            </w:r>
          </w:p>
        </w:tc>
      </w:tr>
      <w:tr w:rsidR="000A5DA5" w:rsidRPr="00920BAB" w14:paraId="2ED9E3CE" w14:textId="77777777" w:rsidTr="00844373">
        <w:tc>
          <w:tcPr>
            <w:tcW w:w="6835" w:type="dxa"/>
            <w:shd w:val="clear" w:color="auto" w:fill="D9D9D9" w:themeFill="background1" w:themeFillShade="D9"/>
          </w:tcPr>
          <w:p w14:paraId="5D3456CB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Compliance Assessment </w:t>
            </w:r>
            <w:proofErr w:type="spellStart"/>
            <w:r w:rsidRPr="00920B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structions</w:t>
            </w:r>
            <w:r w:rsidRPr="00920B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710" w:type="dxa"/>
            <w:shd w:val="clear" w:color="auto" w:fill="D9D9D9" w:themeFill="background1" w:themeFillShade="D9"/>
          </w:tcPr>
          <w:p w14:paraId="3BF280BD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2B306B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141A814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2B306B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0A5DA5" w:rsidRPr="00920BAB" w14:paraId="31481BF9" w14:textId="77777777" w:rsidTr="00844373">
        <w:tc>
          <w:tcPr>
            <w:tcW w:w="6835" w:type="dxa"/>
          </w:tcPr>
          <w:p w14:paraId="780515D2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920B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olicy document include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</w:t>
            </w:r>
            <w:r w:rsidRPr="00920B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instructions about how to assess compliance (e.g., self-certification, menus submitted for approval)</w:t>
            </w:r>
          </w:p>
        </w:tc>
        <w:tc>
          <w:tcPr>
            <w:tcW w:w="1710" w:type="dxa"/>
          </w:tcPr>
          <w:p w14:paraId="76231E22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 0</w:t>
            </w:r>
          </w:p>
        </w:tc>
        <w:tc>
          <w:tcPr>
            <w:tcW w:w="1710" w:type="dxa"/>
          </w:tcPr>
          <w:p w14:paraId="3C480081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3 (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1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A5DA5" w:rsidRPr="00920BAB" w14:paraId="364E6321" w14:textId="77777777" w:rsidTr="00844373">
        <w:tc>
          <w:tcPr>
            <w:tcW w:w="6835" w:type="dxa"/>
          </w:tcPr>
          <w:p w14:paraId="3665E165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s using the named strategy for compliance assessment (Aligns)</w:t>
            </w:r>
          </w:p>
          <w:p w14:paraId="7D84B388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s NOT using a strategy for compliance assessment (Negatively Misaligns)</w:t>
            </w:r>
          </w:p>
          <w:p w14:paraId="66E8726C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</w:tcPr>
          <w:p w14:paraId="7E7A8966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  <w:p w14:paraId="3DF60B09" w14:textId="77777777" w:rsidR="000A5DA5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3123136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10" w:type="dxa"/>
          </w:tcPr>
          <w:p w14:paraId="0BF6AF66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100)</w:t>
            </w:r>
          </w:p>
          <w:p w14:paraId="11B39A2C" w14:textId="77777777" w:rsidR="000A5DA5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22E53B7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0A5DA5" w:rsidRPr="00920BAB" w14:paraId="02280269" w14:textId="77777777" w:rsidTr="00844373">
        <w:tc>
          <w:tcPr>
            <w:tcW w:w="6835" w:type="dxa"/>
          </w:tcPr>
          <w:p w14:paraId="783DC60C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920B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olicy document does NOT include instructions about how to assess compliance (e.g., self-certification, menus submitted for approval)</w:t>
            </w:r>
          </w:p>
        </w:tc>
        <w:tc>
          <w:tcPr>
            <w:tcW w:w="1710" w:type="dxa"/>
          </w:tcPr>
          <w:p w14:paraId="74E3AB20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 20 (100)</w:t>
            </w:r>
          </w:p>
        </w:tc>
        <w:tc>
          <w:tcPr>
            <w:tcW w:w="1710" w:type="dxa"/>
          </w:tcPr>
          <w:p w14:paraId="5D28D2B3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.9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A5DA5" w:rsidRPr="00920BAB" w14:paraId="312ACF30" w14:textId="77777777" w:rsidTr="00844373">
        <w:tc>
          <w:tcPr>
            <w:tcW w:w="6835" w:type="dxa"/>
          </w:tcPr>
          <w:p w14:paraId="53F12067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s NOT using a strategy for compliance assessment (Aligns)</w:t>
            </w:r>
          </w:p>
          <w:p w14:paraId="6474FA57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s using a strategy for compliance assessment (Positively Misaligns)</w:t>
            </w:r>
          </w:p>
          <w:p w14:paraId="76B4D429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</w:tcPr>
          <w:p w14:paraId="123C3311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10)</w:t>
            </w:r>
          </w:p>
          <w:p w14:paraId="2A7FC48E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 (90)</w:t>
            </w:r>
          </w:p>
        </w:tc>
        <w:tc>
          <w:tcPr>
            <w:tcW w:w="1710" w:type="dxa"/>
          </w:tcPr>
          <w:p w14:paraId="02A449F7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)</w:t>
            </w:r>
          </w:p>
          <w:p w14:paraId="73B63C0E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)</w:t>
            </w:r>
          </w:p>
        </w:tc>
      </w:tr>
      <w:tr w:rsidR="000A5DA5" w:rsidRPr="00920BAB" w14:paraId="12B9F64F" w14:textId="77777777" w:rsidTr="00844373">
        <w:tc>
          <w:tcPr>
            <w:tcW w:w="6835" w:type="dxa"/>
            <w:shd w:val="clear" w:color="auto" w:fill="D9D9D9" w:themeFill="background1" w:themeFillShade="D9"/>
          </w:tcPr>
          <w:p w14:paraId="525B36A2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quity Considerations for Implementation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04BC8A9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2B306B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465DACC6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2B306B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0A5DA5" w:rsidRPr="00920BAB" w14:paraId="5DE56313" w14:textId="77777777" w:rsidTr="00844373">
        <w:tc>
          <w:tcPr>
            <w:tcW w:w="6835" w:type="dxa"/>
          </w:tcPr>
          <w:p w14:paraId="032AE807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395D8A9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olicy document includes equity considerations for implementation for small and/or locally owned restaurants </w:t>
            </w:r>
          </w:p>
        </w:tc>
        <w:tc>
          <w:tcPr>
            <w:tcW w:w="1710" w:type="dxa"/>
          </w:tcPr>
          <w:p w14:paraId="20141848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= 0 </w:t>
            </w:r>
          </w:p>
        </w:tc>
        <w:tc>
          <w:tcPr>
            <w:tcW w:w="1710" w:type="dxa"/>
          </w:tcPr>
          <w:p w14:paraId="3DF43D6D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2 (15.4)</w:t>
            </w:r>
          </w:p>
        </w:tc>
      </w:tr>
      <w:tr w:rsidR="000A5DA5" w:rsidRPr="00920BAB" w14:paraId="53CFD273" w14:textId="77777777" w:rsidTr="00844373">
        <w:tc>
          <w:tcPr>
            <w:tcW w:w="6835" w:type="dxa"/>
          </w:tcPr>
          <w:p w14:paraId="4416BFFF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s using the named equity strategy (Aligns)</w:t>
            </w:r>
          </w:p>
          <w:p w14:paraId="37D06949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s NOT using the named equity strategy (Negatively Misaligns)</w:t>
            </w:r>
          </w:p>
          <w:p w14:paraId="5163F294" w14:textId="77777777" w:rsidR="000A5DA5" w:rsidRPr="00920BAB" w:rsidRDefault="000A5DA5" w:rsidP="00844373">
            <w:pPr>
              <w:ind w:left="7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</w:tcPr>
          <w:p w14:paraId="025E0889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  <w:p w14:paraId="6C7A3168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10" w:type="dxa"/>
          </w:tcPr>
          <w:p w14:paraId="26C6411F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  <w:p w14:paraId="1EBD00AE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100)</w:t>
            </w:r>
          </w:p>
        </w:tc>
      </w:tr>
      <w:tr w:rsidR="000A5DA5" w:rsidRPr="00920BAB" w14:paraId="648A6951" w14:textId="77777777" w:rsidTr="00844373">
        <w:tc>
          <w:tcPr>
            <w:tcW w:w="6835" w:type="dxa"/>
          </w:tcPr>
          <w:p w14:paraId="66C96B4E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920B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olicy document does NOT include equity considerations for implementation for small and/or locally owned restaurants</w:t>
            </w:r>
          </w:p>
        </w:tc>
        <w:tc>
          <w:tcPr>
            <w:tcW w:w="1710" w:type="dxa"/>
          </w:tcPr>
          <w:p w14:paraId="58266DE5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21 (100)</w:t>
            </w:r>
          </w:p>
        </w:tc>
        <w:tc>
          <w:tcPr>
            <w:tcW w:w="1710" w:type="dxa"/>
          </w:tcPr>
          <w:p w14:paraId="5552CCDF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11 (84.6)</w:t>
            </w:r>
          </w:p>
        </w:tc>
      </w:tr>
      <w:tr w:rsidR="000A5DA5" w:rsidRPr="00920BAB" w14:paraId="503DCD60" w14:textId="77777777" w:rsidTr="00844373">
        <w:tc>
          <w:tcPr>
            <w:tcW w:w="6835" w:type="dxa"/>
          </w:tcPr>
          <w:p w14:paraId="2CF72E41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s NOT using an equity strategy (Aligns)</w:t>
            </w:r>
          </w:p>
          <w:p w14:paraId="21B647AF" w14:textId="77777777" w:rsidR="000A5DA5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s using an equity strategy (Positively Misaligns)</w:t>
            </w:r>
          </w:p>
          <w:p w14:paraId="68E8D6C5" w14:textId="77777777" w:rsidR="000A5DA5" w:rsidRPr="00920BAB" w:rsidRDefault="000A5DA5" w:rsidP="00844373">
            <w:pPr>
              <w:ind w:left="7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pes of Equity Strategies Reported by Jurisdictions</w:t>
            </w:r>
          </w:p>
          <w:p w14:paraId="4784275F" w14:textId="77777777" w:rsidR="000A5DA5" w:rsidRPr="00920BAB" w:rsidRDefault="000A5DA5" w:rsidP="00844373">
            <w:pPr>
              <w:ind w:left="14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ditional technical support</w:t>
            </w:r>
          </w:p>
          <w:p w14:paraId="33E73F41" w14:textId="77777777" w:rsidR="000A5DA5" w:rsidRPr="00920BAB" w:rsidRDefault="000A5DA5" w:rsidP="00844373">
            <w:pPr>
              <w:ind w:left="14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ditional time for implementation</w:t>
            </w:r>
          </w:p>
          <w:p w14:paraId="49726EFD" w14:textId="77777777" w:rsidR="000A5DA5" w:rsidRPr="00920BAB" w:rsidRDefault="000A5DA5" w:rsidP="00844373">
            <w:pPr>
              <w:ind w:left="14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licy communication in multiple language</w:t>
            </w:r>
          </w:p>
          <w:p w14:paraId="4618B999" w14:textId="77777777" w:rsidR="000A5DA5" w:rsidRDefault="000A5DA5" w:rsidP="00844373">
            <w:pPr>
              <w:ind w:left="14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inancial support</w:t>
            </w:r>
          </w:p>
          <w:p w14:paraId="3D950CAE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n’t know</w:t>
            </w:r>
          </w:p>
          <w:p w14:paraId="1A1450D8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</w:tcPr>
          <w:p w14:paraId="186E3BF3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57.1)</w:t>
            </w:r>
          </w:p>
          <w:p w14:paraId="57FE85B5" w14:textId="77777777" w:rsidR="000A5DA5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4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(33.3)</w:t>
            </w:r>
          </w:p>
          <w:p w14:paraId="5A5C65F1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5BFABB0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71.4)</w:t>
            </w:r>
          </w:p>
          <w:p w14:paraId="452A504F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42.9)</w:t>
            </w:r>
          </w:p>
          <w:p w14:paraId="0357CA95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28.6)</w:t>
            </w:r>
          </w:p>
          <w:p w14:paraId="5A036E79" w14:textId="77777777" w:rsidR="000A5DA5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4.3)</w:t>
            </w:r>
          </w:p>
          <w:p w14:paraId="50B20893" w14:textId="77777777" w:rsidR="000A5DA5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9.5)</w:t>
            </w:r>
          </w:p>
          <w:p w14:paraId="58FFC977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</w:tcPr>
          <w:p w14:paraId="67E0C0CE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(55.5)</w:t>
            </w:r>
          </w:p>
          <w:p w14:paraId="3451923A" w14:textId="77777777" w:rsidR="000A5DA5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45.5)</w:t>
            </w:r>
          </w:p>
          <w:p w14:paraId="38638A6C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DC2126C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80.0)</w:t>
            </w:r>
          </w:p>
          <w:p w14:paraId="7949941F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60.0)</w:t>
            </w:r>
          </w:p>
          <w:p w14:paraId="16C44FC4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60.0)</w:t>
            </w:r>
          </w:p>
          <w:p w14:paraId="0434D844" w14:textId="77777777" w:rsidR="000A5DA5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60.0)</w:t>
            </w:r>
          </w:p>
          <w:p w14:paraId="7A5955CF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6DFCBA5B" w14:textId="77777777" w:rsidR="000A5DA5" w:rsidRDefault="000A5DA5" w:rsidP="000A5DA5">
      <w:pPr>
        <w:spacing w:after="0"/>
        <w:rPr>
          <w:rFonts w:ascii="Times New Roman" w:hAnsi="Times New Roman" w:cs="Times New Roman"/>
          <w:sz w:val="20"/>
          <w:szCs w:val="20"/>
        </w:rPr>
      </w:pPr>
      <w:r w:rsidRPr="64B6C2EF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64B6C2EF">
        <w:rPr>
          <w:rFonts w:ascii="Times New Roman" w:hAnsi="Times New Roman" w:cs="Times New Roman"/>
          <w:sz w:val="20"/>
          <w:szCs w:val="20"/>
        </w:rPr>
        <w:t xml:space="preserve">Denominator varies for this item due to missing. N=20 jurisdictions who responded and had a state HDB policy. Italic font indicates findings from review of policy documents. Normal font indicates findings from implementation survey. </w:t>
      </w:r>
    </w:p>
    <w:p w14:paraId="13863723" w14:textId="77777777" w:rsidR="000A5DA5" w:rsidRDefault="000A5DA5" w:rsidP="000A5DA5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DB: Healthy default beverage.</w:t>
      </w:r>
    </w:p>
    <w:p w14:paraId="75320661" w14:textId="77777777" w:rsidR="000A5DA5" w:rsidRDefault="000A5DA5" w:rsidP="000A5DA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3D941DF" w14:textId="77777777" w:rsidR="000A5DA5" w:rsidRDefault="000A5DA5" w:rsidP="000A5DA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F5D9002" w14:textId="12A4C3AC" w:rsidR="000A5DA5" w:rsidRPr="00920BAB" w:rsidRDefault="000A5DA5" w:rsidP="000A5DA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Pr="00920BA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920BAB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920BAB">
        <w:rPr>
          <w:rFonts w:ascii="Times New Roman" w:hAnsi="Times New Roman" w:cs="Times New Roman"/>
          <w:sz w:val="20"/>
          <w:szCs w:val="20"/>
        </w:rPr>
        <w:t xml:space="preserve"> Alignment of enforcement practices with policy document by jurisdiction lev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82"/>
        <w:gridCol w:w="1634"/>
        <w:gridCol w:w="1634"/>
      </w:tblGrid>
      <w:tr w:rsidR="000A5DA5" w:rsidRPr="00920BAB" w14:paraId="74857422" w14:textId="77777777" w:rsidTr="00844373">
        <w:tc>
          <w:tcPr>
            <w:tcW w:w="6082" w:type="dxa"/>
            <w:shd w:val="clear" w:color="auto" w:fill="D9D9D9" w:themeFill="background1" w:themeFillShade="D9"/>
          </w:tcPr>
          <w:p w14:paraId="236A95E3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4" w:type="dxa"/>
            <w:shd w:val="clear" w:color="auto" w:fill="D9D9D9" w:themeFill="background1" w:themeFillShade="D9"/>
          </w:tcPr>
          <w:p w14:paraId="4B04F44A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Jurisdictions with State HDB Policy</w:t>
            </w:r>
          </w:p>
          <w:p w14:paraId="181C9805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15)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1C00C931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Jurisdictions with Local HDB Policy</w:t>
            </w:r>
          </w:p>
          <w:p w14:paraId="65331A51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 11)</w:t>
            </w:r>
          </w:p>
        </w:tc>
      </w:tr>
      <w:tr w:rsidR="000A5DA5" w:rsidRPr="00920BAB" w14:paraId="78A59A16" w14:textId="77777777" w:rsidTr="00844373">
        <w:tc>
          <w:tcPr>
            <w:tcW w:w="6082" w:type="dxa"/>
            <w:shd w:val="clear" w:color="auto" w:fill="D9D9D9" w:themeFill="background1" w:themeFillShade="D9"/>
          </w:tcPr>
          <w:p w14:paraId="3EC52CF8" w14:textId="77777777" w:rsidR="000A5DA5" w:rsidRPr="00920BAB" w:rsidRDefault="000A5DA5" w:rsidP="008443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920B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Enforcement </w:t>
            </w:r>
            <w:proofErr w:type="spellStart"/>
            <w:r w:rsidRPr="00920B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rategies</w:t>
            </w:r>
            <w:r w:rsidRPr="00920B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634" w:type="dxa"/>
            <w:shd w:val="clear" w:color="auto" w:fill="D9D9D9" w:themeFill="background1" w:themeFillShade="D9"/>
          </w:tcPr>
          <w:p w14:paraId="2D5B003C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2B306B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1724C4FB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2B306B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0A5DA5" w:rsidRPr="00920BAB" w14:paraId="61263734" w14:textId="77777777" w:rsidTr="00844373">
        <w:tc>
          <w:tcPr>
            <w:tcW w:w="6082" w:type="dxa"/>
          </w:tcPr>
          <w:p w14:paraId="04153415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920B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olicy document specif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ies</w:t>
            </w:r>
            <w:r w:rsidRPr="00920B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enforcement strategy</w:t>
            </w:r>
          </w:p>
        </w:tc>
        <w:tc>
          <w:tcPr>
            <w:tcW w:w="1634" w:type="dxa"/>
          </w:tcPr>
          <w:p w14:paraId="3C7BC74C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= </w:t>
            </w:r>
            <w:r w:rsidRPr="003C2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.3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34" w:type="dxa"/>
          </w:tcPr>
          <w:p w14:paraId="739974E4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7 (63.6)</w:t>
            </w:r>
          </w:p>
        </w:tc>
      </w:tr>
      <w:tr w:rsidR="000A5DA5" w:rsidRPr="00920BAB" w14:paraId="1AD51F37" w14:textId="77777777" w:rsidTr="00844373">
        <w:tc>
          <w:tcPr>
            <w:tcW w:w="6082" w:type="dxa"/>
          </w:tcPr>
          <w:p w14:paraId="1220A0C8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eports using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med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enforcement strategy (Aligns)</w:t>
            </w:r>
          </w:p>
          <w:p w14:paraId="08C4D8CC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s NOT using an enforcement strategy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egatively 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aligns)</w:t>
            </w:r>
          </w:p>
          <w:p w14:paraId="02BDD02C" w14:textId="77777777" w:rsidR="000A5DA5" w:rsidRDefault="000A5DA5" w:rsidP="00844373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0C59D21">
              <w:rPr>
                <w:rFonts w:ascii="Times New Roman" w:eastAsia="Times New Roman" w:hAnsi="Times New Roman" w:cs="Times New Roman"/>
                <w:sz w:val="20"/>
                <w:szCs w:val="20"/>
              </w:rPr>
              <w:t>Reports using the INCORRECT enforcement strategy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gatively </w:t>
            </w:r>
            <w:r w:rsidRPr="40C59D21">
              <w:rPr>
                <w:rFonts w:ascii="Times New Roman" w:eastAsia="Times New Roman" w:hAnsi="Times New Roman" w:cs="Times New Roman"/>
                <w:sz w:val="20"/>
                <w:szCs w:val="20"/>
              </w:rPr>
              <w:t>Misaligns)</w:t>
            </w:r>
          </w:p>
          <w:p w14:paraId="46E7D517" w14:textId="77777777" w:rsidR="000A5DA5" w:rsidRDefault="000A5DA5" w:rsidP="00844373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’t know</w:t>
            </w:r>
          </w:p>
          <w:p w14:paraId="46E6BA89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4" w:type="dxa"/>
          </w:tcPr>
          <w:p w14:paraId="1C8EE8D2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(58.3)</w:t>
            </w:r>
          </w:p>
          <w:p w14:paraId="31868BF8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7)</w:t>
            </w:r>
          </w:p>
          <w:p w14:paraId="11B46E1B" w14:textId="77777777" w:rsidR="000A5DA5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16.7)</w:t>
            </w:r>
          </w:p>
          <w:p w14:paraId="51F0C073" w14:textId="77777777" w:rsidR="000A5DA5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C13CFED" w14:textId="77777777" w:rsidR="000A5DA5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8.3)</w:t>
            </w:r>
          </w:p>
          <w:p w14:paraId="3F1C69E6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4" w:type="dxa"/>
          </w:tcPr>
          <w:p w14:paraId="40177C3D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(100)</w:t>
            </w:r>
          </w:p>
          <w:p w14:paraId="60060846" w14:textId="77777777" w:rsidR="000A5DA5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  <w:p w14:paraId="627856A5" w14:textId="77777777" w:rsidR="000A5DA5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  <w:p w14:paraId="3DA0E364" w14:textId="77777777" w:rsidR="000A5DA5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04038EF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A5DA5" w:rsidRPr="00920BAB" w14:paraId="33EE6913" w14:textId="77777777" w:rsidTr="00844373">
        <w:tc>
          <w:tcPr>
            <w:tcW w:w="6082" w:type="dxa"/>
          </w:tcPr>
          <w:p w14:paraId="7D1B3427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920B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olicy document does NOT specify enforcement strategy</w:t>
            </w:r>
          </w:p>
        </w:tc>
        <w:tc>
          <w:tcPr>
            <w:tcW w:w="1634" w:type="dxa"/>
          </w:tcPr>
          <w:p w14:paraId="17ACBEB2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 = </w:t>
            </w:r>
            <w:r w:rsidRPr="003C2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) </w:t>
            </w:r>
          </w:p>
        </w:tc>
        <w:tc>
          <w:tcPr>
            <w:tcW w:w="1634" w:type="dxa"/>
          </w:tcPr>
          <w:p w14:paraId="591C762C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= 4 (36.4)</w:t>
            </w:r>
          </w:p>
        </w:tc>
      </w:tr>
      <w:tr w:rsidR="000A5DA5" w:rsidRPr="00920BAB" w14:paraId="0489D9EC" w14:textId="77777777" w:rsidTr="00844373">
        <w:tc>
          <w:tcPr>
            <w:tcW w:w="6082" w:type="dxa"/>
          </w:tcPr>
          <w:p w14:paraId="5C41D7BD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s using an enforcement strategy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ositively 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isaligns) </w:t>
            </w:r>
          </w:p>
          <w:p w14:paraId="64FE65B1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eports NOT using an enforcement strategy (Aligns) </w:t>
            </w:r>
          </w:p>
          <w:p w14:paraId="0E90370F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D9CE250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4" w:type="dxa"/>
          </w:tcPr>
          <w:p w14:paraId="16A2E2D1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00)</w:t>
            </w:r>
          </w:p>
          <w:p w14:paraId="01E437E8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34" w:type="dxa"/>
          </w:tcPr>
          <w:p w14:paraId="2B4179CD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0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  <w:p w14:paraId="09EA81FF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75.0)</w:t>
            </w:r>
          </w:p>
        </w:tc>
      </w:tr>
      <w:tr w:rsidR="000A5DA5" w:rsidRPr="00920BAB" w14:paraId="6DBFB1FD" w14:textId="77777777" w:rsidTr="00844373">
        <w:tc>
          <w:tcPr>
            <w:tcW w:w="6082" w:type="dxa"/>
            <w:shd w:val="clear" w:color="auto" w:fill="D9D9D9" w:themeFill="background1" w:themeFillShade="D9"/>
          </w:tcPr>
          <w:p w14:paraId="3779F4BF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unding for Enforcement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5CAF1E33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4" w:type="dxa"/>
            <w:shd w:val="clear" w:color="auto" w:fill="D9D9D9" w:themeFill="background1" w:themeFillShade="D9"/>
          </w:tcPr>
          <w:p w14:paraId="45266A10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0A5DA5" w:rsidRPr="00920BAB" w14:paraId="16250EAF" w14:textId="77777777" w:rsidTr="00844373">
        <w:tc>
          <w:tcPr>
            <w:tcW w:w="6082" w:type="dxa"/>
          </w:tcPr>
          <w:p w14:paraId="6E1C305E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920B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olicy document includes details about enforcement funding</w:t>
            </w:r>
          </w:p>
        </w:tc>
        <w:tc>
          <w:tcPr>
            <w:tcW w:w="1634" w:type="dxa"/>
          </w:tcPr>
          <w:p w14:paraId="4A7870EC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0</w:t>
            </w:r>
          </w:p>
        </w:tc>
        <w:tc>
          <w:tcPr>
            <w:tcW w:w="1634" w:type="dxa"/>
          </w:tcPr>
          <w:p w14:paraId="0990E16F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0</w:t>
            </w:r>
          </w:p>
        </w:tc>
      </w:tr>
      <w:tr w:rsidR="000A5DA5" w:rsidRPr="00920BAB" w14:paraId="3A3624A8" w14:textId="77777777" w:rsidTr="00844373">
        <w:tc>
          <w:tcPr>
            <w:tcW w:w="6082" w:type="dxa"/>
          </w:tcPr>
          <w:p w14:paraId="26B0FB42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ceiving funding for enforcement (Aligns)</w:t>
            </w:r>
          </w:p>
          <w:p w14:paraId="6EA3E8D8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eports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T 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ceiving funding for enforcement (Misaligns)</w:t>
            </w:r>
          </w:p>
        </w:tc>
        <w:tc>
          <w:tcPr>
            <w:tcW w:w="1634" w:type="dxa"/>
          </w:tcPr>
          <w:p w14:paraId="21288674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  <w:p w14:paraId="2ABADDD8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34" w:type="dxa"/>
          </w:tcPr>
          <w:p w14:paraId="5DDD68CE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  <w:p w14:paraId="120A8FAA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0A5DA5" w:rsidRPr="00920BAB" w14:paraId="3A0E6674" w14:textId="77777777" w:rsidTr="00844373">
        <w:tc>
          <w:tcPr>
            <w:tcW w:w="6082" w:type="dxa"/>
          </w:tcPr>
          <w:p w14:paraId="4A2907D7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920B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olicy document does NOT include details about enforcement funding</w:t>
            </w:r>
          </w:p>
        </w:tc>
        <w:tc>
          <w:tcPr>
            <w:tcW w:w="1634" w:type="dxa"/>
          </w:tcPr>
          <w:p w14:paraId="231E8F89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 15 (100)</w:t>
            </w:r>
          </w:p>
        </w:tc>
        <w:tc>
          <w:tcPr>
            <w:tcW w:w="1634" w:type="dxa"/>
          </w:tcPr>
          <w:p w14:paraId="667538BC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11</w:t>
            </w:r>
          </w:p>
        </w:tc>
      </w:tr>
      <w:tr w:rsidR="000A5DA5" w:rsidRPr="00920BAB" w14:paraId="3910D9A0" w14:textId="77777777" w:rsidTr="00844373">
        <w:tc>
          <w:tcPr>
            <w:tcW w:w="6082" w:type="dxa"/>
          </w:tcPr>
          <w:p w14:paraId="557D4808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s NOT receiving funding for enforcement (Aligns)</w:t>
            </w:r>
          </w:p>
          <w:p w14:paraId="42413738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s receiving funding for enforcement (Misaligns)</w:t>
            </w:r>
          </w:p>
          <w:p w14:paraId="5AF030CA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n’t know</w:t>
            </w:r>
          </w:p>
          <w:p w14:paraId="4B8CA03B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4" w:type="dxa"/>
          </w:tcPr>
          <w:p w14:paraId="6CEBD205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 (73.3)</w:t>
            </w:r>
          </w:p>
          <w:p w14:paraId="2DE4FACF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20.0)</w:t>
            </w:r>
          </w:p>
          <w:p w14:paraId="4476ADBE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6.7)</w:t>
            </w:r>
          </w:p>
        </w:tc>
        <w:tc>
          <w:tcPr>
            <w:tcW w:w="1634" w:type="dxa"/>
          </w:tcPr>
          <w:p w14:paraId="17F423FF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36.4)</w:t>
            </w:r>
          </w:p>
          <w:p w14:paraId="0C15BC8A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(63.6)</w:t>
            </w:r>
          </w:p>
          <w:p w14:paraId="38EEB7E0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A5DA5" w:rsidRPr="00920BAB" w14:paraId="34930C9C" w14:textId="77777777" w:rsidTr="00844373">
        <w:tc>
          <w:tcPr>
            <w:tcW w:w="6082" w:type="dxa"/>
            <w:shd w:val="clear" w:color="auto" w:fill="D9D9D9" w:themeFill="background1" w:themeFillShade="D9"/>
          </w:tcPr>
          <w:p w14:paraId="5679B361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quity Considerations for Enforcement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15E36B6E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2B306B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509D109C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2B306B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0A5DA5" w:rsidRPr="00920BAB" w14:paraId="491226FB" w14:textId="77777777" w:rsidTr="00844373">
        <w:tc>
          <w:tcPr>
            <w:tcW w:w="6082" w:type="dxa"/>
          </w:tcPr>
          <w:p w14:paraId="085791A5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920B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olicy document includes equity considerations for enforcement for small and/or locally owned restaurants </w:t>
            </w:r>
          </w:p>
        </w:tc>
        <w:tc>
          <w:tcPr>
            <w:tcW w:w="1634" w:type="dxa"/>
          </w:tcPr>
          <w:p w14:paraId="227B19AC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 0 (0)</w:t>
            </w:r>
          </w:p>
        </w:tc>
        <w:tc>
          <w:tcPr>
            <w:tcW w:w="1634" w:type="dxa"/>
          </w:tcPr>
          <w:p w14:paraId="67948DD6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0</w:t>
            </w:r>
          </w:p>
        </w:tc>
      </w:tr>
      <w:tr w:rsidR="000A5DA5" w:rsidRPr="00920BAB" w14:paraId="030787DE" w14:textId="77777777" w:rsidTr="00844373">
        <w:tc>
          <w:tcPr>
            <w:tcW w:w="6082" w:type="dxa"/>
          </w:tcPr>
          <w:p w14:paraId="586E35A9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s using the named equity strategy (Aligns)</w:t>
            </w:r>
          </w:p>
          <w:p w14:paraId="170D835E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s NOT using the named equity strategy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egatively 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aligns)</w:t>
            </w:r>
          </w:p>
          <w:p w14:paraId="7C7560FF" w14:textId="77777777" w:rsidR="000A5DA5" w:rsidRPr="00920BAB" w:rsidRDefault="000A5DA5" w:rsidP="00844373">
            <w:pPr>
              <w:ind w:left="7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4" w:type="dxa"/>
          </w:tcPr>
          <w:p w14:paraId="3E170B27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  <w:p w14:paraId="15139C08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34" w:type="dxa"/>
          </w:tcPr>
          <w:p w14:paraId="2C558F9C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  <w:p w14:paraId="6973300E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0A5DA5" w:rsidRPr="00920BAB" w14:paraId="657AA665" w14:textId="77777777" w:rsidTr="00844373">
        <w:tc>
          <w:tcPr>
            <w:tcW w:w="6082" w:type="dxa"/>
          </w:tcPr>
          <w:p w14:paraId="52F41003" w14:textId="77777777" w:rsidR="000A5DA5" w:rsidRPr="00920BAB" w:rsidRDefault="000A5DA5" w:rsidP="008443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920B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olicy document that does NOT include equity considerations for enforcement for small and/or locally owned restaurants</w:t>
            </w:r>
          </w:p>
        </w:tc>
        <w:tc>
          <w:tcPr>
            <w:tcW w:w="1634" w:type="dxa"/>
          </w:tcPr>
          <w:p w14:paraId="78171E0D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15 (100)</w:t>
            </w:r>
          </w:p>
        </w:tc>
        <w:tc>
          <w:tcPr>
            <w:tcW w:w="1634" w:type="dxa"/>
          </w:tcPr>
          <w:p w14:paraId="29E8DD33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11</w:t>
            </w:r>
          </w:p>
        </w:tc>
      </w:tr>
      <w:tr w:rsidR="000A5DA5" w:rsidRPr="00920BAB" w14:paraId="62CD9B4D" w14:textId="77777777" w:rsidTr="00844373">
        <w:tc>
          <w:tcPr>
            <w:tcW w:w="6082" w:type="dxa"/>
          </w:tcPr>
          <w:p w14:paraId="2D4E6BBA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s NOT using an equity strategy (Aligns)</w:t>
            </w:r>
          </w:p>
          <w:p w14:paraId="34877BCA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s using an equity strategy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ositively </w:t>
            </w: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aligns)</w:t>
            </w:r>
          </w:p>
          <w:p w14:paraId="4CA4B738" w14:textId="77777777" w:rsidR="000A5DA5" w:rsidRPr="00920BAB" w:rsidRDefault="000A5DA5" w:rsidP="00844373">
            <w:pPr>
              <w:ind w:left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n’t know</w:t>
            </w:r>
          </w:p>
          <w:p w14:paraId="6615BA14" w14:textId="77777777" w:rsidR="000A5DA5" w:rsidRPr="00920BAB" w:rsidRDefault="000A5DA5" w:rsidP="00844373">
            <w:pPr>
              <w:ind w:left="7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pes of Equity Strategies Reported by Jurisdictions:</w:t>
            </w:r>
          </w:p>
          <w:p w14:paraId="6A909031" w14:textId="77777777" w:rsidR="000A5DA5" w:rsidRPr="00920BAB" w:rsidRDefault="000A5DA5" w:rsidP="00844373">
            <w:pPr>
              <w:ind w:left="14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dditional time to become compliant </w:t>
            </w:r>
          </w:p>
        </w:tc>
        <w:tc>
          <w:tcPr>
            <w:tcW w:w="1634" w:type="dxa"/>
          </w:tcPr>
          <w:p w14:paraId="46F89C77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 (60.0)</w:t>
            </w:r>
          </w:p>
          <w:p w14:paraId="4A9753F3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26.7)</w:t>
            </w:r>
          </w:p>
          <w:p w14:paraId="2A7C7F80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13.3)</w:t>
            </w:r>
          </w:p>
          <w:p w14:paraId="05340C66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8CC4FB1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100)</w:t>
            </w:r>
          </w:p>
        </w:tc>
        <w:tc>
          <w:tcPr>
            <w:tcW w:w="1634" w:type="dxa"/>
          </w:tcPr>
          <w:p w14:paraId="1119FA57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 (100)</w:t>
            </w:r>
          </w:p>
          <w:p w14:paraId="2CA5A88F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  <w:p w14:paraId="6A403E54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  <w:p w14:paraId="3DA40830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8DAF3F3" w14:textId="77777777" w:rsidR="000A5DA5" w:rsidRPr="00920BAB" w:rsidRDefault="000A5DA5" w:rsidP="008443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0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</w:tbl>
    <w:p w14:paraId="04CBB3A4" w14:textId="77777777" w:rsidR="000A5DA5" w:rsidRDefault="000A5DA5" w:rsidP="000A5DA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20BAB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920BAB">
        <w:rPr>
          <w:rFonts w:ascii="Times New Roman" w:hAnsi="Times New Roman" w:cs="Times New Roman"/>
          <w:sz w:val="20"/>
          <w:szCs w:val="20"/>
        </w:rPr>
        <w:t>Denominator varies for this item due to missing. N=13 jurisdictions who responded and had a state HDB policy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5B745D1" w14:textId="77777777" w:rsidR="000A5DA5" w:rsidRDefault="000A5DA5" w:rsidP="000A5DA5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DB: Healthy Default Beverage</w:t>
      </w:r>
    </w:p>
    <w:p w14:paraId="32FE0EFC" w14:textId="77777777" w:rsidR="000A5DA5" w:rsidRDefault="000A5DA5" w:rsidP="000A5DA5"/>
    <w:p w14:paraId="75B199CA" w14:textId="77777777" w:rsidR="000A5DA5" w:rsidRDefault="000A5DA5" w:rsidP="000A5DA5"/>
    <w:p w14:paraId="13CA3AE1" w14:textId="77777777" w:rsidR="000A5DA5" w:rsidRDefault="000A5DA5" w:rsidP="000A5DA5"/>
    <w:p w14:paraId="7D983FB0" w14:textId="77777777" w:rsidR="000A5DA5" w:rsidRDefault="000A5DA5" w:rsidP="000A5DA5"/>
    <w:p w14:paraId="56251CCF" w14:textId="77777777" w:rsidR="000A5DA5" w:rsidRDefault="000A5DA5" w:rsidP="000A5DA5"/>
    <w:p w14:paraId="696BB5DD" w14:textId="77777777" w:rsidR="000A5DA5" w:rsidRDefault="000A5DA5" w:rsidP="000A5DA5"/>
    <w:p w14:paraId="03AAE2B8" w14:textId="77777777" w:rsidR="000A5DA5" w:rsidRPr="002C3E73" w:rsidRDefault="000A5DA5" w:rsidP="000A5DA5">
      <w:pPr>
        <w:spacing w:after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l</w:t>
      </w:r>
      <w:r w:rsidRPr="002C3E73">
        <w:rPr>
          <w:rFonts w:ascii="Times New Roman" w:hAnsi="Times New Roman" w:cs="Times New Roman"/>
          <w:b/>
          <w:bCs/>
          <w:sz w:val="22"/>
          <w:szCs w:val="22"/>
        </w:rPr>
        <w:t xml:space="preserve"> Table 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2C3E73">
        <w:rPr>
          <w:rFonts w:ascii="Times New Roman" w:hAnsi="Times New Roman" w:cs="Times New Roman"/>
          <w:sz w:val="22"/>
          <w:szCs w:val="22"/>
        </w:rPr>
        <w:t>: Free-text responses about</w:t>
      </w:r>
      <w:r>
        <w:rPr>
          <w:rFonts w:ascii="Times New Roman" w:hAnsi="Times New Roman" w:cs="Times New Roman"/>
          <w:sz w:val="22"/>
          <w:szCs w:val="22"/>
        </w:rPr>
        <w:t xml:space="preserve"> healthy default beverage policy</w:t>
      </w:r>
      <w:r w:rsidRPr="002C3E73">
        <w:rPr>
          <w:rFonts w:ascii="Times New Roman" w:hAnsi="Times New Roman" w:cs="Times New Roman"/>
          <w:sz w:val="22"/>
          <w:szCs w:val="22"/>
        </w:rPr>
        <w:t xml:space="preserve"> implementation and enforcement challenges (n=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9"/>
        <w:gridCol w:w="716"/>
        <w:gridCol w:w="5305"/>
      </w:tblGrid>
      <w:tr w:rsidR="000A5DA5" w:rsidRPr="002C3E73" w14:paraId="3AE40658" w14:textId="77777777" w:rsidTr="00844373">
        <w:tc>
          <w:tcPr>
            <w:tcW w:w="3329" w:type="dxa"/>
            <w:shd w:val="clear" w:color="auto" w:fill="D9D9D9" w:themeFill="background1" w:themeFillShade="D9"/>
          </w:tcPr>
          <w:p w14:paraId="4DC8699C" w14:textId="77777777" w:rsidR="000A5DA5" w:rsidRPr="002C3E73" w:rsidRDefault="000A5DA5" w:rsidP="008443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3E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eme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14:paraId="1C886B6D" w14:textId="77777777" w:rsidR="000A5DA5" w:rsidRPr="002C3E73" w:rsidRDefault="000A5DA5" w:rsidP="008443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5305" w:type="dxa"/>
            <w:shd w:val="clear" w:color="auto" w:fill="D9D9D9" w:themeFill="background1" w:themeFillShade="D9"/>
          </w:tcPr>
          <w:p w14:paraId="388E01B3" w14:textId="77777777" w:rsidR="000A5DA5" w:rsidRPr="002C3E73" w:rsidRDefault="000A5DA5" w:rsidP="008443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3E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ample Quote(s)</w:t>
            </w:r>
          </w:p>
        </w:tc>
      </w:tr>
      <w:tr w:rsidR="000A5DA5" w:rsidRPr="002C3E73" w14:paraId="37B12499" w14:textId="77777777" w:rsidTr="00844373">
        <w:tc>
          <w:tcPr>
            <w:tcW w:w="3329" w:type="dxa"/>
          </w:tcPr>
          <w:p w14:paraId="58D44166" w14:textId="77777777" w:rsidR="000A5DA5" w:rsidRPr="002C3E73" w:rsidRDefault="000A5DA5" w:rsidP="008443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E73">
              <w:rPr>
                <w:rFonts w:ascii="Times New Roman" w:hAnsi="Times New Roman" w:cs="Times New Roman"/>
                <w:sz w:val="22"/>
                <w:szCs w:val="22"/>
              </w:rPr>
              <w:t>No challenges reported.</w:t>
            </w:r>
          </w:p>
        </w:tc>
        <w:tc>
          <w:tcPr>
            <w:tcW w:w="716" w:type="dxa"/>
          </w:tcPr>
          <w:p w14:paraId="61DDC151" w14:textId="77777777" w:rsidR="000A5DA5" w:rsidRPr="002C3E73" w:rsidRDefault="000A5DA5" w:rsidP="008443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E7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305" w:type="dxa"/>
          </w:tcPr>
          <w:p w14:paraId="134E2369" w14:textId="77777777" w:rsidR="000A5DA5" w:rsidRPr="002C3E73" w:rsidRDefault="000A5DA5" w:rsidP="0084437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C3E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“Not so far; restaurants have until April 1, </w:t>
            </w:r>
            <w:proofErr w:type="gramStart"/>
            <w:r w:rsidRPr="002C3E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025</w:t>
            </w:r>
            <w:proofErr w:type="gramEnd"/>
            <w:r w:rsidRPr="002C3E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to come into compliance but so far 75 percent are.” – </w:t>
            </w:r>
            <w:r w:rsidRPr="00AF6990">
              <w:rPr>
                <w:rFonts w:ascii="Times New Roman" w:hAnsi="Times New Roman" w:cs="Times New Roman"/>
                <w:sz w:val="22"/>
                <w:szCs w:val="22"/>
              </w:rPr>
              <w:t>Jurisdiction with a local policy</w:t>
            </w:r>
          </w:p>
        </w:tc>
      </w:tr>
      <w:tr w:rsidR="000A5DA5" w:rsidRPr="002C3E73" w14:paraId="54EBB99A" w14:textId="77777777" w:rsidTr="00844373">
        <w:tc>
          <w:tcPr>
            <w:tcW w:w="3329" w:type="dxa"/>
          </w:tcPr>
          <w:p w14:paraId="21D5D6ED" w14:textId="77777777" w:rsidR="000A5DA5" w:rsidRPr="002C3E73" w:rsidRDefault="000A5DA5" w:rsidP="008443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E73">
              <w:rPr>
                <w:rFonts w:ascii="Times New Roman" w:hAnsi="Times New Roman" w:cs="Times New Roman"/>
                <w:sz w:val="22"/>
                <w:szCs w:val="22"/>
              </w:rPr>
              <w:t>Limited funding, staffing, and capacity.</w:t>
            </w:r>
          </w:p>
        </w:tc>
        <w:tc>
          <w:tcPr>
            <w:tcW w:w="716" w:type="dxa"/>
          </w:tcPr>
          <w:p w14:paraId="23A317AB" w14:textId="77777777" w:rsidR="000A5DA5" w:rsidRPr="002C3E73" w:rsidRDefault="000A5DA5" w:rsidP="008443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E7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305" w:type="dxa"/>
          </w:tcPr>
          <w:p w14:paraId="42CFBF3B" w14:textId="77777777" w:rsidR="000A5DA5" w:rsidRPr="002C3E73" w:rsidRDefault="000A5DA5" w:rsidP="0084437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C3E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“There is no additional funding for thi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.</w:t>
            </w:r>
            <w:r w:rsidRPr="002C3E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”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2C3E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 Local jurisdiction implementing a state-level policy.</w:t>
            </w:r>
          </w:p>
          <w:p w14:paraId="36E8188B" w14:textId="77777777" w:rsidR="000A5DA5" w:rsidRPr="002C3E73" w:rsidRDefault="000A5DA5" w:rsidP="0084437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01026BBC" w14:textId="77777777" w:rsidR="000A5DA5" w:rsidRPr="002C3E73" w:rsidRDefault="000A5DA5" w:rsidP="0084437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C3E7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“Staffing capacity; the bill was passed right before the COVID-19 pandemic, a difficult time for businesses to implement the law.”</w:t>
            </w:r>
            <w:r w:rsidRPr="002C3E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– Local jurisdiction implementing a state-level policy.</w:t>
            </w:r>
          </w:p>
        </w:tc>
      </w:tr>
      <w:tr w:rsidR="000A5DA5" w:rsidRPr="002C3E73" w14:paraId="6F9B4AAD" w14:textId="77777777" w:rsidTr="00844373">
        <w:tc>
          <w:tcPr>
            <w:tcW w:w="3329" w:type="dxa"/>
          </w:tcPr>
          <w:p w14:paraId="723C2C86" w14:textId="77777777" w:rsidR="000A5DA5" w:rsidRPr="002C3E73" w:rsidRDefault="000A5DA5" w:rsidP="008443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mplementation</w:t>
            </w:r>
            <w:r w:rsidRPr="002C3E7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2C3E73">
              <w:rPr>
                <w:rFonts w:ascii="Times New Roman" w:hAnsi="Times New Roman" w:cs="Times New Roman"/>
                <w:sz w:val="22"/>
                <w:szCs w:val="22"/>
              </w:rPr>
              <w:t xml:space="preserve">hallenge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2C3E73">
              <w:rPr>
                <w:rFonts w:ascii="Times New Roman" w:hAnsi="Times New Roman" w:cs="Times New Roman"/>
                <w:sz w:val="22"/>
                <w:szCs w:val="22"/>
              </w:rPr>
              <w:t xml:space="preserve">mong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2C3E73">
              <w:rPr>
                <w:rFonts w:ascii="Times New Roman" w:hAnsi="Times New Roman" w:cs="Times New Roman"/>
                <w:sz w:val="22"/>
                <w:szCs w:val="22"/>
              </w:rPr>
              <w:t>estauran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716" w:type="dxa"/>
          </w:tcPr>
          <w:p w14:paraId="09850559" w14:textId="77777777" w:rsidR="000A5DA5" w:rsidRPr="002C3E73" w:rsidRDefault="000A5DA5" w:rsidP="008443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E7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305" w:type="dxa"/>
          </w:tcPr>
          <w:p w14:paraId="4F2AD3C4" w14:textId="77777777" w:rsidR="000A5DA5" w:rsidRDefault="000A5DA5" w:rsidP="0084437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C3E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“Initially several restaurants started listing ‘drinks’ as the beverage… They thought it was okay since they weren’t explicitly offering sodas, juice, etc.”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  <w:p w14:paraId="390AD507" w14:textId="77777777" w:rsidR="000A5DA5" w:rsidRPr="002C3E73" w:rsidRDefault="000A5DA5" w:rsidP="0084437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C3E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– </w:t>
            </w:r>
            <w:r w:rsidRPr="00AF6990">
              <w:rPr>
                <w:rFonts w:ascii="Times New Roman" w:hAnsi="Times New Roman" w:cs="Times New Roman"/>
                <w:sz w:val="22"/>
                <w:szCs w:val="22"/>
              </w:rPr>
              <w:t>Jurisdiction with a local policy</w:t>
            </w:r>
          </w:p>
        </w:tc>
      </w:tr>
      <w:tr w:rsidR="000A5DA5" w:rsidRPr="002C3E73" w14:paraId="28B707F1" w14:textId="77777777" w:rsidTr="00844373">
        <w:tc>
          <w:tcPr>
            <w:tcW w:w="3329" w:type="dxa"/>
          </w:tcPr>
          <w:p w14:paraId="338CC696" w14:textId="77777777" w:rsidR="000A5DA5" w:rsidRPr="002C3E73" w:rsidRDefault="000A5DA5" w:rsidP="008443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2C3E73">
              <w:rPr>
                <w:rFonts w:ascii="Times New Roman" w:hAnsi="Times New Roman" w:cs="Times New Roman"/>
                <w:sz w:val="22"/>
                <w:szCs w:val="22"/>
              </w:rPr>
              <w:t xml:space="preserve">ack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wareness/knowledge among inspectors.</w:t>
            </w:r>
          </w:p>
        </w:tc>
        <w:tc>
          <w:tcPr>
            <w:tcW w:w="716" w:type="dxa"/>
          </w:tcPr>
          <w:p w14:paraId="3AAB2602" w14:textId="77777777" w:rsidR="000A5DA5" w:rsidRPr="002C3E73" w:rsidRDefault="000A5DA5" w:rsidP="008443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305" w:type="dxa"/>
          </w:tcPr>
          <w:p w14:paraId="52DDF96F" w14:textId="77777777" w:rsidR="000A5DA5" w:rsidRPr="002C3E73" w:rsidRDefault="000A5DA5" w:rsidP="0084437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C3E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“Sanitarians do not typically study nutrition, so we are enforcing a non-sanitation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issue..</w:t>
            </w:r>
            <w:r w:rsidRPr="002C3E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”</w:t>
            </w:r>
            <w:r w:rsidRPr="002C3E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– Local jurisdiction implementing a state-level policy.</w:t>
            </w:r>
          </w:p>
        </w:tc>
      </w:tr>
      <w:tr w:rsidR="000A5DA5" w:rsidRPr="002C3E73" w14:paraId="01F6D82A" w14:textId="77777777" w:rsidTr="00844373">
        <w:tc>
          <w:tcPr>
            <w:tcW w:w="3329" w:type="dxa"/>
          </w:tcPr>
          <w:p w14:paraId="10B8829E" w14:textId="77777777" w:rsidR="000A5DA5" w:rsidRPr="002C3E73" w:rsidRDefault="000A5DA5" w:rsidP="008443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mited engagement with health departments and health inspectors.</w:t>
            </w:r>
          </w:p>
        </w:tc>
        <w:tc>
          <w:tcPr>
            <w:tcW w:w="716" w:type="dxa"/>
          </w:tcPr>
          <w:p w14:paraId="1177A79D" w14:textId="77777777" w:rsidR="000A5DA5" w:rsidRPr="002C3E73" w:rsidRDefault="000A5DA5" w:rsidP="008443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E7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305" w:type="dxa"/>
          </w:tcPr>
          <w:p w14:paraId="3665FF10" w14:textId="77777777" w:rsidR="000A5DA5" w:rsidRPr="002C3E73" w:rsidRDefault="000A5DA5" w:rsidP="0084437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C3E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“We have not been able to get support from our Public Health Inspectors which is why we are using a complaint-based approach.”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</w:t>
            </w:r>
            <w:r w:rsidRPr="00AF6990">
              <w:rPr>
                <w:rFonts w:ascii="Times New Roman" w:hAnsi="Times New Roman" w:cs="Times New Roman"/>
                <w:sz w:val="22"/>
                <w:szCs w:val="22"/>
              </w:rPr>
              <w:t>– Jurisdiction with a local policy</w:t>
            </w:r>
          </w:p>
        </w:tc>
      </w:tr>
      <w:tr w:rsidR="000A5DA5" w:rsidRPr="002C3E73" w14:paraId="43F13AAD" w14:textId="77777777" w:rsidTr="00844373">
        <w:tc>
          <w:tcPr>
            <w:tcW w:w="3329" w:type="dxa"/>
          </w:tcPr>
          <w:p w14:paraId="75CF8471" w14:textId="77777777" w:rsidR="000A5DA5" w:rsidRPr="002C3E73" w:rsidRDefault="000A5DA5" w:rsidP="008443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3E73">
              <w:rPr>
                <w:rFonts w:ascii="Times New Roman" w:hAnsi="Times New Roman" w:cs="Times New Roman"/>
                <w:sz w:val="22"/>
                <w:szCs w:val="22"/>
              </w:rPr>
              <w:t xml:space="preserve">Cultural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2C3E73">
              <w:rPr>
                <w:rFonts w:ascii="Times New Roman" w:hAnsi="Times New Roman" w:cs="Times New Roman"/>
                <w:sz w:val="22"/>
                <w:szCs w:val="22"/>
              </w:rPr>
              <w:t xml:space="preserve">anguage,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2C3E73">
              <w:rPr>
                <w:rFonts w:ascii="Times New Roman" w:hAnsi="Times New Roman" w:cs="Times New Roman"/>
                <w:sz w:val="22"/>
                <w:szCs w:val="22"/>
              </w:rPr>
              <w:t>ommunity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2C3E73">
              <w:rPr>
                <w:rFonts w:ascii="Times New Roman" w:hAnsi="Times New Roman" w:cs="Times New Roman"/>
                <w:sz w:val="22"/>
                <w:szCs w:val="22"/>
              </w:rPr>
              <w:t xml:space="preserve">pecifi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2C3E73">
              <w:rPr>
                <w:rFonts w:ascii="Times New Roman" w:hAnsi="Times New Roman" w:cs="Times New Roman"/>
                <w:sz w:val="22"/>
                <w:szCs w:val="22"/>
              </w:rPr>
              <w:t>arriers</w:t>
            </w:r>
          </w:p>
        </w:tc>
        <w:tc>
          <w:tcPr>
            <w:tcW w:w="716" w:type="dxa"/>
          </w:tcPr>
          <w:p w14:paraId="3518E44E" w14:textId="77777777" w:rsidR="000A5DA5" w:rsidRPr="002C3E73" w:rsidRDefault="000A5DA5" w:rsidP="008443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3E7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305" w:type="dxa"/>
          </w:tcPr>
          <w:p w14:paraId="16FB5B7B" w14:textId="77777777" w:rsidR="000A5DA5" w:rsidRPr="002C3E73" w:rsidRDefault="000A5DA5" w:rsidP="0084437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C3E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“</w:t>
            </w:r>
            <w:proofErr w:type="gramStart"/>
            <w:r w:rsidRPr="002C3E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nguages, and</w:t>
            </w:r>
            <w:proofErr w:type="gramEnd"/>
            <w:r w:rsidRPr="002C3E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ddressing different cultural beverages.”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2C3E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 Local jurisdiction implementing a state-level policy.</w:t>
            </w:r>
          </w:p>
        </w:tc>
      </w:tr>
    </w:tbl>
    <w:p w14:paraId="1864D325" w14:textId="77777777" w:rsidR="000A5DA5" w:rsidRDefault="000A5DA5" w:rsidP="000A5DA5"/>
    <w:p w14:paraId="2644CA14" w14:textId="77777777" w:rsidR="000A5DA5" w:rsidRDefault="000A5DA5" w:rsidP="000A5DA5"/>
    <w:p w14:paraId="368AACFE" w14:textId="77777777" w:rsidR="000A5DA5" w:rsidRDefault="000A5DA5" w:rsidP="000A5DA5">
      <w:pPr>
        <w:spacing w:after="0"/>
      </w:pPr>
    </w:p>
    <w:p w14:paraId="2F899647" w14:textId="77777777" w:rsidR="000A5DA5" w:rsidRDefault="000A5DA5"/>
    <w:sectPr w:rsidR="000A5DA5" w:rsidSect="000A5DA5">
      <w:headerReference w:type="firs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78E2C3" w14:textId="77777777" w:rsidR="001C6259" w:rsidRDefault="001C6259" w:rsidP="000A5DA5">
      <w:pPr>
        <w:spacing w:after="0" w:line="240" w:lineRule="auto"/>
      </w:pPr>
      <w:r>
        <w:separator/>
      </w:r>
    </w:p>
  </w:endnote>
  <w:endnote w:type="continuationSeparator" w:id="0">
    <w:p w14:paraId="7CDFE5F0" w14:textId="77777777" w:rsidR="001C6259" w:rsidRDefault="001C6259" w:rsidP="000A5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D8A438" w14:textId="77777777" w:rsidR="001C6259" w:rsidRDefault="001C6259" w:rsidP="000A5DA5">
      <w:pPr>
        <w:spacing w:after="0" w:line="240" w:lineRule="auto"/>
      </w:pPr>
      <w:r>
        <w:separator/>
      </w:r>
    </w:p>
  </w:footnote>
  <w:footnote w:type="continuationSeparator" w:id="0">
    <w:p w14:paraId="18856E40" w14:textId="77777777" w:rsidR="001C6259" w:rsidRDefault="001C6259" w:rsidP="000A5D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60D6E6" w14:textId="77777777" w:rsidR="000A5DA5" w:rsidRPr="000A5DA5" w:rsidRDefault="000A5DA5" w:rsidP="000A5DA5">
    <w:pPr>
      <w:pStyle w:val="Header"/>
      <w:rPr>
        <w:rFonts w:ascii="Times New Roman" w:hAnsi="Times New Roman" w:cs="Times New Roman"/>
      </w:rPr>
    </w:pPr>
    <w:r w:rsidRPr="000A5DA5">
      <w:rPr>
        <w:rFonts w:ascii="Times New Roman" w:hAnsi="Times New Roman" w:cs="Times New Roman"/>
      </w:rPr>
      <w:t>Sundermeir et al., Policy on Paper vs. Policy in Practice: A Study of Healthy Default Beverage Implementation and Enforcement in the US</w:t>
    </w:r>
  </w:p>
  <w:p w14:paraId="4B27C0C1" w14:textId="77777777" w:rsidR="000A5DA5" w:rsidRDefault="000A5DA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03B"/>
    <w:rsid w:val="00000114"/>
    <w:rsid w:val="00001059"/>
    <w:rsid w:val="00001F2A"/>
    <w:rsid w:val="000021BD"/>
    <w:rsid w:val="0000348E"/>
    <w:rsid w:val="00003952"/>
    <w:rsid w:val="000049ED"/>
    <w:rsid w:val="00004E1A"/>
    <w:rsid w:val="00004FB7"/>
    <w:rsid w:val="00007443"/>
    <w:rsid w:val="00007536"/>
    <w:rsid w:val="00007F1A"/>
    <w:rsid w:val="00007FAB"/>
    <w:rsid w:val="00010E5D"/>
    <w:rsid w:val="00011F84"/>
    <w:rsid w:val="00013CD9"/>
    <w:rsid w:val="000144EA"/>
    <w:rsid w:val="00015559"/>
    <w:rsid w:val="00015AAD"/>
    <w:rsid w:val="00015DD5"/>
    <w:rsid w:val="00015F30"/>
    <w:rsid w:val="00016BEC"/>
    <w:rsid w:val="00017CD2"/>
    <w:rsid w:val="000210FE"/>
    <w:rsid w:val="00021358"/>
    <w:rsid w:val="00021562"/>
    <w:rsid w:val="000218FF"/>
    <w:rsid w:val="0002222F"/>
    <w:rsid w:val="000226A5"/>
    <w:rsid w:val="00023FD8"/>
    <w:rsid w:val="0002463C"/>
    <w:rsid w:val="000251B2"/>
    <w:rsid w:val="000276FD"/>
    <w:rsid w:val="00030C5B"/>
    <w:rsid w:val="00031405"/>
    <w:rsid w:val="000336CB"/>
    <w:rsid w:val="00034EA4"/>
    <w:rsid w:val="00036537"/>
    <w:rsid w:val="00036C97"/>
    <w:rsid w:val="00036E91"/>
    <w:rsid w:val="000378CD"/>
    <w:rsid w:val="00037CC6"/>
    <w:rsid w:val="0004017E"/>
    <w:rsid w:val="00040220"/>
    <w:rsid w:val="00041786"/>
    <w:rsid w:val="00042660"/>
    <w:rsid w:val="00043167"/>
    <w:rsid w:val="00044424"/>
    <w:rsid w:val="000444AB"/>
    <w:rsid w:val="000445C8"/>
    <w:rsid w:val="00045979"/>
    <w:rsid w:val="00045A6E"/>
    <w:rsid w:val="000460B3"/>
    <w:rsid w:val="00047814"/>
    <w:rsid w:val="000479E5"/>
    <w:rsid w:val="00047D10"/>
    <w:rsid w:val="0005058C"/>
    <w:rsid w:val="00051364"/>
    <w:rsid w:val="000514D7"/>
    <w:rsid w:val="00052B28"/>
    <w:rsid w:val="000534EC"/>
    <w:rsid w:val="00053557"/>
    <w:rsid w:val="00053F27"/>
    <w:rsid w:val="00054A6D"/>
    <w:rsid w:val="00055697"/>
    <w:rsid w:val="00055AA1"/>
    <w:rsid w:val="000569C9"/>
    <w:rsid w:val="000575FF"/>
    <w:rsid w:val="0005777E"/>
    <w:rsid w:val="000602EE"/>
    <w:rsid w:val="000603C7"/>
    <w:rsid w:val="00060DD0"/>
    <w:rsid w:val="00061CC7"/>
    <w:rsid w:val="000623E4"/>
    <w:rsid w:val="00062521"/>
    <w:rsid w:val="00062801"/>
    <w:rsid w:val="00063DBE"/>
    <w:rsid w:val="00064223"/>
    <w:rsid w:val="000643A8"/>
    <w:rsid w:val="0006459F"/>
    <w:rsid w:val="000649EB"/>
    <w:rsid w:val="0006595E"/>
    <w:rsid w:val="00065CCD"/>
    <w:rsid w:val="000670F7"/>
    <w:rsid w:val="00067D13"/>
    <w:rsid w:val="00070082"/>
    <w:rsid w:val="0007008E"/>
    <w:rsid w:val="0007029E"/>
    <w:rsid w:val="000711AA"/>
    <w:rsid w:val="0007245A"/>
    <w:rsid w:val="0007280F"/>
    <w:rsid w:val="000749A7"/>
    <w:rsid w:val="000756A1"/>
    <w:rsid w:val="00075DA3"/>
    <w:rsid w:val="000760E4"/>
    <w:rsid w:val="0007769C"/>
    <w:rsid w:val="00081187"/>
    <w:rsid w:val="000819D5"/>
    <w:rsid w:val="000834AD"/>
    <w:rsid w:val="00083891"/>
    <w:rsid w:val="00083B5E"/>
    <w:rsid w:val="00084050"/>
    <w:rsid w:val="00084458"/>
    <w:rsid w:val="00084D00"/>
    <w:rsid w:val="00087352"/>
    <w:rsid w:val="0008792B"/>
    <w:rsid w:val="00090135"/>
    <w:rsid w:val="0009017A"/>
    <w:rsid w:val="00090A99"/>
    <w:rsid w:val="0009152B"/>
    <w:rsid w:val="00092211"/>
    <w:rsid w:val="000929F1"/>
    <w:rsid w:val="0009569A"/>
    <w:rsid w:val="00095D58"/>
    <w:rsid w:val="00096242"/>
    <w:rsid w:val="00096DEB"/>
    <w:rsid w:val="00097C83"/>
    <w:rsid w:val="000A13BE"/>
    <w:rsid w:val="000A2505"/>
    <w:rsid w:val="000A2942"/>
    <w:rsid w:val="000A4D27"/>
    <w:rsid w:val="000A5DA5"/>
    <w:rsid w:val="000A6732"/>
    <w:rsid w:val="000A6A3B"/>
    <w:rsid w:val="000B037C"/>
    <w:rsid w:val="000B0D22"/>
    <w:rsid w:val="000B0EF6"/>
    <w:rsid w:val="000B2451"/>
    <w:rsid w:val="000B2841"/>
    <w:rsid w:val="000B2B7F"/>
    <w:rsid w:val="000B3A29"/>
    <w:rsid w:val="000B3F16"/>
    <w:rsid w:val="000B3F89"/>
    <w:rsid w:val="000B40FB"/>
    <w:rsid w:val="000B4DF3"/>
    <w:rsid w:val="000B5914"/>
    <w:rsid w:val="000B594B"/>
    <w:rsid w:val="000B59FB"/>
    <w:rsid w:val="000B6104"/>
    <w:rsid w:val="000B73DF"/>
    <w:rsid w:val="000B7892"/>
    <w:rsid w:val="000B7975"/>
    <w:rsid w:val="000B7A71"/>
    <w:rsid w:val="000C112E"/>
    <w:rsid w:val="000C18EC"/>
    <w:rsid w:val="000C3607"/>
    <w:rsid w:val="000C457E"/>
    <w:rsid w:val="000C584D"/>
    <w:rsid w:val="000C63CD"/>
    <w:rsid w:val="000C668A"/>
    <w:rsid w:val="000C7523"/>
    <w:rsid w:val="000D011A"/>
    <w:rsid w:val="000D0BA8"/>
    <w:rsid w:val="000D0E7F"/>
    <w:rsid w:val="000D1213"/>
    <w:rsid w:val="000D15FF"/>
    <w:rsid w:val="000D168B"/>
    <w:rsid w:val="000D1CBB"/>
    <w:rsid w:val="000D2097"/>
    <w:rsid w:val="000D2372"/>
    <w:rsid w:val="000D245D"/>
    <w:rsid w:val="000D24CD"/>
    <w:rsid w:val="000D34CC"/>
    <w:rsid w:val="000D3A4A"/>
    <w:rsid w:val="000D3D5A"/>
    <w:rsid w:val="000D3F29"/>
    <w:rsid w:val="000D4C01"/>
    <w:rsid w:val="000D57EA"/>
    <w:rsid w:val="000D5C5B"/>
    <w:rsid w:val="000D784A"/>
    <w:rsid w:val="000E03EF"/>
    <w:rsid w:val="000E0D01"/>
    <w:rsid w:val="000E1DD5"/>
    <w:rsid w:val="000E1FDF"/>
    <w:rsid w:val="000E266A"/>
    <w:rsid w:val="000E27A6"/>
    <w:rsid w:val="000E29D1"/>
    <w:rsid w:val="000E2BD5"/>
    <w:rsid w:val="000E2D20"/>
    <w:rsid w:val="000E2EB5"/>
    <w:rsid w:val="000E4676"/>
    <w:rsid w:val="000E4756"/>
    <w:rsid w:val="000E4D57"/>
    <w:rsid w:val="000E4E9B"/>
    <w:rsid w:val="000E50CC"/>
    <w:rsid w:val="000E571E"/>
    <w:rsid w:val="000E68CB"/>
    <w:rsid w:val="000E6A2B"/>
    <w:rsid w:val="000E6A74"/>
    <w:rsid w:val="000E73B5"/>
    <w:rsid w:val="000E7429"/>
    <w:rsid w:val="000E77F1"/>
    <w:rsid w:val="000E7D45"/>
    <w:rsid w:val="000F0020"/>
    <w:rsid w:val="000F03AF"/>
    <w:rsid w:val="000F309D"/>
    <w:rsid w:val="000F3A21"/>
    <w:rsid w:val="000F42A9"/>
    <w:rsid w:val="000F486D"/>
    <w:rsid w:val="000F4DBC"/>
    <w:rsid w:val="000F58D7"/>
    <w:rsid w:val="000F63DD"/>
    <w:rsid w:val="000F66DB"/>
    <w:rsid w:val="000F6D4C"/>
    <w:rsid w:val="00100ED5"/>
    <w:rsid w:val="001014F5"/>
    <w:rsid w:val="00102D97"/>
    <w:rsid w:val="00102FCA"/>
    <w:rsid w:val="00103DE9"/>
    <w:rsid w:val="00104016"/>
    <w:rsid w:val="001045D9"/>
    <w:rsid w:val="001049B4"/>
    <w:rsid w:val="001050AC"/>
    <w:rsid w:val="00111814"/>
    <w:rsid w:val="00111B5D"/>
    <w:rsid w:val="00111BDF"/>
    <w:rsid w:val="0011235E"/>
    <w:rsid w:val="0011239C"/>
    <w:rsid w:val="00112A5C"/>
    <w:rsid w:val="001133BE"/>
    <w:rsid w:val="0011355F"/>
    <w:rsid w:val="00113769"/>
    <w:rsid w:val="001143F0"/>
    <w:rsid w:val="0011493D"/>
    <w:rsid w:val="00114B5B"/>
    <w:rsid w:val="00115452"/>
    <w:rsid w:val="00115B7A"/>
    <w:rsid w:val="0011663A"/>
    <w:rsid w:val="001178F5"/>
    <w:rsid w:val="00117EC6"/>
    <w:rsid w:val="00120E17"/>
    <w:rsid w:val="00121162"/>
    <w:rsid w:val="0012155C"/>
    <w:rsid w:val="001240B9"/>
    <w:rsid w:val="00125006"/>
    <w:rsid w:val="00126C3C"/>
    <w:rsid w:val="00127242"/>
    <w:rsid w:val="001305A5"/>
    <w:rsid w:val="001305AD"/>
    <w:rsid w:val="001308DF"/>
    <w:rsid w:val="001308E2"/>
    <w:rsid w:val="00130957"/>
    <w:rsid w:val="00131361"/>
    <w:rsid w:val="001317D4"/>
    <w:rsid w:val="00131A41"/>
    <w:rsid w:val="00132537"/>
    <w:rsid w:val="001329BD"/>
    <w:rsid w:val="00132A4F"/>
    <w:rsid w:val="00132F77"/>
    <w:rsid w:val="00133421"/>
    <w:rsid w:val="00133CA1"/>
    <w:rsid w:val="00133DD3"/>
    <w:rsid w:val="00134630"/>
    <w:rsid w:val="00135142"/>
    <w:rsid w:val="001365BA"/>
    <w:rsid w:val="001365C9"/>
    <w:rsid w:val="00136BBA"/>
    <w:rsid w:val="00137521"/>
    <w:rsid w:val="001377BD"/>
    <w:rsid w:val="00137DB9"/>
    <w:rsid w:val="001415DA"/>
    <w:rsid w:val="00141A6B"/>
    <w:rsid w:val="00141C8A"/>
    <w:rsid w:val="00142A34"/>
    <w:rsid w:val="001436F2"/>
    <w:rsid w:val="00144BF7"/>
    <w:rsid w:val="0014504D"/>
    <w:rsid w:val="001453E3"/>
    <w:rsid w:val="00145C9C"/>
    <w:rsid w:val="00146094"/>
    <w:rsid w:val="00146108"/>
    <w:rsid w:val="00146A33"/>
    <w:rsid w:val="00147E23"/>
    <w:rsid w:val="001503C8"/>
    <w:rsid w:val="00150726"/>
    <w:rsid w:val="00150A68"/>
    <w:rsid w:val="00150B99"/>
    <w:rsid w:val="00150E25"/>
    <w:rsid w:val="001529F5"/>
    <w:rsid w:val="00152AF9"/>
    <w:rsid w:val="00153126"/>
    <w:rsid w:val="0015381C"/>
    <w:rsid w:val="00153D2E"/>
    <w:rsid w:val="00154269"/>
    <w:rsid w:val="001542E4"/>
    <w:rsid w:val="00154403"/>
    <w:rsid w:val="00154466"/>
    <w:rsid w:val="00155FEA"/>
    <w:rsid w:val="0015614B"/>
    <w:rsid w:val="00156211"/>
    <w:rsid w:val="0015636B"/>
    <w:rsid w:val="00156510"/>
    <w:rsid w:val="00156785"/>
    <w:rsid w:val="00157C86"/>
    <w:rsid w:val="00160739"/>
    <w:rsid w:val="00160B49"/>
    <w:rsid w:val="00160E03"/>
    <w:rsid w:val="00163B5A"/>
    <w:rsid w:val="00164115"/>
    <w:rsid w:val="001660A9"/>
    <w:rsid w:val="00166382"/>
    <w:rsid w:val="0016796E"/>
    <w:rsid w:val="00170154"/>
    <w:rsid w:val="00170331"/>
    <w:rsid w:val="00170598"/>
    <w:rsid w:val="00170671"/>
    <w:rsid w:val="00170943"/>
    <w:rsid w:val="00170987"/>
    <w:rsid w:val="00170A6C"/>
    <w:rsid w:val="0017106B"/>
    <w:rsid w:val="001712D6"/>
    <w:rsid w:val="00171765"/>
    <w:rsid w:val="001718DF"/>
    <w:rsid w:val="00171BCF"/>
    <w:rsid w:val="00173066"/>
    <w:rsid w:val="00174ED0"/>
    <w:rsid w:val="00176A11"/>
    <w:rsid w:val="00177188"/>
    <w:rsid w:val="001779BB"/>
    <w:rsid w:val="00177AF7"/>
    <w:rsid w:val="00180B92"/>
    <w:rsid w:val="00180C7C"/>
    <w:rsid w:val="00180F81"/>
    <w:rsid w:val="0018156A"/>
    <w:rsid w:val="00181BD9"/>
    <w:rsid w:val="00183FD3"/>
    <w:rsid w:val="00184406"/>
    <w:rsid w:val="00184AB6"/>
    <w:rsid w:val="00185C9C"/>
    <w:rsid w:val="00185E98"/>
    <w:rsid w:val="00186ECD"/>
    <w:rsid w:val="00187367"/>
    <w:rsid w:val="00191B6F"/>
    <w:rsid w:val="00192313"/>
    <w:rsid w:val="0019444B"/>
    <w:rsid w:val="001945F7"/>
    <w:rsid w:val="001947C1"/>
    <w:rsid w:val="0019545A"/>
    <w:rsid w:val="001955CB"/>
    <w:rsid w:val="001959B4"/>
    <w:rsid w:val="00195AA5"/>
    <w:rsid w:val="00195F2F"/>
    <w:rsid w:val="001962F6"/>
    <w:rsid w:val="00196821"/>
    <w:rsid w:val="00196987"/>
    <w:rsid w:val="00196A01"/>
    <w:rsid w:val="00196A0C"/>
    <w:rsid w:val="0019745B"/>
    <w:rsid w:val="00197469"/>
    <w:rsid w:val="0019748F"/>
    <w:rsid w:val="00197BD2"/>
    <w:rsid w:val="001A0BD3"/>
    <w:rsid w:val="001A28D9"/>
    <w:rsid w:val="001A45BB"/>
    <w:rsid w:val="001A4D31"/>
    <w:rsid w:val="001A5101"/>
    <w:rsid w:val="001A57D1"/>
    <w:rsid w:val="001A5C00"/>
    <w:rsid w:val="001B26F0"/>
    <w:rsid w:val="001B28D8"/>
    <w:rsid w:val="001B31B4"/>
    <w:rsid w:val="001B3764"/>
    <w:rsid w:val="001B38E4"/>
    <w:rsid w:val="001B4471"/>
    <w:rsid w:val="001B4F88"/>
    <w:rsid w:val="001B5056"/>
    <w:rsid w:val="001B5122"/>
    <w:rsid w:val="001B553F"/>
    <w:rsid w:val="001B597D"/>
    <w:rsid w:val="001B5D25"/>
    <w:rsid w:val="001B60EC"/>
    <w:rsid w:val="001B6619"/>
    <w:rsid w:val="001B773F"/>
    <w:rsid w:val="001C0263"/>
    <w:rsid w:val="001C055C"/>
    <w:rsid w:val="001C0FDB"/>
    <w:rsid w:val="001C149F"/>
    <w:rsid w:val="001C14D2"/>
    <w:rsid w:val="001C1BA0"/>
    <w:rsid w:val="001C1E8D"/>
    <w:rsid w:val="001C265E"/>
    <w:rsid w:val="001C2895"/>
    <w:rsid w:val="001C368B"/>
    <w:rsid w:val="001C5594"/>
    <w:rsid w:val="001C6259"/>
    <w:rsid w:val="001C6B38"/>
    <w:rsid w:val="001D00C5"/>
    <w:rsid w:val="001D04C6"/>
    <w:rsid w:val="001D097C"/>
    <w:rsid w:val="001D2431"/>
    <w:rsid w:val="001D26B2"/>
    <w:rsid w:val="001D2AE6"/>
    <w:rsid w:val="001D4480"/>
    <w:rsid w:val="001D5443"/>
    <w:rsid w:val="001D57BE"/>
    <w:rsid w:val="001D58CB"/>
    <w:rsid w:val="001D5CAB"/>
    <w:rsid w:val="001D5CBA"/>
    <w:rsid w:val="001D7376"/>
    <w:rsid w:val="001E071D"/>
    <w:rsid w:val="001E0799"/>
    <w:rsid w:val="001E1200"/>
    <w:rsid w:val="001E1E05"/>
    <w:rsid w:val="001E2260"/>
    <w:rsid w:val="001E2359"/>
    <w:rsid w:val="001E3EF2"/>
    <w:rsid w:val="001E4CD8"/>
    <w:rsid w:val="001E50E7"/>
    <w:rsid w:val="001E648D"/>
    <w:rsid w:val="001E6DDA"/>
    <w:rsid w:val="001E6E75"/>
    <w:rsid w:val="001E7BD0"/>
    <w:rsid w:val="001E7EEF"/>
    <w:rsid w:val="001F07FB"/>
    <w:rsid w:val="001F09E3"/>
    <w:rsid w:val="001F0A34"/>
    <w:rsid w:val="001F0C2B"/>
    <w:rsid w:val="001F12A5"/>
    <w:rsid w:val="001F1A52"/>
    <w:rsid w:val="001F2D2E"/>
    <w:rsid w:val="001F30B5"/>
    <w:rsid w:val="001F3325"/>
    <w:rsid w:val="001F3433"/>
    <w:rsid w:val="001F3682"/>
    <w:rsid w:val="001F3C3A"/>
    <w:rsid w:val="001F437E"/>
    <w:rsid w:val="001F4482"/>
    <w:rsid w:val="001F6042"/>
    <w:rsid w:val="001F60B0"/>
    <w:rsid w:val="001F68A9"/>
    <w:rsid w:val="001F698A"/>
    <w:rsid w:val="00200066"/>
    <w:rsid w:val="0020086F"/>
    <w:rsid w:val="0020134C"/>
    <w:rsid w:val="002023FB"/>
    <w:rsid w:val="002039D7"/>
    <w:rsid w:val="00204D9C"/>
    <w:rsid w:val="002050A6"/>
    <w:rsid w:val="00205C98"/>
    <w:rsid w:val="002068AA"/>
    <w:rsid w:val="00207A10"/>
    <w:rsid w:val="00207C8A"/>
    <w:rsid w:val="00207F4A"/>
    <w:rsid w:val="00210634"/>
    <w:rsid w:val="00210846"/>
    <w:rsid w:val="00211C9E"/>
    <w:rsid w:val="00212942"/>
    <w:rsid w:val="00213F30"/>
    <w:rsid w:val="002146B2"/>
    <w:rsid w:val="002147BD"/>
    <w:rsid w:val="002148CC"/>
    <w:rsid w:val="00215667"/>
    <w:rsid w:val="00216B8E"/>
    <w:rsid w:val="002176C5"/>
    <w:rsid w:val="002179E2"/>
    <w:rsid w:val="002209BB"/>
    <w:rsid w:val="00221223"/>
    <w:rsid w:val="00221F02"/>
    <w:rsid w:val="0022238C"/>
    <w:rsid w:val="00224048"/>
    <w:rsid w:val="002252F5"/>
    <w:rsid w:val="0022587C"/>
    <w:rsid w:val="002260E3"/>
    <w:rsid w:val="0022725E"/>
    <w:rsid w:val="0023095E"/>
    <w:rsid w:val="00230C1C"/>
    <w:rsid w:val="00231CC5"/>
    <w:rsid w:val="00231D47"/>
    <w:rsid w:val="002337AC"/>
    <w:rsid w:val="0023426B"/>
    <w:rsid w:val="002343C1"/>
    <w:rsid w:val="002343E0"/>
    <w:rsid w:val="00234D4D"/>
    <w:rsid w:val="002354BC"/>
    <w:rsid w:val="0023581E"/>
    <w:rsid w:val="00235DC8"/>
    <w:rsid w:val="002364F9"/>
    <w:rsid w:val="00237232"/>
    <w:rsid w:val="0023724C"/>
    <w:rsid w:val="00237306"/>
    <w:rsid w:val="00237C03"/>
    <w:rsid w:val="0024063F"/>
    <w:rsid w:val="00240AF1"/>
    <w:rsid w:val="002413D4"/>
    <w:rsid w:val="0024161A"/>
    <w:rsid w:val="00241EF0"/>
    <w:rsid w:val="002427A1"/>
    <w:rsid w:val="00242EA3"/>
    <w:rsid w:val="00244702"/>
    <w:rsid w:val="0024493D"/>
    <w:rsid w:val="00244998"/>
    <w:rsid w:val="0024502B"/>
    <w:rsid w:val="002457D2"/>
    <w:rsid w:val="002465F6"/>
    <w:rsid w:val="00246678"/>
    <w:rsid w:val="00246D94"/>
    <w:rsid w:val="00250B4A"/>
    <w:rsid w:val="00250CAA"/>
    <w:rsid w:val="00251029"/>
    <w:rsid w:val="00252005"/>
    <w:rsid w:val="00252A28"/>
    <w:rsid w:val="00252E0F"/>
    <w:rsid w:val="002537AD"/>
    <w:rsid w:val="00253D98"/>
    <w:rsid w:val="00254EFD"/>
    <w:rsid w:val="002562DF"/>
    <w:rsid w:val="002564B6"/>
    <w:rsid w:val="00257023"/>
    <w:rsid w:val="0025721F"/>
    <w:rsid w:val="0025722A"/>
    <w:rsid w:val="00257CDD"/>
    <w:rsid w:val="00260777"/>
    <w:rsid w:val="0026081C"/>
    <w:rsid w:val="00260B99"/>
    <w:rsid w:val="00260EAF"/>
    <w:rsid w:val="00262E5A"/>
    <w:rsid w:val="00263710"/>
    <w:rsid w:val="0026372E"/>
    <w:rsid w:val="002638FE"/>
    <w:rsid w:val="00263B33"/>
    <w:rsid w:val="0026522C"/>
    <w:rsid w:val="00266CFC"/>
    <w:rsid w:val="00266EEE"/>
    <w:rsid w:val="002676DD"/>
    <w:rsid w:val="002708D7"/>
    <w:rsid w:val="00271302"/>
    <w:rsid w:val="002717A8"/>
    <w:rsid w:val="00271903"/>
    <w:rsid w:val="00271D07"/>
    <w:rsid w:val="002730E6"/>
    <w:rsid w:val="002733EA"/>
    <w:rsid w:val="00273770"/>
    <w:rsid w:val="002745FC"/>
    <w:rsid w:val="00274EE6"/>
    <w:rsid w:val="002750E5"/>
    <w:rsid w:val="002760BC"/>
    <w:rsid w:val="002763B9"/>
    <w:rsid w:val="00276AB5"/>
    <w:rsid w:val="00280731"/>
    <w:rsid w:val="00280939"/>
    <w:rsid w:val="00280C26"/>
    <w:rsid w:val="0028226F"/>
    <w:rsid w:val="0028232D"/>
    <w:rsid w:val="00283A43"/>
    <w:rsid w:val="00284B09"/>
    <w:rsid w:val="00284DA0"/>
    <w:rsid w:val="0028529A"/>
    <w:rsid w:val="0028539B"/>
    <w:rsid w:val="00285571"/>
    <w:rsid w:val="0028736C"/>
    <w:rsid w:val="00290252"/>
    <w:rsid w:val="00290344"/>
    <w:rsid w:val="002909D1"/>
    <w:rsid w:val="002915A0"/>
    <w:rsid w:val="0029208C"/>
    <w:rsid w:val="00292932"/>
    <w:rsid w:val="00292BFE"/>
    <w:rsid w:val="0029371F"/>
    <w:rsid w:val="00293E62"/>
    <w:rsid w:val="002945B4"/>
    <w:rsid w:val="002946DA"/>
    <w:rsid w:val="0029546E"/>
    <w:rsid w:val="00296246"/>
    <w:rsid w:val="002966B5"/>
    <w:rsid w:val="00297015"/>
    <w:rsid w:val="00297BE2"/>
    <w:rsid w:val="00297F7E"/>
    <w:rsid w:val="002A095F"/>
    <w:rsid w:val="002A2256"/>
    <w:rsid w:val="002A3055"/>
    <w:rsid w:val="002A3220"/>
    <w:rsid w:val="002A3585"/>
    <w:rsid w:val="002A3B93"/>
    <w:rsid w:val="002A46D3"/>
    <w:rsid w:val="002A4CB1"/>
    <w:rsid w:val="002A4D98"/>
    <w:rsid w:val="002A6B59"/>
    <w:rsid w:val="002B0405"/>
    <w:rsid w:val="002B0803"/>
    <w:rsid w:val="002B1142"/>
    <w:rsid w:val="002B19C4"/>
    <w:rsid w:val="002B1B7A"/>
    <w:rsid w:val="002B1B7F"/>
    <w:rsid w:val="002B3346"/>
    <w:rsid w:val="002B4358"/>
    <w:rsid w:val="002B4740"/>
    <w:rsid w:val="002B4E41"/>
    <w:rsid w:val="002B504D"/>
    <w:rsid w:val="002B65E5"/>
    <w:rsid w:val="002B7259"/>
    <w:rsid w:val="002B7D21"/>
    <w:rsid w:val="002C0B2E"/>
    <w:rsid w:val="002C13F0"/>
    <w:rsid w:val="002C1DA9"/>
    <w:rsid w:val="002C2AA3"/>
    <w:rsid w:val="002C3389"/>
    <w:rsid w:val="002C35CB"/>
    <w:rsid w:val="002C418B"/>
    <w:rsid w:val="002C46D2"/>
    <w:rsid w:val="002C4C17"/>
    <w:rsid w:val="002C6DC9"/>
    <w:rsid w:val="002C7299"/>
    <w:rsid w:val="002C7458"/>
    <w:rsid w:val="002D025D"/>
    <w:rsid w:val="002D0411"/>
    <w:rsid w:val="002D06DF"/>
    <w:rsid w:val="002D1449"/>
    <w:rsid w:val="002D1C80"/>
    <w:rsid w:val="002D2F67"/>
    <w:rsid w:val="002D355F"/>
    <w:rsid w:val="002D3D5C"/>
    <w:rsid w:val="002D64E5"/>
    <w:rsid w:val="002D6F20"/>
    <w:rsid w:val="002D716C"/>
    <w:rsid w:val="002E06E8"/>
    <w:rsid w:val="002E09BA"/>
    <w:rsid w:val="002E1B94"/>
    <w:rsid w:val="002E1D8A"/>
    <w:rsid w:val="002E2DC3"/>
    <w:rsid w:val="002E389F"/>
    <w:rsid w:val="002E44E2"/>
    <w:rsid w:val="002E4D54"/>
    <w:rsid w:val="002E6879"/>
    <w:rsid w:val="002E7081"/>
    <w:rsid w:val="002E7850"/>
    <w:rsid w:val="002F0838"/>
    <w:rsid w:val="002F13D0"/>
    <w:rsid w:val="002F20D0"/>
    <w:rsid w:val="002F25C7"/>
    <w:rsid w:val="002F33CA"/>
    <w:rsid w:val="002F418E"/>
    <w:rsid w:val="002F4B51"/>
    <w:rsid w:val="002F4D34"/>
    <w:rsid w:val="002F4EB6"/>
    <w:rsid w:val="002F51AE"/>
    <w:rsid w:val="002F52AE"/>
    <w:rsid w:val="002F579F"/>
    <w:rsid w:val="002F5840"/>
    <w:rsid w:val="002F5B5B"/>
    <w:rsid w:val="002F692F"/>
    <w:rsid w:val="002F7B60"/>
    <w:rsid w:val="002F7F87"/>
    <w:rsid w:val="00300B1D"/>
    <w:rsid w:val="00301AFC"/>
    <w:rsid w:val="00302359"/>
    <w:rsid w:val="00302409"/>
    <w:rsid w:val="003042A8"/>
    <w:rsid w:val="003043D5"/>
    <w:rsid w:val="0030490A"/>
    <w:rsid w:val="003058B0"/>
    <w:rsid w:val="00305BE1"/>
    <w:rsid w:val="00305D98"/>
    <w:rsid w:val="003061ED"/>
    <w:rsid w:val="0030651F"/>
    <w:rsid w:val="003066E6"/>
    <w:rsid w:val="003074BE"/>
    <w:rsid w:val="00307656"/>
    <w:rsid w:val="00307A2A"/>
    <w:rsid w:val="00310B85"/>
    <w:rsid w:val="003117F5"/>
    <w:rsid w:val="00311A60"/>
    <w:rsid w:val="00311CBF"/>
    <w:rsid w:val="00312109"/>
    <w:rsid w:val="00312F97"/>
    <w:rsid w:val="0031391B"/>
    <w:rsid w:val="00313AA4"/>
    <w:rsid w:val="00313B64"/>
    <w:rsid w:val="00313BCB"/>
    <w:rsid w:val="003140C6"/>
    <w:rsid w:val="0031465C"/>
    <w:rsid w:val="00314B07"/>
    <w:rsid w:val="00315CBC"/>
    <w:rsid w:val="00316384"/>
    <w:rsid w:val="00316472"/>
    <w:rsid w:val="003167F2"/>
    <w:rsid w:val="00317251"/>
    <w:rsid w:val="00317278"/>
    <w:rsid w:val="003172F5"/>
    <w:rsid w:val="003173B3"/>
    <w:rsid w:val="00317629"/>
    <w:rsid w:val="00317A19"/>
    <w:rsid w:val="003206AA"/>
    <w:rsid w:val="00321E3E"/>
    <w:rsid w:val="00322E64"/>
    <w:rsid w:val="00322F3A"/>
    <w:rsid w:val="00323238"/>
    <w:rsid w:val="00323260"/>
    <w:rsid w:val="00324343"/>
    <w:rsid w:val="003245C9"/>
    <w:rsid w:val="00324C1D"/>
    <w:rsid w:val="003255BB"/>
    <w:rsid w:val="00325C7C"/>
    <w:rsid w:val="00325CF1"/>
    <w:rsid w:val="003260A9"/>
    <w:rsid w:val="00326D11"/>
    <w:rsid w:val="00326E62"/>
    <w:rsid w:val="0033009D"/>
    <w:rsid w:val="003300C3"/>
    <w:rsid w:val="0033162C"/>
    <w:rsid w:val="00332364"/>
    <w:rsid w:val="003327BD"/>
    <w:rsid w:val="00332AD0"/>
    <w:rsid w:val="003339BA"/>
    <w:rsid w:val="0033640F"/>
    <w:rsid w:val="00336927"/>
    <w:rsid w:val="00337B9F"/>
    <w:rsid w:val="003405CC"/>
    <w:rsid w:val="00340912"/>
    <w:rsid w:val="0034097F"/>
    <w:rsid w:val="00343413"/>
    <w:rsid w:val="0034360C"/>
    <w:rsid w:val="00344282"/>
    <w:rsid w:val="003444A1"/>
    <w:rsid w:val="00344FB2"/>
    <w:rsid w:val="00345A8F"/>
    <w:rsid w:val="0034646B"/>
    <w:rsid w:val="003468CA"/>
    <w:rsid w:val="00346D77"/>
    <w:rsid w:val="00346F33"/>
    <w:rsid w:val="003472FD"/>
    <w:rsid w:val="00347784"/>
    <w:rsid w:val="00347925"/>
    <w:rsid w:val="00347931"/>
    <w:rsid w:val="003517B5"/>
    <w:rsid w:val="00353608"/>
    <w:rsid w:val="00354A41"/>
    <w:rsid w:val="00354E1E"/>
    <w:rsid w:val="0035554B"/>
    <w:rsid w:val="003558F2"/>
    <w:rsid w:val="00356174"/>
    <w:rsid w:val="00356B5A"/>
    <w:rsid w:val="00357281"/>
    <w:rsid w:val="003576D8"/>
    <w:rsid w:val="00357D5F"/>
    <w:rsid w:val="00360231"/>
    <w:rsid w:val="0036023C"/>
    <w:rsid w:val="003605AF"/>
    <w:rsid w:val="00360984"/>
    <w:rsid w:val="00360BBC"/>
    <w:rsid w:val="00360D78"/>
    <w:rsid w:val="0036147F"/>
    <w:rsid w:val="00361517"/>
    <w:rsid w:val="00361870"/>
    <w:rsid w:val="00361EF7"/>
    <w:rsid w:val="003624CE"/>
    <w:rsid w:val="0036398E"/>
    <w:rsid w:val="0036462E"/>
    <w:rsid w:val="00364AEF"/>
    <w:rsid w:val="00365645"/>
    <w:rsid w:val="00365FE8"/>
    <w:rsid w:val="003666D1"/>
    <w:rsid w:val="0036680A"/>
    <w:rsid w:val="0036727F"/>
    <w:rsid w:val="00367318"/>
    <w:rsid w:val="003677B1"/>
    <w:rsid w:val="00367AF6"/>
    <w:rsid w:val="00367BB7"/>
    <w:rsid w:val="003713E3"/>
    <w:rsid w:val="00371E17"/>
    <w:rsid w:val="00372FD2"/>
    <w:rsid w:val="003735CA"/>
    <w:rsid w:val="0037374B"/>
    <w:rsid w:val="00373B36"/>
    <w:rsid w:val="00373E46"/>
    <w:rsid w:val="003748EC"/>
    <w:rsid w:val="00374C0F"/>
    <w:rsid w:val="00375739"/>
    <w:rsid w:val="00375CFF"/>
    <w:rsid w:val="003762B0"/>
    <w:rsid w:val="00376D05"/>
    <w:rsid w:val="00377095"/>
    <w:rsid w:val="00377253"/>
    <w:rsid w:val="003778D4"/>
    <w:rsid w:val="003803F7"/>
    <w:rsid w:val="0038042F"/>
    <w:rsid w:val="003813EB"/>
    <w:rsid w:val="00382295"/>
    <w:rsid w:val="00383AD3"/>
    <w:rsid w:val="00383DC4"/>
    <w:rsid w:val="00383E67"/>
    <w:rsid w:val="003844AF"/>
    <w:rsid w:val="00384636"/>
    <w:rsid w:val="003848C5"/>
    <w:rsid w:val="00386D06"/>
    <w:rsid w:val="003878FD"/>
    <w:rsid w:val="00387BAC"/>
    <w:rsid w:val="00390EFB"/>
    <w:rsid w:val="00390F93"/>
    <w:rsid w:val="003917F4"/>
    <w:rsid w:val="00391D3F"/>
    <w:rsid w:val="00393D5D"/>
    <w:rsid w:val="00394AF2"/>
    <w:rsid w:val="00396632"/>
    <w:rsid w:val="0039677A"/>
    <w:rsid w:val="0039685D"/>
    <w:rsid w:val="00396AF6"/>
    <w:rsid w:val="003A1870"/>
    <w:rsid w:val="003A1ACB"/>
    <w:rsid w:val="003A1CF7"/>
    <w:rsid w:val="003A1E22"/>
    <w:rsid w:val="003A255F"/>
    <w:rsid w:val="003A2850"/>
    <w:rsid w:val="003A2FE5"/>
    <w:rsid w:val="003A30AE"/>
    <w:rsid w:val="003A41C2"/>
    <w:rsid w:val="003A4424"/>
    <w:rsid w:val="003A4BEA"/>
    <w:rsid w:val="003A53E3"/>
    <w:rsid w:val="003A6033"/>
    <w:rsid w:val="003A6F5E"/>
    <w:rsid w:val="003A7C2A"/>
    <w:rsid w:val="003B11C7"/>
    <w:rsid w:val="003B1D4F"/>
    <w:rsid w:val="003B24C9"/>
    <w:rsid w:val="003B2CCD"/>
    <w:rsid w:val="003B3728"/>
    <w:rsid w:val="003B3FCA"/>
    <w:rsid w:val="003B45D4"/>
    <w:rsid w:val="003B4A96"/>
    <w:rsid w:val="003B5954"/>
    <w:rsid w:val="003B5E49"/>
    <w:rsid w:val="003B6836"/>
    <w:rsid w:val="003B6AA0"/>
    <w:rsid w:val="003B6D08"/>
    <w:rsid w:val="003B7648"/>
    <w:rsid w:val="003B7D60"/>
    <w:rsid w:val="003C0D73"/>
    <w:rsid w:val="003C24B5"/>
    <w:rsid w:val="003C3CE9"/>
    <w:rsid w:val="003C421E"/>
    <w:rsid w:val="003C42A4"/>
    <w:rsid w:val="003C48A0"/>
    <w:rsid w:val="003C6E03"/>
    <w:rsid w:val="003C7B6A"/>
    <w:rsid w:val="003D028E"/>
    <w:rsid w:val="003D31C0"/>
    <w:rsid w:val="003D3CBA"/>
    <w:rsid w:val="003D4037"/>
    <w:rsid w:val="003D4253"/>
    <w:rsid w:val="003D5A28"/>
    <w:rsid w:val="003D5BCD"/>
    <w:rsid w:val="003D6C72"/>
    <w:rsid w:val="003D6C99"/>
    <w:rsid w:val="003D6E90"/>
    <w:rsid w:val="003E16C2"/>
    <w:rsid w:val="003E25FA"/>
    <w:rsid w:val="003E2803"/>
    <w:rsid w:val="003E2DDB"/>
    <w:rsid w:val="003E3689"/>
    <w:rsid w:val="003E3D9F"/>
    <w:rsid w:val="003E4107"/>
    <w:rsid w:val="003E476F"/>
    <w:rsid w:val="003E4A0D"/>
    <w:rsid w:val="003E625B"/>
    <w:rsid w:val="003E64AD"/>
    <w:rsid w:val="003E6A1A"/>
    <w:rsid w:val="003F0479"/>
    <w:rsid w:val="003F0CA0"/>
    <w:rsid w:val="003F1107"/>
    <w:rsid w:val="003F19AD"/>
    <w:rsid w:val="003F260E"/>
    <w:rsid w:val="003F268D"/>
    <w:rsid w:val="003F38B0"/>
    <w:rsid w:val="003F5FCB"/>
    <w:rsid w:val="004022CC"/>
    <w:rsid w:val="004023C3"/>
    <w:rsid w:val="004025E3"/>
    <w:rsid w:val="00402B38"/>
    <w:rsid w:val="00402D7B"/>
    <w:rsid w:val="00402FC5"/>
    <w:rsid w:val="00403179"/>
    <w:rsid w:val="0040497E"/>
    <w:rsid w:val="00404BDB"/>
    <w:rsid w:val="00406855"/>
    <w:rsid w:val="004071B0"/>
    <w:rsid w:val="004072CE"/>
    <w:rsid w:val="00407617"/>
    <w:rsid w:val="00407887"/>
    <w:rsid w:val="00410071"/>
    <w:rsid w:val="00410F19"/>
    <w:rsid w:val="00412012"/>
    <w:rsid w:val="0041358D"/>
    <w:rsid w:val="00414791"/>
    <w:rsid w:val="00415D16"/>
    <w:rsid w:val="004173B1"/>
    <w:rsid w:val="00417E49"/>
    <w:rsid w:val="00420244"/>
    <w:rsid w:val="004208F1"/>
    <w:rsid w:val="00420E1B"/>
    <w:rsid w:val="00421596"/>
    <w:rsid w:val="004215A6"/>
    <w:rsid w:val="0042196B"/>
    <w:rsid w:val="004223F7"/>
    <w:rsid w:val="004234DA"/>
    <w:rsid w:val="00424608"/>
    <w:rsid w:val="00425799"/>
    <w:rsid w:val="004257FA"/>
    <w:rsid w:val="00425BB5"/>
    <w:rsid w:val="00425BEC"/>
    <w:rsid w:val="004264A8"/>
    <w:rsid w:val="00426B8E"/>
    <w:rsid w:val="0042711E"/>
    <w:rsid w:val="00427B45"/>
    <w:rsid w:val="004309F6"/>
    <w:rsid w:val="0043104D"/>
    <w:rsid w:val="004313F3"/>
    <w:rsid w:val="0043176C"/>
    <w:rsid w:val="0043235C"/>
    <w:rsid w:val="00432C7E"/>
    <w:rsid w:val="004356FF"/>
    <w:rsid w:val="004357DD"/>
    <w:rsid w:val="004376C9"/>
    <w:rsid w:val="0043782A"/>
    <w:rsid w:val="00437D91"/>
    <w:rsid w:val="00437F68"/>
    <w:rsid w:val="004406DA"/>
    <w:rsid w:val="00440CD7"/>
    <w:rsid w:val="00440CEB"/>
    <w:rsid w:val="00440FF0"/>
    <w:rsid w:val="0044159D"/>
    <w:rsid w:val="00441BBA"/>
    <w:rsid w:val="00441E07"/>
    <w:rsid w:val="0044285D"/>
    <w:rsid w:val="00443B3B"/>
    <w:rsid w:val="004453D7"/>
    <w:rsid w:val="00445E65"/>
    <w:rsid w:val="00446562"/>
    <w:rsid w:val="004470E9"/>
    <w:rsid w:val="00451569"/>
    <w:rsid w:val="00452332"/>
    <w:rsid w:val="00453416"/>
    <w:rsid w:val="00453595"/>
    <w:rsid w:val="00453E87"/>
    <w:rsid w:val="004546A0"/>
    <w:rsid w:val="00454723"/>
    <w:rsid w:val="00454EFA"/>
    <w:rsid w:val="004560C1"/>
    <w:rsid w:val="00456218"/>
    <w:rsid w:val="00457C26"/>
    <w:rsid w:val="0046071A"/>
    <w:rsid w:val="004607A5"/>
    <w:rsid w:val="00460E6D"/>
    <w:rsid w:val="00460EB1"/>
    <w:rsid w:val="00461C28"/>
    <w:rsid w:val="00462074"/>
    <w:rsid w:val="004620F0"/>
    <w:rsid w:val="004627D7"/>
    <w:rsid w:val="004629CD"/>
    <w:rsid w:val="00464848"/>
    <w:rsid w:val="004654B5"/>
    <w:rsid w:val="00466E6F"/>
    <w:rsid w:val="00467214"/>
    <w:rsid w:val="00470240"/>
    <w:rsid w:val="004705F6"/>
    <w:rsid w:val="00470F9C"/>
    <w:rsid w:val="00471B81"/>
    <w:rsid w:val="00472767"/>
    <w:rsid w:val="00472896"/>
    <w:rsid w:val="0047368E"/>
    <w:rsid w:val="00473841"/>
    <w:rsid w:val="00475276"/>
    <w:rsid w:val="0047546C"/>
    <w:rsid w:val="00476D0B"/>
    <w:rsid w:val="004771E4"/>
    <w:rsid w:val="004774CA"/>
    <w:rsid w:val="004810A0"/>
    <w:rsid w:val="00481887"/>
    <w:rsid w:val="00482CC8"/>
    <w:rsid w:val="00483339"/>
    <w:rsid w:val="00484362"/>
    <w:rsid w:val="00485C7F"/>
    <w:rsid w:val="0048610D"/>
    <w:rsid w:val="004864BE"/>
    <w:rsid w:val="004871B3"/>
    <w:rsid w:val="00487F82"/>
    <w:rsid w:val="00491791"/>
    <w:rsid w:val="00492DEF"/>
    <w:rsid w:val="004932B9"/>
    <w:rsid w:val="00493DFD"/>
    <w:rsid w:val="00495DB4"/>
    <w:rsid w:val="00497AAE"/>
    <w:rsid w:val="004A0168"/>
    <w:rsid w:val="004A14BC"/>
    <w:rsid w:val="004A1FB1"/>
    <w:rsid w:val="004A20C1"/>
    <w:rsid w:val="004A2532"/>
    <w:rsid w:val="004A300A"/>
    <w:rsid w:val="004A54BB"/>
    <w:rsid w:val="004A5591"/>
    <w:rsid w:val="004A5BD3"/>
    <w:rsid w:val="004A6CB4"/>
    <w:rsid w:val="004A6DFE"/>
    <w:rsid w:val="004A7028"/>
    <w:rsid w:val="004A714F"/>
    <w:rsid w:val="004A7CBF"/>
    <w:rsid w:val="004B040D"/>
    <w:rsid w:val="004B0AA6"/>
    <w:rsid w:val="004B13B9"/>
    <w:rsid w:val="004B18CA"/>
    <w:rsid w:val="004B2875"/>
    <w:rsid w:val="004B2E36"/>
    <w:rsid w:val="004B3525"/>
    <w:rsid w:val="004B388E"/>
    <w:rsid w:val="004B59CF"/>
    <w:rsid w:val="004B6A55"/>
    <w:rsid w:val="004B757B"/>
    <w:rsid w:val="004C0A28"/>
    <w:rsid w:val="004C0F38"/>
    <w:rsid w:val="004C1164"/>
    <w:rsid w:val="004C1CBF"/>
    <w:rsid w:val="004C25F1"/>
    <w:rsid w:val="004C28AD"/>
    <w:rsid w:val="004C3F44"/>
    <w:rsid w:val="004C4AD9"/>
    <w:rsid w:val="004C4CDE"/>
    <w:rsid w:val="004C530D"/>
    <w:rsid w:val="004C5EE5"/>
    <w:rsid w:val="004C6B31"/>
    <w:rsid w:val="004C6C3D"/>
    <w:rsid w:val="004D0743"/>
    <w:rsid w:val="004D0749"/>
    <w:rsid w:val="004D0911"/>
    <w:rsid w:val="004D1811"/>
    <w:rsid w:val="004D1BB4"/>
    <w:rsid w:val="004D1CC8"/>
    <w:rsid w:val="004D2793"/>
    <w:rsid w:val="004D2D6A"/>
    <w:rsid w:val="004D3803"/>
    <w:rsid w:val="004D4658"/>
    <w:rsid w:val="004D481A"/>
    <w:rsid w:val="004D4D37"/>
    <w:rsid w:val="004D59DA"/>
    <w:rsid w:val="004D633C"/>
    <w:rsid w:val="004D6759"/>
    <w:rsid w:val="004D694E"/>
    <w:rsid w:val="004D70AA"/>
    <w:rsid w:val="004D7123"/>
    <w:rsid w:val="004D731C"/>
    <w:rsid w:val="004D7747"/>
    <w:rsid w:val="004D7B2D"/>
    <w:rsid w:val="004E0DA2"/>
    <w:rsid w:val="004E2583"/>
    <w:rsid w:val="004E309C"/>
    <w:rsid w:val="004E31AB"/>
    <w:rsid w:val="004E4383"/>
    <w:rsid w:val="004E4DD6"/>
    <w:rsid w:val="004E4F57"/>
    <w:rsid w:val="004E5A18"/>
    <w:rsid w:val="004E5F82"/>
    <w:rsid w:val="004E62FE"/>
    <w:rsid w:val="004E6E7E"/>
    <w:rsid w:val="004F01E0"/>
    <w:rsid w:val="004F042A"/>
    <w:rsid w:val="004F0E03"/>
    <w:rsid w:val="004F1727"/>
    <w:rsid w:val="004F2793"/>
    <w:rsid w:val="004F28C2"/>
    <w:rsid w:val="004F29A3"/>
    <w:rsid w:val="004F3106"/>
    <w:rsid w:val="004F3B5C"/>
    <w:rsid w:val="004F3ECD"/>
    <w:rsid w:val="004F446E"/>
    <w:rsid w:val="004F4B56"/>
    <w:rsid w:val="004F579B"/>
    <w:rsid w:val="004F5DCA"/>
    <w:rsid w:val="004F61D9"/>
    <w:rsid w:val="004F6A6C"/>
    <w:rsid w:val="004F6FA5"/>
    <w:rsid w:val="004F7456"/>
    <w:rsid w:val="004F7C6E"/>
    <w:rsid w:val="005000D2"/>
    <w:rsid w:val="0050054E"/>
    <w:rsid w:val="0050332C"/>
    <w:rsid w:val="00503A30"/>
    <w:rsid w:val="00503DF0"/>
    <w:rsid w:val="005047CA"/>
    <w:rsid w:val="005050B6"/>
    <w:rsid w:val="0050522A"/>
    <w:rsid w:val="00505DB8"/>
    <w:rsid w:val="0050601E"/>
    <w:rsid w:val="005074EE"/>
    <w:rsid w:val="00512284"/>
    <w:rsid w:val="00512468"/>
    <w:rsid w:val="00513C84"/>
    <w:rsid w:val="005152CA"/>
    <w:rsid w:val="00517604"/>
    <w:rsid w:val="005176E7"/>
    <w:rsid w:val="00520941"/>
    <w:rsid w:val="00521ACE"/>
    <w:rsid w:val="00522354"/>
    <w:rsid w:val="005226E0"/>
    <w:rsid w:val="00523B92"/>
    <w:rsid w:val="00523D98"/>
    <w:rsid w:val="005249DB"/>
    <w:rsid w:val="00524BA7"/>
    <w:rsid w:val="00524D93"/>
    <w:rsid w:val="00526E41"/>
    <w:rsid w:val="00526E7E"/>
    <w:rsid w:val="005302C3"/>
    <w:rsid w:val="0053171A"/>
    <w:rsid w:val="00532855"/>
    <w:rsid w:val="00533835"/>
    <w:rsid w:val="00533FA0"/>
    <w:rsid w:val="00534A83"/>
    <w:rsid w:val="00534E36"/>
    <w:rsid w:val="00534E4F"/>
    <w:rsid w:val="00534FA8"/>
    <w:rsid w:val="0053514D"/>
    <w:rsid w:val="005356B6"/>
    <w:rsid w:val="00535E0A"/>
    <w:rsid w:val="00536123"/>
    <w:rsid w:val="00536471"/>
    <w:rsid w:val="00536720"/>
    <w:rsid w:val="0054014B"/>
    <w:rsid w:val="00540A15"/>
    <w:rsid w:val="00541029"/>
    <w:rsid w:val="00541FBF"/>
    <w:rsid w:val="005424B8"/>
    <w:rsid w:val="0054332E"/>
    <w:rsid w:val="00543484"/>
    <w:rsid w:val="0054547F"/>
    <w:rsid w:val="00545619"/>
    <w:rsid w:val="00546552"/>
    <w:rsid w:val="0054657F"/>
    <w:rsid w:val="005467A8"/>
    <w:rsid w:val="005479C5"/>
    <w:rsid w:val="005511BD"/>
    <w:rsid w:val="0055193D"/>
    <w:rsid w:val="0055207C"/>
    <w:rsid w:val="00552586"/>
    <w:rsid w:val="00552F6D"/>
    <w:rsid w:val="00554204"/>
    <w:rsid w:val="005542C6"/>
    <w:rsid w:val="00554438"/>
    <w:rsid w:val="00554EE8"/>
    <w:rsid w:val="00555FDA"/>
    <w:rsid w:val="005566C4"/>
    <w:rsid w:val="00556CA4"/>
    <w:rsid w:val="00557528"/>
    <w:rsid w:val="0056010E"/>
    <w:rsid w:val="00560710"/>
    <w:rsid w:val="00560C1D"/>
    <w:rsid w:val="0056154E"/>
    <w:rsid w:val="00562FEF"/>
    <w:rsid w:val="005632DC"/>
    <w:rsid w:val="005635EC"/>
    <w:rsid w:val="005636B7"/>
    <w:rsid w:val="00563D7F"/>
    <w:rsid w:val="00564179"/>
    <w:rsid w:val="00564718"/>
    <w:rsid w:val="005679FE"/>
    <w:rsid w:val="00567D5C"/>
    <w:rsid w:val="00567DEF"/>
    <w:rsid w:val="005703EB"/>
    <w:rsid w:val="00570773"/>
    <w:rsid w:val="00570E64"/>
    <w:rsid w:val="00572812"/>
    <w:rsid w:val="00572A76"/>
    <w:rsid w:val="00572B09"/>
    <w:rsid w:val="00572D97"/>
    <w:rsid w:val="00573F7C"/>
    <w:rsid w:val="00575EC5"/>
    <w:rsid w:val="00577085"/>
    <w:rsid w:val="005770A5"/>
    <w:rsid w:val="005773C4"/>
    <w:rsid w:val="005823E8"/>
    <w:rsid w:val="00582582"/>
    <w:rsid w:val="005838C8"/>
    <w:rsid w:val="00585A13"/>
    <w:rsid w:val="00586B64"/>
    <w:rsid w:val="005877D7"/>
    <w:rsid w:val="005878C4"/>
    <w:rsid w:val="00587AD7"/>
    <w:rsid w:val="00587E7E"/>
    <w:rsid w:val="00590649"/>
    <w:rsid w:val="005906BC"/>
    <w:rsid w:val="00590CC1"/>
    <w:rsid w:val="0059220C"/>
    <w:rsid w:val="00592EC3"/>
    <w:rsid w:val="00593150"/>
    <w:rsid w:val="005938E7"/>
    <w:rsid w:val="00593A60"/>
    <w:rsid w:val="00595C6D"/>
    <w:rsid w:val="0059676B"/>
    <w:rsid w:val="00596DF0"/>
    <w:rsid w:val="005A2688"/>
    <w:rsid w:val="005A2B9C"/>
    <w:rsid w:val="005A4455"/>
    <w:rsid w:val="005A4BF5"/>
    <w:rsid w:val="005A55C3"/>
    <w:rsid w:val="005A5AA7"/>
    <w:rsid w:val="005A5CF4"/>
    <w:rsid w:val="005A684B"/>
    <w:rsid w:val="005A69A4"/>
    <w:rsid w:val="005A788B"/>
    <w:rsid w:val="005B0DE5"/>
    <w:rsid w:val="005B0E3A"/>
    <w:rsid w:val="005B261A"/>
    <w:rsid w:val="005B31B8"/>
    <w:rsid w:val="005B32F1"/>
    <w:rsid w:val="005B3509"/>
    <w:rsid w:val="005B3699"/>
    <w:rsid w:val="005B3A8E"/>
    <w:rsid w:val="005B3FE7"/>
    <w:rsid w:val="005B44A0"/>
    <w:rsid w:val="005B44FB"/>
    <w:rsid w:val="005B4843"/>
    <w:rsid w:val="005B4F5D"/>
    <w:rsid w:val="005B70B6"/>
    <w:rsid w:val="005B7EC9"/>
    <w:rsid w:val="005C2E4E"/>
    <w:rsid w:val="005C4393"/>
    <w:rsid w:val="005C43A7"/>
    <w:rsid w:val="005C4715"/>
    <w:rsid w:val="005C4811"/>
    <w:rsid w:val="005C4DDD"/>
    <w:rsid w:val="005C5B48"/>
    <w:rsid w:val="005C5B70"/>
    <w:rsid w:val="005C7023"/>
    <w:rsid w:val="005C76C3"/>
    <w:rsid w:val="005D0321"/>
    <w:rsid w:val="005D0467"/>
    <w:rsid w:val="005D1140"/>
    <w:rsid w:val="005D14D7"/>
    <w:rsid w:val="005D1CBD"/>
    <w:rsid w:val="005D2070"/>
    <w:rsid w:val="005D374C"/>
    <w:rsid w:val="005D45CF"/>
    <w:rsid w:val="005D5FC6"/>
    <w:rsid w:val="005D63F5"/>
    <w:rsid w:val="005D6647"/>
    <w:rsid w:val="005D6767"/>
    <w:rsid w:val="005D74E3"/>
    <w:rsid w:val="005E0670"/>
    <w:rsid w:val="005E11A0"/>
    <w:rsid w:val="005E188B"/>
    <w:rsid w:val="005E229C"/>
    <w:rsid w:val="005E3E36"/>
    <w:rsid w:val="005E459B"/>
    <w:rsid w:val="005E5623"/>
    <w:rsid w:val="005E7769"/>
    <w:rsid w:val="005E7ADC"/>
    <w:rsid w:val="005F095C"/>
    <w:rsid w:val="005F1580"/>
    <w:rsid w:val="005F34A5"/>
    <w:rsid w:val="005F360B"/>
    <w:rsid w:val="005F3A4F"/>
    <w:rsid w:val="005F3B7F"/>
    <w:rsid w:val="005F410C"/>
    <w:rsid w:val="005F4518"/>
    <w:rsid w:val="005F4874"/>
    <w:rsid w:val="005F4BBF"/>
    <w:rsid w:val="005F4DF2"/>
    <w:rsid w:val="005F4F4D"/>
    <w:rsid w:val="005F5A34"/>
    <w:rsid w:val="005F7755"/>
    <w:rsid w:val="00600596"/>
    <w:rsid w:val="00600932"/>
    <w:rsid w:val="00600B5C"/>
    <w:rsid w:val="00600EBE"/>
    <w:rsid w:val="00600EED"/>
    <w:rsid w:val="0060147A"/>
    <w:rsid w:val="006018AF"/>
    <w:rsid w:val="00602469"/>
    <w:rsid w:val="006029F2"/>
    <w:rsid w:val="00602CD7"/>
    <w:rsid w:val="006032DF"/>
    <w:rsid w:val="006049D7"/>
    <w:rsid w:val="006100AA"/>
    <w:rsid w:val="00611436"/>
    <w:rsid w:val="00611A50"/>
    <w:rsid w:val="006160FB"/>
    <w:rsid w:val="006167B1"/>
    <w:rsid w:val="0061787E"/>
    <w:rsid w:val="00620D30"/>
    <w:rsid w:val="006211EC"/>
    <w:rsid w:val="00621932"/>
    <w:rsid w:val="00622391"/>
    <w:rsid w:val="00623363"/>
    <w:rsid w:val="00624936"/>
    <w:rsid w:val="00624EBD"/>
    <w:rsid w:val="0062503D"/>
    <w:rsid w:val="00625537"/>
    <w:rsid w:val="0062584C"/>
    <w:rsid w:val="00626014"/>
    <w:rsid w:val="00626108"/>
    <w:rsid w:val="00627A09"/>
    <w:rsid w:val="006300F9"/>
    <w:rsid w:val="00631739"/>
    <w:rsid w:val="0063212E"/>
    <w:rsid w:val="00632E46"/>
    <w:rsid w:val="0063301D"/>
    <w:rsid w:val="006338BF"/>
    <w:rsid w:val="00634FE3"/>
    <w:rsid w:val="00635EEE"/>
    <w:rsid w:val="0063616C"/>
    <w:rsid w:val="0063649E"/>
    <w:rsid w:val="00636CB9"/>
    <w:rsid w:val="00637F3F"/>
    <w:rsid w:val="00640A57"/>
    <w:rsid w:val="00640BEA"/>
    <w:rsid w:val="006415C1"/>
    <w:rsid w:val="00641BDA"/>
    <w:rsid w:val="00641D4A"/>
    <w:rsid w:val="006435FC"/>
    <w:rsid w:val="0064370C"/>
    <w:rsid w:val="00643B07"/>
    <w:rsid w:val="00644B65"/>
    <w:rsid w:val="006451B6"/>
    <w:rsid w:val="006455A7"/>
    <w:rsid w:val="0064565B"/>
    <w:rsid w:val="00646AEE"/>
    <w:rsid w:val="00646DB7"/>
    <w:rsid w:val="00650075"/>
    <w:rsid w:val="00652868"/>
    <w:rsid w:val="00652FDB"/>
    <w:rsid w:val="00653349"/>
    <w:rsid w:val="00654515"/>
    <w:rsid w:val="006549F4"/>
    <w:rsid w:val="006553A2"/>
    <w:rsid w:val="006554EB"/>
    <w:rsid w:val="0065591E"/>
    <w:rsid w:val="00655B6F"/>
    <w:rsid w:val="00656772"/>
    <w:rsid w:val="00656C4A"/>
    <w:rsid w:val="0065715B"/>
    <w:rsid w:val="00657477"/>
    <w:rsid w:val="0065790A"/>
    <w:rsid w:val="00660880"/>
    <w:rsid w:val="00660BF1"/>
    <w:rsid w:val="00660C1D"/>
    <w:rsid w:val="006613D5"/>
    <w:rsid w:val="0066145F"/>
    <w:rsid w:val="006618F8"/>
    <w:rsid w:val="00661A88"/>
    <w:rsid w:val="00662CDF"/>
    <w:rsid w:val="00662EC1"/>
    <w:rsid w:val="0066310D"/>
    <w:rsid w:val="00663C05"/>
    <w:rsid w:val="006642F2"/>
    <w:rsid w:val="00664A62"/>
    <w:rsid w:val="006654CA"/>
    <w:rsid w:val="00666D3A"/>
    <w:rsid w:val="00666DD0"/>
    <w:rsid w:val="00666FF6"/>
    <w:rsid w:val="00667CE3"/>
    <w:rsid w:val="006701E8"/>
    <w:rsid w:val="0067128C"/>
    <w:rsid w:val="00672207"/>
    <w:rsid w:val="00672C26"/>
    <w:rsid w:val="00674770"/>
    <w:rsid w:val="006748CE"/>
    <w:rsid w:val="00674EED"/>
    <w:rsid w:val="00676F08"/>
    <w:rsid w:val="006771A8"/>
    <w:rsid w:val="00677CD0"/>
    <w:rsid w:val="0068103B"/>
    <w:rsid w:val="006810F0"/>
    <w:rsid w:val="00684899"/>
    <w:rsid w:val="00685AA0"/>
    <w:rsid w:val="0069160A"/>
    <w:rsid w:val="00693A2C"/>
    <w:rsid w:val="0069493D"/>
    <w:rsid w:val="006953CD"/>
    <w:rsid w:val="00696471"/>
    <w:rsid w:val="0069712E"/>
    <w:rsid w:val="00697180"/>
    <w:rsid w:val="006A020D"/>
    <w:rsid w:val="006A25AA"/>
    <w:rsid w:val="006A272C"/>
    <w:rsid w:val="006A3A96"/>
    <w:rsid w:val="006A3DB3"/>
    <w:rsid w:val="006A4ABE"/>
    <w:rsid w:val="006A5674"/>
    <w:rsid w:val="006A6E05"/>
    <w:rsid w:val="006A7A2A"/>
    <w:rsid w:val="006A7C6D"/>
    <w:rsid w:val="006B0532"/>
    <w:rsid w:val="006B1034"/>
    <w:rsid w:val="006B1DC2"/>
    <w:rsid w:val="006B2877"/>
    <w:rsid w:val="006B2F51"/>
    <w:rsid w:val="006B32AE"/>
    <w:rsid w:val="006B3726"/>
    <w:rsid w:val="006B3A5D"/>
    <w:rsid w:val="006B3C50"/>
    <w:rsid w:val="006B4D48"/>
    <w:rsid w:val="006B4DBD"/>
    <w:rsid w:val="006B599E"/>
    <w:rsid w:val="006B5AD1"/>
    <w:rsid w:val="006B5C60"/>
    <w:rsid w:val="006C01E7"/>
    <w:rsid w:val="006C045B"/>
    <w:rsid w:val="006C0A43"/>
    <w:rsid w:val="006C1B81"/>
    <w:rsid w:val="006C1CF7"/>
    <w:rsid w:val="006C2001"/>
    <w:rsid w:val="006C214D"/>
    <w:rsid w:val="006C23A1"/>
    <w:rsid w:val="006C291F"/>
    <w:rsid w:val="006C2B47"/>
    <w:rsid w:val="006C2BD9"/>
    <w:rsid w:val="006C33BB"/>
    <w:rsid w:val="006C421A"/>
    <w:rsid w:val="006C427C"/>
    <w:rsid w:val="006C4DFD"/>
    <w:rsid w:val="006C4EEE"/>
    <w:rsid w:val="006C5365"/>
    <w:rsid w:val="006C5635"/>
    <w:rsid w:val="006C5B9F"/>
    <w:rsid w:val="006C6464"/>
    <w:rsid w:val="006C7212"/>
    <w:rsid w:val="006C7BE3"/>
    <w:rsid w:val="006C7BF2"/>
    <w:rsid w:val="006D193A"/>
    <w:rsid w:val="006D23D6"/>
    <w:rsid w:val="006D260F"/>
    <w:rsid w:val="006D37CD"/>
    <w:rsid w:val="006D4913"/>
    <w:rsid w:val="006D52E0"/>
    <w:rsid w:val="006D58CF"/>
    <w:rsid w:val="006D72EF"/>
    <w:rsid w:val="006D7329"/>
    <w:rsid w:val="006E0957"/>
    <w:rsid w:val="006E0AA8"/>
    <w:rsid w:val="006E3E07"/>
    <w:rsid w:val="006E3FF6"/>
    <w:rsid w:val="006E4C38"/>
    <w:rsid w:val="006E5178"/>
    <w:rsid w:val="006E6276"/>
    <w:rsid w:val="006E6DB1"/>
    <w:rsid w:val="006E748B"/>
    <w:rsid w:val="006E7EB5"/>
    <w:rsid w:val="006F00FC"/>
    <w:rsid w:val="006F05B6"/>
    <w:rsid w:val="006F0610"/>
    <w:rsid w:val="006F110D"/>
    <w:rsid w:val="006F14A5"/>
    <w:rsid w:val="006F1D80"/>
    <w:rsid w:val="006F217B"/>
    <w:rsid w:val="006F2A8B"/>
    <w:rsid w:val="006F3240"/>
    <w:rsid w:val="006F32B1"/>
    <w:rsid w:val="006F361E"/>
    <w:rsid w:val="006F3E54"/>
    <w:rsid w:val="006F48E9"/>
    <w:rsid w:val="006F4965"/>
    <w:rsid w:val="006F5ED1"/>
    <w:rsid w:val="00700219"/>
    <w:rsid w:val="00700980"/>
    <w:rsid w:val="00701135"/>
    <w:rsid w:val="0070150E"/>
    <w:rsid w:val="007026D8"/>
    <w:rsid w:val="00703D8B"/>
    <w:rsid w:val="00707197"/>
    <w:rsid w:val="007076B1"/>
    <w:rsid w:val="00710B03"/>
    <w:rsid w:val="007118D0"/>
    <w:rsid w:val="007132AC"/>
    <w:rsid w:val="007136D0"/>
    <w:rsid w:val="00713841"/>
    <w:rsid w:val="00713B2B"/>
    <w:rsid w:val="00713C83"/>
    <w:rsid w:val="0071400B"/>
    <w:rsid w:val="00714C33"/>
    <w:rsid w:val="00714C40"/>
    <w:rsid w:val="00715FDB"/>
    <w:rsid w:val="007164F6"/>
    <w:rsid w:val="00716515"/>
    <w:rsid w:val="00716F81"/>
    <w:rsid w:val="0071731D"/>
    <w:rsid w:val="00717D05"/>
    <w:rsid w:val="0072005C"/>
    <w:rsid w:val="007238F3"/>
    <w:rsid w:val="00724355"/>
    <w:rsid w:val="00725E42"/>
    <w:rsid w:val="007266B5"/>
    <w:rsid w:val="00727718"/>
    <w:rsid w:val="00727FC6"/>
    <w:rsid w:val="00730CE9"/>
    <w:rsid w:val="00731002"/>
    <w:rsid w:val="0073166D"/>
    <w:rsid w:val="0073252A"/>
    <w:rsid w:val="007325B7"/>
    <w:rsid w:val="007349F0"/>
    <w:rsid w:val="007355B3"/>
    <w:rsid w:val="007359C5"/>
    <w:rsid w:val="007364B8"/>
    <w:rsid w:val="00736B06"/>
    <w:rsid w:val="00737937"/>
    <w:rsid w:val="00740EBA"/>
    <w:rsid w:val="007423E5"/>
    <w:rsid w:val="00742A70"/>
    <w:rsid w:val="00743281"/>
    <w:rsid w:val="00744B73"/>
    <w:rsid w:val="00745A98"/>
    <w:rsid w:val="0074665D"/>
    <w:rsid w:val="00746890"/>
    <w:rsid w:val="00751390"/>
    <w:rsid w:val="007515DB"/>
    <w:rsid w:val="007525AF"/>
    <w:rsid w:val="00752D42"/>
    <w:rsid w:val="00753155"/>
    <w:rsid w:val="00753FDD"/>
    <w:rsid w:val="0075580E"/>
    <w:rsid w:val="00755E32"/>
    <w:rsid w:val="00755E51"/>
    <w:rsid w:val="00760577"/>
    <w:rsid w:val="00760AC2"/>
    <w:rsid w:val="007614B5"/>
    <w:rsid w:val="00761D37"/>
    <w:rsid w:val="007626FA"/>
    <w:rsid w:val="00762DB1"/>
    <w:rsid w:val="00763DA2"/>
    <w:rsid w:val="00764349"/>
    <w:rsid w:val="0076495A"/>
    <w:rsid w:val="00765049"/>
    <w:rsid w:val="0076592D"/>
    <w:rsid w:val="00765C3F"/>
    <w:rsid w:val="00765E1F"/>
    <w:rsid w:val="00766205"/>
    <w:rsid w:val="00766ACE"/>
    <w:rsid w:val="00766DD0"/>
    <w:rsid w:val="00767505"/>
    <w:rsid w:val="007678E2"/>
    <w:rsid w:val="007700B7"/>
    <w:rsid w:val="007713AF"/>
    <w:rsid w:val="0077175A"/>
    <w:rsid w:val="00771C51"/>
    <w:rsid w:val="0077206D"/>
    <w:rsid w:val="007720A9"/>
    <w:rsid w:val="0077264C"/>
    <w:rsid w:val="007729AF"/>
    <w:rsid w:val="00772FF1"/>
    <w:rsid w:val="00773D56"/>
    <w:rsid w:val="00774D98"/>
    <w:rsid w:val="00775D1E"/>
    <w:rsid w:val="007766AA"/>
    <w:rsid w:val="007768D4"/>
    <w:rsid w:val="00776C9E"/>
    <w:rsid w:val="00776FEC"/>
    <w:rsid w:val="0077751F"/>
    <w:rsid w:val="007777AB"/>
    <w:rsid w:val="007779E7"/>
    <w:rsid w:val="0078013B"/>
    <w:rsid w:val="007802F1"/>
    <w:rsid w:val="00780637"/>
    <w:rsid w:val="007813FE"/>
    <w:rsid w:val="00782024"/>
    <w:rsid w:val="007822A4"/>
    <w:rsid w:val="007829BB"/>
    <w:rsid w:val="00782A66"/>
    <w:rsid w:val="00782A93"/>
    <w:rsid w:val="00783357"/>
    <w:rsid w:val="0078357D"/>
    <w:rsid w:val="00783DE5"/>
    <w:rsid w:val="00783E07"/>
    <w:rsid w:val="00783FB4"/>
    <w:rsid w:val="00784C47"/>
    <w:rsid w:val="0078594C"/>
    <w:rsid w:val="00785E70"/>
    <w:rsid w:val="007869B0"/>
    <w:rsid w:val="007871A9"/>
    <w:rsid w:val="0079004A"/>
    <w:rsid w:val="00790351"/>
    <w:rsid w:val="00790883"/>
    <w:rsid w:val="007908D7"/>
    <w:rsid w:val="007914E0"/>
    <w:rsid w:val="00791FF2"/>
    <w:rsid w:val="0079282F"/>
    <w:rsid w:val="00793229"/>
    <w:rsid w:val="007937B6"/>
    <w:rsid w:val="007939D3"/>
    <w:rsid w:val="0079467F"/>
    <w:rsid w:val="007946F2"/>
    <w:rsid w:val="00794D12"/>
    <w:rsid w:val="00795692"/>
    <w:rsid w:val="00795A3D"/>
    <w:rsid w:val="00796B4B"/>
    <w:rsid w:val="007973F8"/>
    <w:rsid w:val="00797882"/>
    <w:rsid w:val="00797C7F"/>
    <w:rsid w:val="007A0721"/>
    <w:rsid w:val="007A0957"/>
    <w:rsid w:val="007A335D"/>
    <w:rsid w:val="007A34D9"/>
    <w:rsid w:val="007A35DA"/>
    <w:rsid w:val="007A42AA"/>
    <w:rsid w:val="007A4CD4"/>
    <w:rsid w:val="007A4EB7"/>
    <w:rsid w:val="007A5F7E"/>
    <w:rsid w:val="007A6231"/>
    <w:rsid w:val="007A6A67"/>
    <w:rsid w:val="007A6D4E"/>
    <w:rsid w:val="007A6D93"/>
    <w:rsid w:val="007B3182"/>
    <w:rsid w:val="007B394E"/>
    <w:rsid w:val="007B3A61"/>
    <w:rsid w:val="007B3C30"/>
    <w:rsid w:val="007B3EDA"/>
    <w:rsid w:val="007B4B7F"/>
    <w:rsid w:val="007B51BA"/>
    <w:rsid w:val="007B5445"/>
    <w:rsid w:val="007B558E"/>
    <w:rsid w:val="007B5BA3"/>
    <w:rsid w:val="007B662A"/>
    <w:rsid w:val="007B6A09"/>
    <w:rsid w:val="007B6DA6"/>
    <w:rsid w:val="007B7208"/>
    <w:rsid w:val="007B7963"/>
    <w:rsid w:val="007C08F0"/>
    <w:rsid w:val="007C1735"/>
    <w:rsid w:val="007C1AF2"/>
    <w:rsid w:val="007C1B13"/>
    <w:rsid w:val="007C249E"/>
    <w:rsid w:val="007C35A6"/>
    <w:rsid w:val="007C3DF1"/>
    <w:rsid w:val="007C49BF"/>
    <w:rsid w:val="007C60BF"/>
    <w:rsid w:val="007C73D9"/>
    <w:rsid w:val="007C7CDB"/>
    <w:rsid w:val="007D02F6"/>
    <w:rsid w:val="007D03CB"/>
    <w:rsid w:val="007D0A56"/>
    <w:rsid w:val="007D0C24"/>
    <w:rsid w:val="007D1199"/>
    <w:rsid w:val="007D1253"/>
    <w:rsid w:val="007D1BED"/>
    <w:rsid w:val="007D45D7"/>
    <w:rsid w:val="007D488F"/>
    <w:rsid w:val="007D4939"/>
    <w:rsid w:val="007D4EA6"/>
    <w:rsid w:val="007D4ED4"/>
    <w:rsid w:val="007D5248"/>
    <w:rsid w:val="007D7956"/>
    <w:rsid w:val="007E0FCD"/>
    <w:rsid w:val="007E257C"/>
    <w:rsid w:val="007E2921"/>
    <w:rsid w:val="007E4218"/>
    <w:rsid w:val="007E4B6E"/>
    <w:rsid w:val="007E4F40"/>
    <w:rsid w:val="007E5662"/>
    <w:rsid w:val="007E5740"/>
    <w:rsid w:val="007E6730"/>
    <w:rsid w:val="007E6F8D"/>
    <w:rsid w:val="007F0A80"/>
    <w:rsid w:val="007F1F0A"/>
    <w:rsid w:val="007F2C4A"/>
    <w:rsid w:val="007F36D2"/>
    <w:rsid w:val="007F4206"/>
    <w:rsid w:val="007F4E47"/>
    <w:rsid w:val="007F514C"/>
    <w:rsid w:val="007F57F8"/>
    <w:rsid w:val="007F5C61"/>
    <w:rsid w:val="007F5CFB"/>
    <w:rsid w:val="007F69B9"/>
    <w:rsid w:val="007F71BF"/>
    <w:rsid w:val="0080005D"/>
    <w:rsid w:val="008005FE"/>
    <w:rsid w:val="00800EEB"/>
    <w:rsid w:val="00801956"/>
    <w:rsid w:val="0080298A"/>
    <w:rsid w:val="00803085"/>
    <w:rsid w:val="008035E5"/>
    <w:rsid w:val="00803A07"/>
    <w:rsid w:val="00804116"/>
    <w:rsid w:val="00804D33"/>
    <w:rsid w:val="00805A83"/>
    <w:rsid w:val="00805DC4"/>
    <w:rsid w:val="00806021"/>
    <w:rsid w:val="00811249"/>
    <w:rsid w:val="00811C47"/>
    <w:rsid w:val="008127F8"/>
    <w:rsid w:val="0081376B"/>
    <w:rsid w:val="008137A0"/>
    <w:rsid w:val="008140A1"/>
    <w:rsid w:val="00814126"/>
    <w:rsid w:val="00814610"/>
    <w:rsid w:val="008147DA"/>
    <w:rsid w:val="008164A0"/>
    <w:rsid w:val="00817CF3"/>
    <w:rsid w:val="00821EA3"/>
    <w:rsid w:val="00822821"/>
    <w:rsid w:val="00823B50"/>
    <w:rsid w:val="008240D6"/>
    <w:rsid w:val="0082535A"/>
    <w:rsid w:val="00826B6A"/>
    <w:rsid w:val="00830320"/>
    <w:rsid w:val="00830364"/>
    <w:rsid w:val="00830F82"/>
    <w:rsid w:val="00832170"/>
    <w:rsid w:val="00832D3E"/>
    <w:rsid w:val="00833213"/>
    <w:rsid w:val="00833EEA"/>
    <w:rsid w:val="008345BD"/>
    <w:rsid w:val="00834FA4"/>
    <w:rsid w:val="00836336"/>
    <w:rsid w:val="00836EF5"/>
    <w:rsid w:val="00837480"/>
    <w:rsid w:val="00837F10"/>
    <w:rsid w:val="00840C4A"/>
    <w:rsid w:val="00841615"/>
    <w:rsid w:val="00842269"/>
    <w:rsid w:val="0084251B"/>
    <w:rsid w:val="00843251"/>
    <w:rsid w:val="00843336"/>
    <w:rsid w:val="008435EF"/>
    <w:rsid w:val="00843F38"/>
    <w:rsid w:val="0084406D"/>
    <w:rsid w:val="0084430A"/>
    <w:rsid w:val="0084465A"/>
    <w:rsid w:val="00845140"/>
    <w:rsid w:val="0084577C"/>
    <w:rsid w:val="00847270"/>
    <w:rsid w:val="0085030D"/>
    <w:rsid w:val="00851CEB"/>
    <w:rsid w:val="0085225D"/>
    <w:rsid w:val="008546AD"/>
    <w:rsid w:val="008556E7"/>
    <w:rsid w:val="0085583F"/>
    <w:rsid w:val="008558DD"/>
    <w:rsid w:val="00855D8C"/>
    <w:rsid w:val="008566FC"/>
    <w:rsid w:val="008572E5"/>
    <w:rsid w:val="0085774A"/>
    <w:rsid w:val="008601D2"/>
    <w:rsid w:val="008608BC"/>
    <w:rsid w:val="008609CD"/>
    <w:rsid w:val="00861E90"/>
    <w:rsid w:val="0086339A"/>
    <w:rsid w:val="00863423"/>
    <w:rsid w:val="00863607"/>
    <w:rsid w:val="00864B9F"/>
    <w:rsid w:val="008667A0"/>
    <w:rsid w:val="00867D74"/>
    <w:rsid w:val="00867EE0"/>
    <w:rsid w:val="008704CE"/>
    <w:rsid w:val="008708BA"/>
    <w:rsid w:val="0087152C"/>
    <w:rsid w:val="00872331"/>
    <w:rsid w:val="00872B3B"/>
    <w:rsid w:val="008736FA"/>
    <w:rsid w:val="00873A16"/>
    <w:rsid w:val="0087579E"/>
    <w:rsid w:val="0087585B"/>
    <w:rsid w:val="008801F7"/>
    <w:rsid w:val="00880972"/>
    <w:rsid w:val="008811DE"/>
    <w:rsid w:val="008814A3"/>
    <w:rsid w:val="0088163C"/>
    <w:rsid w:val="008828A0"/>
    <w:rsid w:val="0088296B"/>
    <w:rsid w:val="00883108"/>
    <w:rsid w:val="008855EA"/>
    <w:rsid w:val="00885E09"/>
    <w:rsid w:val="00886D91"/>
    <w:rsid w:val="0088757F"/>
    <w:rsid w:val="0088766A"/>
    <w:rsid w:val="00890BC5"/>
    <w:rsid w:val="00891EB3"/>
    <w:rsid w:val="00892688"/>
    <w:rsid w:val="0089303A"/>
    <w:rsid w:val="00893990"/>
    <w:rsid w:val="00893E2D"/>
    <w:rsid w:val="008946E1"/>
    <w:rsid w:val="00895BAA"/>
    <w:rsid w:val="00896062"/>
    <w:rsid w:val="0089721D"/>
    <w:rsid w:val="008972EE"/>
    <w:rsid w:val="008974DA"/>
    <w:rsid w:val="008A02C8"/>
    <w:rsid w:val="008A10B5"/>
    <w:rsid w:val="008A15D7"/>
    <w:rsid w:val="008A1B4A"/>
    <w:rsid w:val="008A1C44"/>
    <w:rsid w:val="008A1FD8"/>
    <w:rsid w:val="008A240B"/>
    <w:rsid w:val="008A36EA"/>
    <w:rsid w:val="008A3897"/>
    <w:rsid w:val="008A4E11"/>
    <w:rsid w:val="008A4EC0"/>
    <w:rsid w:val="008A53E8"/>
    <w:rsid w:val="008A5AC3"/>
    <w:rsid w:val="008A6176"/>
    <w:rsid w:val="008A61D7"/>
    <w:rsid w:val="008A6AD4"/>
    <w:rsid w:val="008A77FF"/>
    <w:rsid w:val="008A7AE1"/>
    <w:rsid w:val="008B087A"/>
    <w:rsid w:val="008B124B"/>
    <w:rsid w:val="008B15EE"/>
    <w:rsid w:val="008B1A5A"/>
    <w:rsid w:val="008B3DB4"/>
    <w:rsid w:val="008B4425"/>
    <w:rsid w:val="008B4573"/>
    <w:rsid w:val="008B4841"/>
    <w:rsid w:val="008B49AA"/>
    <w:rsid w:val="008B5AD0"/>
    <w:rsid w:val="008B5BB6"/>
    <w:rsid w:val="008B5EFD"/>
    <w:rsid w:val="008B613B"/>
    <w:rsid w:val="008B65C5"/>
    <w:rsid w:val="008B7078"/>
    <w:rsid w:val="008C0262"/>
    <w:rsid w:val="008C04A8"/>
    <w:rsid w:val="008C1265"/>
    <w:rsid w:val="008C1DDE"/>
    <w:rsid w:val="008C1F8A"/>
    <w:rsid w:val="008C263F"/>
    <w:rsid w:val="008C373F"/>
    <w:rsid w:val="008C3AB0"/>
    <w:rsid w:val="008C3D2B"/>
    <w:rsid w:val="008C4D2A"/>
    <w:rsid w:val="008C4FBA"/>
    <w:rsid w:val="008C51B6"/>
    <w:rsid w:val="008C576D"/>
    <w:rsid w:val="008C5B14"/>
    <w:rsid w:val="008C62E8"/>
    <w:rsid w:val="008C6AC7"/>
    <w:rsid w:val="008C6FC9"/>
    <w:rsid w:val="008C71A9"/>
    <w:rsid w:val="008C7615"/>
    <w:rsid w:val="008C7D29"/>
    <w:rsid w:val="008D02DD"/>
    <w:rsid w:val="008D046C"/>
    <w:rsid w:val="008D4872"/>
    <w:rsid w:val="008D4E2A"/>
    <w:rsid w:val="008D55A7"/>
    <w:rsid w:val="008D5726"/>
    <w:rsid w:val="008D5D00"/>
    <w:rsid w:val="008D7DC6"/>
    <w:rsid w:val="008E0605"/>
    <w:rsid w:val="008E10A1"/>
    <w:rsid w:val="008E15A9"/>
    <w:rsid w:val="008E285F"/>
    <w:rsid w:val="008E2D31"/>
    <w:rsid w:val="008E2ED4"/>
    <w:rsid w:val="008E2ED9"/>
    <w:rsid w:val="008E38BA"/>
    <w:rsid w:val="008E3C5B"/>
    <w:rsid w:val="008E4FB3"/>
    <w:rsid w:val="008E70B1"/>
    <w:rsid w:val="008E71E8"/>
    <w:rsid w:val="008F0E7C"/>
    <w:rsid w:val="008F0F17"/>
    <w:rsid w:val="008F0F67"/>
    <w:rsid w:val="008F1320"/>
    <w:rsid w:val="008F328C"/>
    <w:rsid w:val="008F3951"/>
    <w:rsid w:val="008F43D4"/>
    <w:rsid w:val="008F47ED"/>
    <w:rsid w:val="008F5013"/>
    <w:rsid w:val="008F5181"/>
    <w:rsid w:val="008F5B17"/>
    <w:rsid w:val="008F6F5A"/>
    <w:rsid w:val="008F75F0"/>
    <w:rsid w:val="008F79DB"/>
    <w:rsid w:val="008F7ECA"/>
    <w:rsid w:val="009009FA"/>
    <w:rsid w:val="00900E0B"/>
    <w:rsid w:val="00900F8F"/>
    <w:rsid w:val="00901729"/>
    <w:rsid w:val="00901EE8"/>
    <w:rsid w:val="00902D62"/>
    <w:rsid w:val="009040B4"/>
    <w:rsid w:val="0090434B"/>
    <w:rsid w:val="0090493D"/>
    <w:rsid w:val="00904FE8"/>
    <w:rsid w:val="009054B5"/>
    <w:rsid w:val="00905D68"/>
    <w:rsid w:val="009067FA"/>
    <w:rsid w:val="00910DB4"/>
    <w:rsid w:val="00911B62"/>
    <w:rsid w:val="00914C4E"/>
    <w:rsid w:val="00914D12"/>
    <w:rsid w:val="0091695C"/>
    <w:rsid w:val="00916B00"/>
    <w:rsid w:val="00917234"/>
    <w:rsid w:val="0091787D"/>
    <w:rsid w:val="0092000D"/>
    <w:rsid w:val="009207FC"/>
    <w:rsid w:val="009209DE"/>
    <w:rsid w:val="009214D7"/>
    <w:rsid w:val="00921AA9"/>
    <w:rsid w:val="00922728"/>
    <w:rsid w:val="00922799"/>
    <w:rsid w:val="0092423D"/>
    <w:rsid w:val="0092532B"/>
    <w:rsid w:val="00925CEC"/>
    <w:rsid w:val="00927A3E"/>
    <w:rsid w:val="00927C3F"/>
    <w:rsid w:val="0093044D"/>
    <w:rsid w:val="0093094B"/>
    <w:rsid w:val="00931487"/>
    <w:rsid w:val="009316C2"/>
    <w:rsid w:val="00932A29"/>
    <w:rsid w:val="00932C75"/>
    <w:rsid w:val="00933039"/>
    <w:rsid w:val="009335F7"/>
    <w:rsid w:val="00933AE1"/>
    <w:rsid w:val="00933D6F"/>
    <w:rsid w:val="009356CF"/>
    <w:rsid w:val="009358C2"/>
    <w:rsid w:val="00936154"/>
    <w:rsid w:val="00936812"/>
    <w:rsid w:val="009378B5"/>
    <w:rsid w:val="00937A98"/>
    <w:rsid w:val="0094004E"/>
    <w:rsid w:val="009409DF"/>
    <w:rsid w:val="00940C85"/>
    <w:rsid w:val="00940D1A"/>
    <w:rsid w:val="00941476"/>
    <w:rsid w:val="00941B9B"/>
    <w:rsid w:val="00942C06"/>
    <w:rsid w:val="00942DF4"/>
    <w:rsid w:val="00942EAB"/>
    <w:rsid w:val="009434C0"/>
    <w:rsid w:val="0094351A"/>
    <w:rsid w:val="00943BDB"/>
    <w:rsid w:val="00944125"/>
    <w:rsid w:val="00944137"/>
    <w:rsid w:val="00945296"/>
    <w:rsid w:val="0094606E"/>
    <w:rsid w:val="00946492"/>
    <w:rsid w:val="0094666B"/>
    <w:rsid w:val="00946755"/>
    <w:rsid w:val="00946EEB"/>
    <w:rsid w:val="00947345"/>
    <w:rsid w:val="009473FD"/>
    <w:rsid w:val="009473FF"/>
    <w:rsid w:val="0095021F"/>
    <w:rsid w:val="00950E97"/>
    <w:rsid w:val="00951012"/>
    <w:rsid w:val="00953153"/>
    <w:rsid w:val="0095349F"/>
    <w:rsid w:val="009539B7"/>
    <w:rsid w:val="00953E19"/>
    <w:rsid w:val="0095458D"/>
    <w:rsid w:val="009563CF"/>
    <w:rsid w:val="00956EF7"/>
    <w:rsid w:val="00957939"/>
    <w:rsid w:val="0096481D"/>
    <w:rsid w:val="00964829"/>
    <w:rsid w:val="009652E0"/>
    <w:rsid w:val="00965859"/>
    <w:rsid w:val="00965A8B"/>
    <w:rsid w:val="00965AF9"/>
    <w:rsid w:val="00966393"/>
    <w:rsid w:val="009668AC"/>
    <w:rsid w:val="00967492"/>
    <w:rsid w:val="00967DDB"/>
    <w:rsid w:val="009711EB"/>
    <w:rsid w:val="00971491"/>
    <w:rsid w:val="009725A8"/>
    <w:rsid w:val="009725BE"/>
    <w:rsid w:val="00972E16"/>
    <w:rsid w:val="009745B6"/>
    <w:rsid w:val="0097486B"/>
    <w:rsid w:val="00975804"/>
    <w:rsid w:val="00975D9E"/>
    <w:rsid w:val="00975FDB"/>
    <w:rsid w:val="009760C5"/>
    <w:rsid w:val="00980511"/>
    <w:rsid w:val="00980BAC"/>
    <w:rsid w:val="009818C2"/>
    <w:rsid w:val="009823A6"/>
    <w:rsid w:val="009832D7"/>
    <w:rsid w:val="00983D34"/>
    <w:rsid w:val="0098403F"/>
    <w:rsid w:val="00984B3D"/>
    <w:rsid w:val="009856C0"/>
    <w:rsid w:val="009858CC"/>
    <w:rsid w:val="009865EA"/>
    <w:rsid w:val="00986DD0"/>
    <w:rsid w:val="00990BBA"/>
    <w:rsid w:val="00991106"/>
    <w:rsid w:val="00991EBC"/>
    <w:rsid w:val="009924DD"/>
    <w:rsid w:val="0099322D"/>
    <w:rsid w:val="0099328C"/>
    <w:rsid w:val="00993CEC"/>
    <w:rsid w:val="0099457B"/>
    <w:rsid w:val="009947E9"/>
    <w:rsid w:val="009948AA"/>
    <w:rsid w:val="0099589E"/>
    <w:rsid w:val="00995B26"/>
    <w:rsid w:val="00995C58"/>
    <w:rsid w:val="00996B45"/>
    <w:rsid w:val="00997397"/>
    <w:rsid w:val="009973A3"/>
    <w:rsid w:val="009976CA"/>
    <w:rsid w:val="00997A69"/>
    <w:rsid w:val="00997DAE"/>
    <w:rsid w:val="009A00EE"/>
    <w:rsid w:val="009A0716"/>
    <w:rsid w:val="009A0D3A"/>
    <w:rsid w:val="009A21A0"/>
    <w:rsid w:val="009A314D"/>
    <w:rsid w:val="009A3691"/>
    <w:rsid w:val="009A4038"/>
    <w:rsid w:val="009A455E"/>
    <w:rsid w:val="009A4EB3"/>
    <w:rsid w:val="009A59AF"/>
    <w:rsid w:val="009A6165"/>
    <w:rsid w:val="009A6189"/>
    <w:rsid w:val="009A7808"/>
    <w:rsid w:val="009A7991"/>
    <w:rsid w:val="009A7D16"/>
    <w:rsid w:val="009B020A"/>
    <w:rsid w:val="009B02FE"/>
    <w:rsid w:val="009B0B62"/>
    <w:rsid w:val="009B0F9F"/>
    <w:rsid w:val="009B1816"/>
    <w:rsid w:val="009B19AF"/>
    <w:rsid w:val="009B2960"/>
    <w:rsid w:val="009B31F7"/>
    <w:rsid w:val="009B3A19"/>
    <w:rsid w:val="009B44FB"/>
    <w:rsid w:val="009B45C1"/>
    <w:rsid w:val="009B49DD"/>
    <w:rsid w:val="009B4CBF"/>
    <w:rsid w:val="009B716B"/>
    <w:rsid w:val="009B7A72"/>
    <w:rsid w:val="009C07BF"/>
    <w:rsid w:val="009C0FDE"/>
    <w:rsid w:val="009C1FDE"/>
    <w:rsid w:val="009C2431"/>
    <w:rsid w:val="009C350E"/>
    <w:rsid w:val="009C42E5"/>
    <w:rsid w:val="009C583D"/>
    <w:rsid w:val="009C5A99"/>
    <w:rsid w:val="009C76E8"/>
    <w:rsid w:val="009C7A89"/>
    <w:rsid w:val="009C7D4F"/>
    <w:rsid w:val="009D26F3"/>
    <w:rsid w:val="009D276E"/>
    <w:rsid w:val="009D3485"/>
    <w:rsid w:val="009D406A"/>
    <w:rsid w:val="009D46DA"/>
    <w:rsid w:val="009D489F"/>
    <w:rsid w:val="009D4AF6"/>
    <w:rsid w:val="009D6198"/>
    <w:rsid w:val="009D6978"/>
    <w:rsid w:val="009E0706"/>
    <w:rsid w:val="009E0849"/>
    <w:rsid w:val="009E22FA"/>
    <w:rsid w:val="009E2AEF"/>
    <w:rsid w:val="009E3272"/>
    <w:rsid w:val="009E42E8"/>
    <w:rsid w:val="009E4F0D"/>
    <w:rsid w:val="009E5785"/>
    <w:rsid w:val="009E5C05"/>
    <w:rsid w:val="009E6914"/>
    <w:rsid w:val="009E6CD7"/>
    <w:rsid w:val="009E6F26"/>
    <w:rsid w:val="009F0A15"/>
    <w:rsid w:val="009F236B"/>
    <w:rsid w:val="009F39EF"/>
    <w:rsid w:val="009F3ECB"/>
    <w:rsid w:val="009F43B8"/>
    <w:rsid w:val="009F4935"/>
    <w:rsid w:val="009F5B9F"/>
    <w:rsid w:val="009F62F1"/>
    <w:rsid w:val="009F64DB"/>
    <w:rsid w:val="009F68CD"/>
    <w:rsid w:val="009F7457"/>
    <w:rsid w:val="009F7707"/>
    <w:rsid w:val="00A002F0"/>
    <w:rsid w:val="00A00534"/>
    <w:rsid w:val="00A0083B"/>
    <w:rsid w:val="00A008BF"/>
    <w:rsid w:val="00A022AB"/>
    <w:rsid w:val="00A02412"/>
    <w:rsid w:val="00A04190"/>
    <w:rsid w:val="00A04AB8"/>
    <w:rsid w:val="00A06ACE"/>
    <w:rsid w:val="00A07C50"/>
    <w:rsid w:val="00A10330"/>
    <w:rsid w:val="00A106F8"/>
    <w:rsid w:val="00A10F61"/>
    <w:rsid w:val="00A13272"/>
    <w:rsid w:val="00A13C61"/>
    <w:rsid w:val="00A151D8"/>
    <w:rsid w:val="00A168E7"/>
    <w:rsid w:val="00A17922"/>
    <w:rsid w:val="00A17A95"/>
    <w:rsid w:val="00A17BEC"/>
    <w:rsid w:val="00A17F78"/>
    <w:rsid w:val="00A2021C"/>
    <w:rsid w:val="00A20CBF"/>
    <w:rsid w:val="00A21AEB"/>
    <w:rsid w:val="00A21F1C"/>
    <w:rsid w:val="00A22D3D"/>
    <w:rsid w:val="00A24A0C"/>
    <w:rsid w:val="00A24A81"/>
    <w:rsid w:val="00A24D25"/>
    <w:rsid w:val="00A265EE"/>
    <w:rsid w:val="00A26E53"/>
    <w:rsid w:val="00A279EA"/>
    <w:rsid w:val="00A30832"/>
    <w:rsid w:val="00A30F5C"/>
    <w:rsid w:val="00A337DC"/>
    <w:rsid w:val="00A34261"/>
    <w:rsid w:val="00A37CCE"/>
    <w:rsid w:val="00A41287"/>
    <w:rsid w:val="00A42664"/>
    <w:rsid w:val="00A434E2"/>
    <w:rsid w:val="00A43545"/>
    <w:rsid w:val="00A445F3"/>
    <w:rsid w:val="00A4481F"/>
    <w:rsid w:val="00A455D6"/>
    <w:rsid w:val="00A45902"/>
    <w:rsid w:val="00A45D6D"/>
    <w:rsid w:val="00A46B17"/>
    <w:rsid w:val="00A46DC3"/>
    <w:rsid w:val="00A46E37"/>
    <w:rsid w:val="00A46E38"/>
    <w:rsid w:val="00A472AA"/>
    <w:rsid w:val="00A478FB"/>
    <w:rsid w:val="00A52980"/>
    <w:rsid w:val="00A52E53"/>
    <w:rsid w:val="00A53079"/>
    <w:rsid w:val="00A5427A"/>
    <w:rsid w:val="00A5477E"/>
    <w:rsid w:val="00A54973"/>
    <w:rsid w:val="00A56017"/>
    <w:rsid w:val="00A56055"/>
    <w:rsid w:val="00A56532"/>
    <w:rsid w:val="00A5674D"/>
    <w:rsid w:val="00A5742A"/>
    <w:rsid w:val="00A57881"/>
    <w:rsid w:val="00A6042B"/>
    <w:rsid w:val="00A61E49"/>
    <w:rsid w:val="00A61E57"/>
    <w:rsid w:val="00A64A65"/>
    <w:rsid w:val="00A64EC8"/>
    <w:rsid w:val="00A65F23"/>
    <w:rsid w:val="00A6622F"/>
    <w:rsid w:val="00A666C9"/>
    <w:rsid w:val="00A72D32"/>
    <w:rsid w:val="00A736D7"/>
    <w:rsid w:val="00A739FA"/>
    <w:rsid w:val="00A75DE2"/>
    <w:rsid w:val="00A7702C"/>
    <w:rsid w:val="00A80BB1"/>
    <w:rsid w:val="00A81B9C"/>
    <w:rsid w:val="00A82E30"/>
    <w:rsid w:val="00A8354C"/>
    <w:rsid w:val="00A8489E"/>
    <w:rsid w:val="00A858FF"/>
    <w:rsid w:val="00A85A69"/>
    <w:rsid w:val="00A85F00"/>
    <w:rsid w:val="00A8673F"/>
    <w:rsid w:val="00A86B26"/>
    <w:rsid w:val="00A8789C"/>
    <w:rsid w:val="00A87A07"/>
    <w:rsid w:val="00A87A0F"/>
    <w:rsid w:val="00A87A86"/>
    <w:rsid w:val="00A87B21"/>
    <w:rsid w:val="00A87F0A"/>
    <w:rsid w:val="00A906DC"/>
    <w:rsid w:val="00A92A17"/>
    <w:rsid w:val="00A92F89"/>
    <w:rsid w:val="00A9378E"/>
    <w:rsid w:val="00A94522"/>
    <w:rsid w:val="00A9537A"/>
    <w:rsid w:val="00A954EC"/>
    <w:rsid w:val="00A963CC"/>
    <w:rsid w:val="00A970F0"/>
    <w:rsid w:val="00A97123"/>
    <w:rsid w:val="00A972E6"/>
    <w:rsid w:val="00AA317C"/>
    <w:rsid w:val="00AA371E"/>
    <w:rsid w:val="00AA3A48"/>
    <w:rsid w:val="00AA4585"/>
    <w:rsid w:val="00AA460B"/>
    <w:rsid w:val="00AA4A04"/>
    <w:rsid w:val="00AA4D80"/>
    <w:rsid w:val="00AA5857"/>
    <w:rsid w:val="00AA5866"/>
    <w:rsid w:val="00AA59B0"/>
    <w:rsid w:val="00AA608C"/>
    <w:rsid w:val="00AA60BE"/>
    <w:rsid w:val="00AA67BC"/>
    <w:rsid w:val="00AA707F"/>
    <w:rsid w:val="00AA7CE7"/>
    <w:rsid w:val="00AB004E"/>
    <w:rsid w:val="00AB0774"/>
    <w:rsid w:val="00AB1125"/>
    <w:rsid w:val="00AB2290"/>
    <w:rsid w:val="00AB2406"/>
    <w:rsid w:val="00AB24E2"/>
    <w:rsid w:val="00AB30E6"/>
    <w:rsid w:val="00AB344F"/>
    <w:rsid w:val="00AB5122"/>
    <w:rsid w:val="00AB5865"/>
    <w:rsid w:val="00AB5CD4"/>
    <w:rsid w:val="00AB69F0"/>
    <w:rsid w:val="00AB77DF"/>
    <w:rsid w:val="00AC11DB"/>
    <w:rsid w:val="00AC12DB"/>
    <w:rsid w:val="00AC1485"/>
    <w:rsid w:val="00AC2304"/>
    <w:rsid w:val="00AC301E"/>
    <w:rsid w:val="00AC3828"/>
    <w:rsid w:val="00AC3D2D"/>
    <w:rsid w:val="00AC44AD"/>
    <w:rsid w:val="00AC4747"/>
    <w:rsid w:val="00AC4BCD"/>
    <w:rsid w:val="00AC58C1"/>
    <w:rsid w:val="00AC6712"/>
    <w:rsid w:val="00AC67B5"/>
    <w:rsid w:val="00AC710E"/>
    <w:rsid w:val="00AC71FF"/>
    <w:rsid w:val="00AC7232"/>
    <w:rsid w:val="00AC799A"/>
    <w:rsid w:val="00AD041F"/>
    <w:rsid w:val="00AD1D16"/>
    <w:rsid w:val="00AD2275"/>
    <w:rsid w:val="00AD286A"/>
    <w:rsid w:val="00AD368E"/>
    <w:rsid w:val="00AD4370"/>
    <w:rsid w:val="00AD568B"/>
    <w:rsid w:val="00AD5B28"/>
    <w:rsid w:val="00AD698F"/>
    <w:rsid w:val="00AD746C"/>
    <w:rsid w:val="00AD7AAE"/>
    <w:rsid w:val="00AE04A7"/>
    <w:rsid w:val="00AE0755"/>
    <w:rsid w:val="00AE0D62"/>
    <w:rsid w:val="00AE0DD6"/>
    <w:rsid w:val="00AE0E63"/>
    <w:rsid w:val="00AE0F40"/>
    <w:rsid w:val="00AE100A"/>
    <w:rsid w:val="00AE135A"/>
    <w:rsid w:val="00AE1DB9"/>
    <w:rsid w:val="00AE23CC"/>
    <w:rsid w:val="00AE253F"/>
    <w:rsid w:val="00AE26AA"/>
    <w:rsid w:val="00AE2DF4"/>
    <w:rsid w:val="00AE4E6E"/>
    <w:rsid w:val="00AE5C5F"/>
    <w:rsid w:val="00AE5C7E"/>
    <w:rsid w:val="00AE6110"/>
    <w:rsid w:val="00AF00AF"/>
    <w:rsid w:val="00AF1CA1"/>
    <w:rsid w:val="00AF1CD4"/>
    <w:rsid w:val="00AF21E1"/>
    <w:rsid w:val="00AF24E5"/>
    <w:rsid w:val="00AF2F19"/>
    <w:rsid w:val="00AF34F4"/>
    <w:rsid w:val="00AF3526"/>
    <w:rsid w:val="00AF3861"/>
    <w:rsid w:val="00AF4EEF"/>
    <w:rsid w:val="00AF523C"/>
    <w:rsid w:val="00AF5B06"/>
    <w:rsid w:val="00AF610B"/>
    <w:rsid w:val="00AF68FC"/>
    <w:rsid w:val="00AF6D60"/>
    <w:rsid w:val="00B00F1B"/>
    <w:rsid w:val="00B01F06"/>
    <w:rsid w:val="00B02575"/>
    <w:rsid w:val="00B02994"/>
    <w:rsid w:val="00B02E6B"/>
    <w:rsid w:val="00B0364E"/>
    <w:rsid w:val="00B03B23"/>
    <w:rsid w:val="00B03DAD"/>
    <w:rsid w:val="00B041C4"/>
    <w:rsid w:val="00B0483D"/>
    <w:rsid w:val="00B05A83"/>
    <w:rsid w:val="00B06510"/>
    <w:rsid w:val="00B0676C"/>
    <w:rsid w:val="00B068A7"/>
    <w:rsid w:val="00B06B9F"/>
    <w:rsid w:val="00B071BA"/>
    <w:rsid w:val="00B0726E"/>
    <w:rsid w:val="00B07A01"/>
    <w:rsid w:val="00B07C37"/>
    <w:rsid w:val="00B07EDA"/>
    <w:rsid w:val="00B105A5"/>
    <w:rsid w:val="00B10EE8"/>
    <w:rsid w:val="00B10F9D"/>
    <w:rsid w:val="00B118EC"/>
    <w:rsid w:val="00B11EB4"/>
    <w:rsid w:val="00B12AB9"/>
    <w:rsid w:val="00B13259"/>
    <w:rsid w:val="00B137D6"/>
    <w:rsid w:val="00B13876"/>
    <w:rsid w:val="00B139B2"/>
    <w:rsid w:val="00B14A83"/>
    <w:rsid w:val="00B155CD"/>
    <w:rsid w:val="00B1613B"/>
    <w:rsid w:val="00B16690"/>
    <w:rsid w:val="00B20F66"/>
    <w:rsid w:val="00B2138C"/>
    <w:rsid w:val="00B21703"/>
    <w:rsid w:val="00B22327"/>
    <w:rsid w:val="00B2244C"/>
    <w:rsid w:val="00B2368E"/>
    <w:rsid w:val="00B24579"/>
    <w:rsid w:val="00B24C95"/>
    <w:rsid w:val="00B25051"/>
    <w:rsid w:val="00B25817"/>
    <w:rsid w:val="00B258DF"/>
    <w:rsid w:val="00B263D9"/>
    <w:rsid w:val="00B31507"/>
    <w:rsid w:val="00B31562"/>
    <w:rsid w:val="00B32478"/>
    <w:rsid w:val="00B335DE"/>
    <w:rsid w:val="00B344E2"/>
    <w:rsid w:val="00B34F42"/>
    <w:rsid w:val="00B41200"/>
    <w:rsid w:val="00B4237D"/>
    <w:rsid w:val="00B42396"/>
    <w:rsid w:val="00B4257D"/>
    <w:rsid w:val="00B4264A"/>
    <w:rsid w:val="00B42892"/>
    <w:rsid w:val="00B43352"/>
    <w:rsid w:val="00B43610"/>
    <w:rsid w:val="00B438C4"/>
    <w:rsid w:val="00B44668"/>
    <w:rsid w:val="00B446D8"/>
    <w:rsid w:val="00B451D1"/>
    <w:rsid w:val="00B4639C"/>
    <w:rsid w:val="00B46C80"/>
    <w:rsid w:val="00B513D1"/>
    <w:rsid w:val="00B51E28"/>
    <w:rsid w:val="00B5288D"/>
    <w:rsid w:val="00B53071"/>
    <w:rsid w:val="00B53160"/>
    <w:rsid w:val="00B544A9"/>
    <w:rsid w:val="00B54A6F"/>
    <w:rsid w:val="00B54F64"/>
    <w:rsid w:val="00B55522"/>
    <w:rsid w:val="00B5688C"/>
    <w:rsid w:val="00B56D62"/>
    <w:rsid w:val="00B56E8D"/>
    <w:rsid w:val="00B573E2"/>
    <w:rsid w:val="00B576C0"/>
    <w:rsid w:val="00B60124"/>
    <w:rsid w:val="00B605D4"/>
    <w:rsid w:val="00B60AAC"/>
    <w:rsid w:val="00B60C05"/>
    <w:rsid w:val="00B61931"/>
    <w:rsid w:val="00B621E5"/>
    <w:rsid w:val="00B6252F"/>
    <w:rsid w:val="00B634A6"/>
    <w:rsid w:val="00B639D7"/>
    <w:rsid w:val="00B64BD4"/>
    <w:rsid w:val="00B64BD5"/>
    <w:rsid w:val="00B64C23"/>
    <w:rsid w:val="00B65343"/>
    <w:rsid w:val="00B660DF"/>
    <w:rsid w:val="00B66163"/>
    <w:rsid w:val="00B662FD"/>
    <w:rsid w:val="00B67825"/>
    <w:rsid w:val="00B706B6"/>
    <w:rsid w:val="00B71550"/>
    <w:rsid w:val="00B7358E"/>
    <w:rsid w:val="00B73667"/>
    <w:rsid w:val="00B7427B"/>
    <w:rsid w:val="00B74406"/>
    <w:rsid w:val="00B7448A"/>
    <w:rsid w:val="00B745D5"/>
    <w:rsid w:val="00B7543D"/>
    <w:rsid w:val="00B76465"/>
    <w:rsid w:val="00B76CE2"/>
    <w:rsid w:val="00B80023"/>
    <w:rsid w:val="00B800F8"/>
    <w:rsid w:val="00B8043D"/>
    <w:rsid w:val="00B80DCC"/>
    <w:rsid w:val="00B80F0C"/>
    <w:rsid w:val="00B810C9"/>
    <w:rsid w:val="00B82B0A"/>
    <w:rsid w:val="00B8300A"/>
    <w:rsid w:val="00B8507A"/>
    <w:rsid w:val="00B8653C"/>
    <w:rsid w:val="00B8699E"/>
    <w:rsid w:val="00B86CBB"/>
    <w:rsid w:val="00B872CB"/>
    <w:rsid w:val="00B87773"/>
    <w:rsid w:val="00B922C4"/>
    <w:rsid w:val="00B942C8"/>
    <w:rsid w:val="00B9496A"/>
    <w:rsid w:val="00B95132"/>
    <w:rsid w:val="00B95D7B"/>
    <w:rsid w:val="00B95E12"/>
    <w:rsid w:val="00B96EA3"/>
    <w:rsid w:val="00B97163"/>
    <w:rsid w:val="00B97D02"/>
    <w:rsid w:val="00BA1F27"/>
    <w:rsid w:val="00BA454D"/>
    <w:rsid w:val="00BA57A7"/>
    <w:rsid w:val="00BA58D9"/>
    <w:rsid w:val="00BA630C"/>
    <w:rsid w:val="00BA6408"/>
    <w:rsid w:val="00BB0B4C"/>
    <w:rsid w:val="00BB0D31"/>
    <w:rsid w:val="00BB1C06"/>
    <w:rsid w:val="00BB20C2"/>
    <w:rsid w:val="00BB2912"/>
    <w:rsid w:val="00BB4286"/>
    <w:rsid w:val="00BB4A5D"/>
    <w:rsid w:val="00BB5499"/>
    <w:rsid w:val="00BB58BA"/>
    <w:rsid w:val="00BB5AF1"/>
    <w:rsid w:val="00BB5FCB"/>
    <w:rsid w:val="00BB6A5E"/>
    <w:rsid w:val="00BB7C38"/>
    <w:rsid w:val="00BB7E59"/>
    <w:rsid w:val="00BC0AB7"/>
    <w:rsid w:val="00BC125B"/>
    <w:rsid w:val="00BC16E7"/>
    <w:rsid w:val="00BC19BB"/>
    <w:rsid w:val="00BC1D54"/>
    <w:rsid w:val="00BC3E4F"/>
    <w:rsid w:val="00BC4FA7"/>
    <w:rsid w:val="00BC5179"/>
    <w:rsid w:val="00BC5B31"/>
    <w:rsid w:val="00BC60DC"/>
    <w:rsid w:val="00BC6277"/>
    <w:rsid w:val="00BC6A57"/>
    <w:rsid w:val="00BC6C4A"/>
    <w:rsid w:val="00BD09E9"/>
    <w:rsid w:val="00BD0C5A"/>
    <w:rsid w:val="00BD18CE"/>
    <w:rsid w:val="00BD1CCE"/>
    <w:rsid w:val="00BD2529"/>
    <w:rsid w:val="00BD25BD"/>
    <w:rsid w:val="00BD2D74"/>
    <w:rsid w:val="00BD375E"/>
    <w:rsid w:val="00BD495B"/>
    <w:rsid w:val="00BD558A"/>
    <w:rsid w:val="00BD5D49"/>
    <w:rsid w:val="00BD5D9E"/>
    <w:rsid w:val="00BD6004"/>
    <w:rsid w:val="00BD61A7"/>
    <w:rsid w:val="00BD62D5"/>
    <w:rsid w:val="00BD6B28"/>
    <w:rsid w:val="00BD6CC0"/>
    <w:rsid w:val="00BD6E7B"/>
    <w:rsid w:val="00BD7752"/>
    <w:rsid w:val="00BD7BDC"/>
    <w:rsid w:val="00BE03AD"/>
    <w:rsid w:val="00BE1BF3"/>
    <w:rsid w:val="00BE1EB1"/>
    <w:rsid w:val="00BE3A66"/>
    <w:rsid w:val="00BE3CAE"/>
    <w:rsid w:val="00BE3FF0"/>
    <w:rsid w:val="00BE70C4"/>
    <w:rsid w:val="00BF0928"/>
    <w:rsid w:val="00BF0B2B"/>
    <w:rsid w:val="00BF1001"/>
    <w:rsid w:val="00BF119B"/>
    <w:rsid w:val="00BF3B61"/>
    <w:rsid w:val="00BF4183"/>
    <w:rsid w:val="00BF4490"/>
    <w:rsid w:val="00BF4C44"/>
    <w:rsid w:val="00BF573E"/>
    <w:rsid w:val="00BF5BD5"/>
    <w:rsid w:val="00BF5C0F"/>
    <w:rsid w:val="00BF6420"/>
    <w:rsid w:val="00BF6868"/>
    <w:rsid w:val="00BF6C26"/>
    <w:rsid w:val="00C00748"/>
    <w:rsid w:val="00C01867"/>
    <w:rsid w:val="00C01E53"/>
    <w:rsid w:val="00C022DC"/>
    <w:rsid w:val="00C03700"/>
    <w:rsid w:val="00C04590"/>
    <w:rsid w:val="00C04DD4"/>
    <w:rsid w:val="00C05BEE"/>
    <w:rsid w:val="00C05C80"/>
    <w:rsid w:val="00C0682E"/>
    <w:rsid w:val="00C070B2"/>
    <w:rsid w:val="00C100EA"/>
    <w:rsid w:val="00C108AB"/>
    <w:rsid w:val="00C1229F"/>
    <w:rsid w:val="00C12407"/>
    <w:rsid w:val="00C12558"/>
    <w:rsid w:val="00C12B31"/>
    <w:rsid w:val="00C13C1D"/>
    <w:rsid w:val="00C14F30"/>
    <w:rsid w:val="00C1509C"/>
    <w:rsid w:val="00C15BC6"/>
    <w:rsid w:val="00C16045"/>
    <w:rsid w:val="00C16C77"/>
    <w:rsid w:val="00C17057"/>
    <w:rsid w:val="00C215D2"/>
    <w:rsid w:val="00C21F15"/>
    <w:rsid w:val="00C22584"/>
    <w:rsid w:val="00C231C7"/>
    <w:rsid w:val="00C23C9C"/>
    <w:rsid w:val="00C24B5E"/>
    <w:rsid w:val="00C26A1E"/>
    <w:rsid w:val="00C26E1A"/>
    <w:rsid w:val="00C26F60"/>
    <w:rsid w:val="00C26F90"/>
    <w:rsid w:val="00C27592"/>
    <w:rsid w:val="00C303DA"/>
    <w:rsid w:val="00C31BFB"/>
    <w:rsid w:val="00C328FC"/>
    <w:rsid w:val="00C331BC"/>
    <w:rsid w:val="00C33784"/>
    <w:rsid w:val="00C33C5C"/>
    <w:rsid w:val="00C34012"/>
    <w:rsid w:val="00C34605"/>
    <w:rsid w:val="00C34665"/>
    <w:rsid w:val="00C36619"/>
    <w:rsid w:val="00C3778F"/>
    <w:rsid w:val="00C37DFA"/>
    <w:rsid w:val="00C410D2"/>
    <w:rsid w:val="00C415CC"/>
    <w:rsid w:val="00C4223B"/>
    <w:rsid w:val="00C425A0"/>
    <w:rsid w:val="00C42818"/>
    <w:rsid w:val="00C42C9D"/>
    <w:rsid w:val="00C43187"/>
    <w:rsid w:val="00C4348A"/>
    <w:rsid w:val="00C43706"/>
    <w:rsid w:val="00C4635F"/>
    <w:rsid w:val="00C46A34"/>
    <w:rsid w:val="00C46A9C"/>
    <w:rsid w:val="00C477FE"/>
    <w:rsid w:val="00C50E18"/>
    <w:rsid w:val="00C51C25"/>
    <w:rsid w:val="00C51EB9"/>
    <w:rsid w:val="00C521E4"/>
    <w:rsid w:val="00C54B4C"/>
    <w:rsid w:val="00C5504E"/>
    <w:rsid w:val="00C570BC"/>
    <w:rsid w:val="00C57A38"/>
    <w:rsid w:val="00C57B87"/>
    <w:rsid w:val="00C57E1E"/>
    <w:rsid w:val="00C601F0"/>
    <w:rsid w:val="00C617BB"/>
    <w:rsid w:val="00C61A78"/>
    <w:rsid w:val="00C61F66"/>
    <w:rsid w:val="00C62339"/>
    <w:rsid w:val="00C62939"/>
    <w:rsid w:val="00C63C77"/>
    <w:rsid w:val="00C6420D"/>
    <w:rsid w:val="00C642E0"/>
    <w:rsid w:val="00C65C36"/>
    <w:rsid w:val="00C6671B"/>
    <w:rsid w:val="00C67B2E"/>
    <w:rsid w:val="00C70421"/>
    <w:rsid w:val="00C70FA5"/>
    <w:rsid w:val="00C72C31"/>
    <w:rsid w:val="00C73B1C"/>
    <w:rsid w:val="00C742CB"/>
    <w:rsid w:val="00C7457A"/>
    <w:rsid w:val="00C74C51"/>
    <w:rsid w:val="00C76C00"/>
    <w:rsid w:val="00C8000C"/>
    <w:rsid w:val="00C800EE"/>
    <w:rsid w:val="00C80868"/>
    <w:rsid w:val="00C815F5"/>
    <w:rsid w:val="00C81FEB"/>
    <w:rsid w:val="00C82839"/>
    <w:rsid w:val="00C82970"/>
    <w:rsid w:val="00C838E9"/>
    <w:rsid w:val="00C854D3"/>
    <w:rsid w:val="00C8574B"/>
    <w:rsid w:val="00C85DDF"/>
    <w:rsid w:val="00C861AC"/>
    <w:rsid w:val="00C86895"/>
    <w:rsid w:val="00C91F73"/>
    <w:rsid w:val="00C92590"/>
    <w:rsid w:val="00C931BF"/>
    <w:rsid w:val="00C9367D"/>
    <w:rsid w:val="00C936CF"/>
    <w:rsid w:val="00C93C8C"/>
    <w:rsid w:val="00C943EE"/>
    <w:rsid w:val="00C97088"/>
    <w:rsid w:val="00CA08E0"/>
    <w:rsid w:val="00CA13A5"/>
    <w:rsid w:val="00CA166C"/>
    <w:rsid w:val="00CA1C1E"/>
    <w:rsid w:val="00CA22A6"/>
    <w:rsid w:val="00CA2354"/>
    <w:rsid w:val="00CA2FFB"/>
    <w:rsid w:val="00CA368D"/>
    <w:rsid w:val="00CA5D38"/>
    <w:rsid w:val="00CA63B2"/>
    <w:rsid w:val="00CA7643"/>
    <w:rsid w:val="00CB1665"/>
    <w:rsid w:val="00CB1F8F"/>
    <w:rsid w:val="00CB240F"/>
    <w:rsid w:val="00CB2452"/>
    <w:rsid w:val="00CB2468"/>
    <w:rsid w:val="00CB250B"/>
    <w:rsid w:val="00CB2E38"/>
    <w:rsid w:val="00CB2F1B"/>
    <w:rsid w:val="00CB38DF"/>
    <w:rsid w:val="00CB3CF7"/>
    <w:rsid w:val="00CB4BA0"/>
    <w:rsid w:val="00CB5239"/>
    <w:rsid w:val="00CB559D"/>
    <w:rsid w:val="00CB6B19"/>
    <w:rsid w:val="00CB6EE5"/>
    <w:rsid w:val="00CB7B34"/>
    <w:rsid w:val="00CB7DC4"/>
    <w:rsid w:val="00CC002B"/>
    <w:rsid w:val="00CC026C"/>
    <w:rsid w:val="00CC1759"/>
    <w:rsid w:val="00CC242E"/>
    <w:rsid w:val="00CC277E"/>
    <w:rsid w:val="00CC32F7"/>
    <w:rsid w:val="00CC390A"/>
    <w:rsid w:val="00CC3A47"/>
    <w:rsid w:val="00CC538A"/>
    <w:rsid w:val="00CC6041"/>
    <w:rsid w:val="00CC62BA"/>
    <w:rsid w:val="00CC6481"/>
    <w:rsid w:val="00CC6F5E"/>
    <w:rsid w:val="00CC7160"/>
    <w:rsid w:val="00CC7304"/>
    <w:rsid w:val="00CC79E7"/>
    <w:rsid w:val="00CC79FB"/>
    <w:rsid w:val="00CD0E79"/>
    <w:rsid w:val="00CD1249"/>
    <w:rsid w:val="00CD14A0"/>
    <w:rsid w:val="00CD14F3"/>
    <w:rsid w:val="00CD1756"/>
    <w:rsid w:val="00CD1E8B"/>
    <w:rsid w:val="00CD221D"/>
    <w:rsid w:val="00CD3095"/>
    <w:rsid w:val="00CD30F8"/>
    <w:rsid w:val="00CD3858"/>
    <w:rsid w:val="00CD3978"/>
    <w:rsid w:val="00CD3E5D"/>
    <w:rsid w:val="00CD657F"/>
    <w:rsid w:val="00CD6841"/>
    <w:rsid w:val="00CD6B64"/>
    <w:rsid w:val="00CE27E0"/>
    <w:rsid w:val="00CE2B6C"/>
    <w:rsid w:val="00CE2F78"/>
    <w:rsid w:val="00CE3B8A"/>
    <w:rsid w:val="00CE41BD"/>
    <w:rsid w:val="00CE4CB5"/>
    <w:rsid w:val="00CE54E8"/>
    <w:rsid w:val="00CE6136"/>
    <w:rsid w:val="00CE61AD"/>
    <w:rsid w:val="00CE7668"/>
    <w:rsid w:val="00CF03CE"/>
    <w:rsid w:val="00CF04F9"/>
    <w:rsid w:val="00CF080D"/>
    <w:rsid w:val="00CF0FFC"/>
    <w:rsid w:val="00CF136B"/>
    <w:rsid w:val="00CF1C43"/>
    <w:rsid w:val="00CF232A"/>
    <w:rsid w:val="00CF24E1"/>
    <w:rsid w:val="00CF343D"/>
    <w:rsid w:val="00CF35DF"/>
    <w:rsid w:val="00CF3614"/>
    <w:rsid w:val="00CF6081"/>
    <w:rsid w:val="00CF663A"/>
    <w:rsid w:val="00CF69B6"/>
    <w:rsid w:val="00CF6EC1"/>
    <w:rsid w:val="00CF7372"/>
    <w:rsid w:val="00CF7E98"/>
    <w:rsid w:val="00D000D7"/>
    <w:rsid w:val="00D00494"/>
    <w:rsid w:val="00D01252"/>
    <w:rsid w:val="00D01796"/>
    <w:rsid w:val="00D019E5"/>
    <w:rsid w:val="00D0248C"/>
    <w:rsid w:val="00D02746"/>
    <w:rsid w:val="00D02C33"/>
    <w:rsid w:val="00D02D08"/>
    <w:rsid w:val="00D0372B"/>
    <w:rsid w:val="00D06E6D"/>
    <w:rsid w:val="00D07F21"/>
    <w:rsid w:val="00D105EB"/>
    <w:rsid w:val="00D109AC"/>
    <w:rsid w:val="00D109E5"/>
    <w:rsid w:val="00D11069"/>
    <w:rsid w:val="00D115B4"/>
    <w:rsid w:val="00D1160A"/>
    <w:rsid w:val="00D12B2D"/>
    <w:rsid w:val="00D1340D"/>
    <w:rsid w:val="00D13C65"/>
    <w:rsid w:val="00D156E1"/>
    <w:rsid w:val="00D15957"/>
    <w:rsid w:val="00D16C50"/>
    <w:rsid w:val="00D205A4"/>
    <w:rsid w:val="00D21563"/>
    <w:rsid w:val="00D21713"/>
    <w:rsid w:val="00D22748"/>
    <w:rsid w:val="00D22F82"/>
    <w:rsid w:val="00D23EF4"/>
    <w:rsid w:val="00D24D07"/>
    <w:rsid w:val="00D2555E"/>
    <w:rsid w:val="00D258EB"/>
    <w:rsid w:val="00D262AD"/>
    <w:rsid w:val="00D26377"/>
    <w:rsid w:val="00D267BF"/>
    <w:rsid w:val="00D26A7B"/>
    <w:rsid w:val="00D26E3D"/>
    <w:rsid w:val="00D2704E"/>
    <w:rsid w:val="00D270B4"/>
    <w:rsid w:val="00D2780A"/>
    <w:rsid w:val="00D31077"/>
    <w:rsid w:val="00D31504"/>
    <w:rsid w:val="00D31C1C"/>
    <w:rsid w:val="00D32088"/>
    <w:rsid w:val="00D32429"/>
    <w:rsid w:val="00D3267B"/>
    <w:rsid w:val="00D33690"/>
    <w:rsid w:val="00D33AEB"/>
    <w:rsid w:val="00D345C6"/>
    <w:rsid w:val="00D34796"/>
    <w:rsid w:val="00D34F38"/>
    <w:rsid w:val="00D35259"/>
    <w:rsid w:val="00D355AA"/>
    <w:rsid w:val="00D3597E"/>
    <w:rsid w:val="00D35BDE"/>
    <w:rsid w:val="00D35C24"/>
    <w:rsid w:val="00D37515"/>
    <w:rsid w:val="00D37C3D"/>
    <w:rsid w:val="00D40199"/>
    <w:rsid w:val="00D40C3A"/>
    <w:rsid w:val="00D41030"/>
    <w:rsid w:val="00D4119C"/>
    <w:rsid w:val="00D41FC4"/>
    <w:rsid w:val="00D435A6"/>
    <w:rsid w:val="00D44167"/>
    <w:rsid w:val="00D441CD"/>
    <w:rsid w:val="00D44232"/>
    <w:rsid w:val="00D44776"/>
    <w:rsid w:val="00D452BB"/>
    <w:rsid w:val="00D45375"/>
    <w:rsid w:val="00D454ED"/>
    <w:rsid w:val="00D4596E"/>
    <w:rsid w:val="00D45C2D"/>
    <w:rsid w:val="00D45F66"/>
    <w:rsid w:val="00D47735"/>
    <w:rsid w:val="00D50015"/>
    <w:rsid w:val="00D5233C"/>
    <w:rsid w:val="00D52CB0"/>
    <w:rsid w:val="00D52D4E"/>
    <w:rsid w:val="00D54135"/>
    <w:rsid w:val="00D54F8D"/>
    <w:rsid w:val="00D55931"/>
    <w:rsid w:val="00D55E1F"/>
    <w:rsid w:val="00D5628C"/>
    <w:rsid w:val="00D5632B"/>
    <w:rsid w:val="00D5652A"/>
    <w:rsid w:val="00D56A7B"/>
    <w:rsid w:val="00D56E0F"/>
    <w:rsid w:val="00D574C1"/>
    <w:rsid w:val="00D57787"/>
    <w:rsid w:val="00D60B6D"/>
    <w:rsid w:val="00D61054"/>
    <w:rsid w:val="00D610BB"/>
    <w:rsid w:val="00D61448"/>
    <w:rsid w:val="00D61F88"/>
    <w:rsid w:val="00D6287A"/>
    <w:rsid w:val="00D62A7F"/>
    <w:rsid w:val="00D6532C"/>
    <w:rsid w:val="00D6576F"/>
    <w:rsid w:val="00D66109"/>
    <w:rsid w:val="00D66294"/>
    <w:rsid w:val="00D679A6"/>
    <w:rsid w:val="00D7093E"/>
    <w:rsid w:val="00D70C46"/>
    <w:rsid w:val="00D7131C"/>
    <w:rsid w:val="00D7137B"/>
    <w:rsid w:val="00D7156D"/>
    <w:rsid w:val="00D719BD"/>
    <w:rsid w:val="00D728E7"/>
    <w:rsid w:val="00D72F78"/>
    <w:rsid w:val="00D74C48"/>
    <w:rsid w:val="00D75772"/>
    <w:rsid w:val="00D771CC"/>
    <w:rsid w:val="00D77DFC"/>
    <w:rsid w:val="00D80465"/>
    <w:rsid w:val="00D80DBF"/>
    <w:rsid w:val="00D811D5"/>
    <w:rsid w:val="00D817CE"/>
    <w:rsid w:val="00D81B4A"/>
    <w:rsid w:val="00D82EC2"/>
    <w:rsid w:val="00D8398E"/>
    <w:rsid w:val="00D83A05"/>
    <w:rsid w:val="00D83A6A"/>
    <w:rsid w:val="00D83CE7"/>
    <w:rsid w:val="00D852BC"/>
    <w:rsid w:val="00D8556E"/>
    <w:rsid w:val="00D86550"/>
    <w:rsid w:val="00D86CF5"/>
    <w:rsid w:val="00D86D44"/>
    <w:rsid w:val="00D87015"/>
    <w:rsid w:val="00D8752D"/>
    <w:rsid w:val="00D87717"/>
    <w:rsid w:val="00D907FA"/>
    <w:rsid w:val="00D90CBD"/>
    <w:rsid w:val="00D91F91"/>
    <w:rsid w:val="00D92845"/>
    <w:rsid w:val="00D947D4"/>
    <w:rsid w:val="00D94A6F"/>
    <w:rsid w:val="00D95FBC"/>
    <w:rsid w:val="00D96570"/>
    <w:rsid w:val="00D97009"/>
    <w:rsid w:val="00D9728F"/>
    <w:rsid w:val="00D97403"/>
    <w:rsid w:val="00DA0F1A"/>
    <w:rsid w:val="00DA1479"/>
    <w:rsid w:val="00DA2C31"/>
    <w:rsid w:val="00DA452B"/>
    <w:rsid w:val="00DA46A3"/>
    <w:rsid w:val="00DA4FAD"/>
    <w:rsid w:val="00DA5106"/>
    <w:rsid w:val="00DA5734"/>
    <w:rsid w:val="00DA5A5D"/>
    <w:rsid w:val="00DA67B8"/>
    <w:rsid w:val="00DA74F3"/>
    <w:rsid w:val="00DA7EAF"/>
    <w:rsid w:val="00DB0860"/>
    <w:rsid w:val="00DB0C3C"/>
    <w:rsid w:val="00DB186D"/>
    <w:rsid w:val="00DB1F15"/>
    <w:rsid w:val="00DB205B"/>
    <w:rsid w:val="00DB333F"/>
    <w:rsid w:val="00DB60C7"/>
    <w:rsid w:val="00DC069F"/>
    <w:rsid w:val="00DC13AA"/>
    <w:rsid w:val="00DC1C49"/>
    <w:rsid w:val="00DC2EE4"/>
    <w:rsid w:val="00DC34AD"/>
    <w:rsid w:val="00DC67B3"/>
    <w:rsid w:val="00DC6AC2"/>
    <w:rsid w:val="00DC6B22"/>
    <w:rsid w:val="00DC6C54"/>
    <w:rsid w:val="00DD0383"/>
    <w:rsid w:val="00DD085A"/>
    <w:rsid w:val="00DD16AA"/>
    <w:rsid w:val="00DD1A34"/>
    <w:rsid w:val="00DD2776"/>
    <w:rsid w:val="00DD40F2"/>
    <w:rsid w:val="00DD43EA"/>
    <w:rsid w:val="00DD5978"/>
    <w:rsid w:val="00DD6CCE"/>
    <w:rsid w:val="00DD74BD"/>
    <w:rsid w:val="00DD7C11"/>
    <w:rsid w:val="00DE0979"/>
    <w:rsid w:val="00DE0B2F"/>
    <w:rsid w:val="00DE160C"/>
    <w:rsid w:val="00DE2A5F"/>
    <w:rsid w:val="00DE3FD5"/>
    <w:rsid w:val="00DE41B7"/>
    <w:rsid w:val="00DE4B1E"/>
    <w:rsid w:val="00DE62A2"/>
    <w:rsid w:val="00DE69FE"/>
    <w:rsid w:val="00DE6DBC"/>
    <w:rsid w:val="00DE74D0"/>
    <w:rsid w:val="00DF0A6C"/>
    <w:rsid w:val="00DF1100"/>
    <w:rsid w:val="00DF1B17"/>
    <w:rsid w:val="00DF1DA8"/>
    <w:rsid w:val="00DF2E34"/>
    <w:rsid w:val="00DF2FE5"/>
    <w:rsid w:val="00DF4D88"/>
    <w:rsid w:val="00DF4ED1"/>
    <w:rsid w:val="00DF511A"/>
    <w:rsid w:val="00DF5629"/>
    <w:rsid w:val="00DF577D"/>
    <w:rsid w:val="00DF5E19"/>
    <w:rsid w:val="00DF5F40"/>
    <w:rsid w:val="00DF621F"/>
    <w:rsid w:val="00DF62D6"/>
    <w:rsid w:val="00DF6573"/>
    <w:rsid w:val="00DF6A4C"/>
    <w:rsid w:val="00DF7A41"/>
    <w:rsid w:val="00DF7D80"/>
    <w:rsid w:val="00E000FD"/>
    <w:rsid w:val="00E00506"/>
    <w:rsid w:val="00E01831"/>
    <w:rsid w:val="00E02CF3"/>
    <w:rsid w:val="00E0313C"/>
    <w:rsid w:val="00E031FD"/>
    <w:rsid w:val="00E075AA"/>
    <w:rsid w:val="00E07AFF"/>
    <w:rsid w:val="00E10349"/>
    <w:rsid w:val="00E11122"/>
    <w:rsid w:val="00E12966"/>
    <w:rsid w:val="00E12E15"/>
    <w:rsid w:val="00E13105"/>
    <w:rsid w:val="00E13BC9"/>
    <w:rsid w:val="00E14776"/>
    <w:rsid w:val="00E14DED"/>
    <w:rsid w:val="00E155C3"/>
    <w:rsid w:val="00E15BD4"/>
    <w:rsid w:val="00E16A14"/>
    <w:rsid w:val="00E16F7F"/>
    <w:rsid w:val="00E2103E"/>
    <w:rsid w:val="00E22705"/>
    <w:rsid w:val="00E2309F"/>
    <w:rsid w:val="00E23132"/>
    <w:rsid w:val="00E23402"/>
    <w:rsid w:val="00E23508"/>
    <w:rsid w:val="00E23C78"/>
    <w:rsid w:val="00E2537D"/>
    <w:rsid w:val="00E2574B"/>
    <w:rsid w:val="00E27429"/>
    <w:rsid w:val="00E305EC"/>
    <w:rsid w:val="00E30B13"/>
    <w:rsid w:val="00E30BAA"/>
    <w:rsid w:val="00E318F2"/>
    <w:rsid w:val="00E31DF0"/>
    <w:rsid w:val="00E3258B"/>
    <w:rsid w:val="00E34723"/>
    <w:rsid w:val="00E34E36"/>
    <w:rsid w:val="00E35AC6"/>
    <w:rsid w:val="00E36874"/>
    <w:rsid w:val="00E36A23"/>
    <w:rsid w:val="00E373A6"/>
    <w:rsid w:val="00E37790"/>
    <w:rsid w:val="00E40573"/>
    <w:rsid w:val="00E40BDB"/>
    <w:rsid w:val="00E412C0"/>
    <w:rsid w:val="00E44405"/>
    <w:rsid w:val="00E44979"/>
    <w:rsid w:val="00E44EB9"/>
    <w:rsid w:val="00E44F2C"/>
    <w:rsid w:val="00E45516"/>
    <w:rsid w:val="00E45DB6"/>
    <w:rsid w:val="00E45E91"/>
    <w:rsid w:val="00E46824"/>
    <w:rsid w:val="00E46B8C"/>
    <w:rsid w:val="00E47758"/>
    <w:rsid w:val="00E50D29"/>
    <w:rsid w:val="00E510B7"/>
    <w:rsid w:val="00E519A3"/>
    <w:rsid w:val="00E51BFB"/>
    <w:rsid w:val="00E534AC"/>
    <w:rsid w:val="00E54C1C"/>
    <w:rsid w:val="00E54FA0"/>
    <w:rsid w:val="00E55351"/>
    <w:rsid w:val="00E55641"/>
    <w:rsid w:val="00E5630A"/>
    <w:rsid w:val="00E5646D"/>
    <w:rsid w:val="00E56865"/>
    <w:rsid w:val="00E56963"/>
    <w:rsid w:val="00E57635"/>
    <w:rsid w:val="00E61391"/>
    <w:rsid w:val="00E61B22"/>
    <w:rsid w:val="00E6203A"/>
    <w:rsid w:val="00E62161"/>
    <w:rsid w:val="00E62A3A"/>
    <w:rsid w:val="00E63B0C"/>
    <w:rsid w:val="00E640AD"/>
    <w:rsid w:val="00E6573D"/>
    <w:rsid w:val="00E6660A"/>
    <w:rsid w:val="00E666F2"/>
    <w:rsid w:val="00E67A7C"/>
    <w:rsid w:val="00E67A98"/>
    <w:rsid w:val="00E70669"/>
    <w:rsid w:val="00E70913"/>
    <w:rsid w:val="00E7193F"/>
    <w:rsid w:val="00E71A80"/>
    <w:rsid w:val="00E71EF5"/>
    <w:rsid w:val="00E728A4"/>
    <w:rsid w:val="00E754FA"/>
    <w:rsid w:val="00E75591"/>
    <w:rsid w:val="00E75654"/>
    <w:rsid w:val="00E75A62"/>
    <w:rsid w:val="00E7660A"/>
    <w:rsid w:val="00E76915"/>
    <w:rsid w:val="00E81F4D"/>
    <w:rsid w:val="00E82EBB"/>
    <w:rsid w:val="00E82F0D"/>
    <w:rsid w:val="00E83E7A"/>
    <w:rsid w:val="00E84019"/>
    <w:rsid w:val="00E840A6"/>
    <w:rsid w:val="00E84219"/>
    <w:rsid w:val="00E84423"/>
    <w:rsid w:val="00E84753"/>
    <w:rsid w:val="00E85CF9"/>
    <w:rsid w:val="00E878FC"/>
    <w:rsid w:val="00E87F5B"/>
    <w:rsid w:val="00E87FD9"/>
    <w:rsid w:val="00E9065D"/>
    <w:rsid w:val="00E909D8"/>
    <w:rsid w:val="00E90E79"/>
    <w:rsid w:val="00E93576"/>
    <w:rsid w:val="00E94087"/>
    <w:rsid w:val="00E96268"/>
    <w:rsid w:val="00E97B05"/>
    <w:rsid w:val="00EA08D8"/>
    <w:rsid w:val="00EA17FF"/>
    <w:rsid w:val="00EA2E5C"/>
    <w:rsid w:val="00EA2F57"/>
    <w:rsid w:val="00EA395A"/>
    <w:rsid w:val="00EA4278"/>
    <w:rsid w:val="00EA44DD"/>
    <w:rsid w:val="00EA4E6D"/>
    <w:rsid w:val="00EA4F56"/>
    <w:rsid w:val="00EA609D"/>
    <w:rsid w:val="00EA6C96"/>
    <w:rsid w:val="00EB0515"/>
    <w:rsid w:val="00EB08B0"/>
    <w:rsid w:val="00EB1E38"/>
    <w:rsid w:val="00EB2062"/>
    <w:rsid w:val="00EB233A"/>
    <w:rsid w:val="00EB2FF1"/>
    <w:rsid w:val="00EB3A23"/>
    <w:rsid w:val="00EB4869"/>
    <w:rsid w:val="00EB4B2E"/>
    <w:rsid w:val="00EB4F26"/>
    <w:rsid w:val="00EB5C25"/>
    <w:rsid w:val="00EB5F33"/>
    <w:rsid w:val="00EB6545"/>
    <w:rsid w:val="00EB7AC5"/>
    <w:rsid w:val="00EC001D"/>
    <w:rsid w:val="00EC03E1"/>
    <w:rsid w:val="00EC0675"/>
    <w:rsid w:val="00EC0BBE"/>
    <w:rsid w:val="00EC0DE5"/>
    <w:rsid w:val="00EC3538"/>
    <w:rsid w:val="00EC3BE5"/>
    <w:rsid w:val="00EC43CF"/>
    <w:rsid w:val="00EC4552"/>
    <w:rsid w:val="00EC56DE"/>
    <w:rsid w:val="00EC579C"/>
    <w:rsid w:val="00EC581E"/>
    <w:rsid w:val="00EC5B36"/>
    <w:rsid w:val="00EC6920"/>
    <w:rsid w:val="00EC6CF4"/>
    <w:rsid w:val="00EC73BA"/>
    <w:rsid w:val="00EC7C8A"/>
    <w:rsid w:val="00EC7FC9"/>
    <w:rsid w:val="00ED12B2"/>
    <w:rsid w:val="00ED1434"/>
    <w:rsid w:val="00ED14EA"/>
    <w:rsid w:val="00ED228D"/>
    <w:rsid w:val="00ED3971"/>
    <w:rsid w:val="00ED3C5C"/>
    <w:rsid w:val="00ED42D6"/>
    <w:rsid w:val="00ED4E42"/>
    <w:rsid w:val="00ED4FAD"/>
    <w:rsid w:val="00ED5096"/>
    <w:rsid w:val="00ED6243"/>
    <w:rsid w:val="00ED6942"/>
    <w:rsid w:val="00ED7852"/>
    <w:rsid w:val="00ED7BF3"/>
    <w:rsid w:val="00EE19F0"/>
    <w:rsid w:val="00EE1C49"/>
    <w:rsid w:val="00EE2DC9"/>
    <w:rsid w:val="00EE2F54"/>
    <w:rsid w:val="00EE3BAD"/>
    <w:rsid w:val="00EE3DC6"/>
    <w:rsid w:val="00EE3FEA"/>
    <w:rsid w:val="00EE57AD"/>
    <w:rsid w:val="00EE5863"/>
    <w:rsid w:val="00EE5921"/>
    <w:rsid w:val="00EE73C6"/>
    <w:rsid w:val="00EE7A45"/>
    <w:rsid w:val="00EF0628"/>
    <w:rsid w:val="00EF09BE"/>
    <w:rsid w:val="00EF0B85"/>
    <w:rsid w:val="00EF1115"/>
    <w:rsid w:val="00EF2D21"/>
    <w:rsid w:val="00EF2F40"/>
    <w:rsid w:val="00EF32FF"/>
    <w:rsid w:val="00EF3E5D"/>
    <w:rsid w:val="00EF654E"/>
    <w:rsid w:val="00EF6761"/>
    <w:rsid w:val="00EF76B1"/>
    <w:rsid w:val="00EF7A1A"/>
    <w:rsid w:val="00F000F4"/>
    <w:rsid w:val="00F0069B"/>
    <w:rsid w:val="00F00C6D"/>
    <w:rsid w:val="00F010AA"/>
    <w:rsid w:val="00F0151F"/>
    <w:rsid w:val="00F01A69"/>
    <w:rsid w:val="00F03A8F"/>
    <w:rsid w:val="00F03B26"/>
    <w:rsid w:val="00F043DC"/>
    <w:rsid w:val="00F04E09"/>
    <w:rsid w:val="00F05BEB"/>
    <w:rsid w:val="00F07443"/>
    <w:rsid w:val="00F075DD"/>
    <w:rsid w:val="00F10A23"/>
    <w:rsid w:val="00F10D6C"/>
    <w:rsid w:val="00F10E31"/>
    <w:rsid w:val="00F119D1"/>
    <w:rsid w:val="00F12241"/>
    <w:rsid w:val="00F125C1"/>
    <w:rsid w:val="00F13331"/>
    <w:rsid w:val="00F139E9"/>
    <w:rsid w:val="00F14EFB"/>
    <w:rsid w:val="00F15177"/>
    <w:rsid w:val="00F15C73"/>
    <w:rsid w:val="00F17787"/>
    <w:rsid w:val="00F20DF9"/>
    <w:rsid w:val="00F2190E"/>
    <w:rsid w:val="00F22BBE"/>
    <w:rsid w:val="00F239A8"/>
    <w:rsid w:val="00F24345"/>
    <w:rsid w:val="00F24D20"/>
    <w:rsid w:val="00F25A9A"/>
    <w:rsid w:val="00F26173"/>
    <w:rsid w:val="00F261AF"/>
    <w:rsid w:val="00F2688B"/>
    <w:rsid w:val="00F26BE7"/>
    <w:rsid w:val="00F26CA4"/>
    <w:rsid w:val="00F272BB"/>
    <w:rsid w:val="00F301DD"/>
    <w:rsid w:val="00F311EC"/>
    <w:rsid w:val="00F31F72"/>
    <w:rsid w:val="00F3341F"/>
    <w:rsid w:val="00F34929"/>
    <w:rsid w:val="00F34A06"/>
    <w:rsid w:val="00F353FE"/>
    <w:rsid w:val="00F3602B"/>
    <w:rsid w:val="00F360EB"/>
    <w:rsid w:val="00F36BD0"/>
    <w:rsid w:val="00F36EF0"/>
    <w:rsid w:val="00F37512"/>
    <w:rsid w:val="00F37A6A"/>
    <w:rsid w:val="00F402D5"/>
    <w:rsid w:val="00F415DA"/>
    <w:rsid w:val="00F415F9"/>
    <w:rsid w:val="00F41906"/>
    <w:rsid w:val="00F429CE"/>
    <w:rsid w:val="00F44253"/>
    <w:rsid w:val="00F443C8"/>
    <w:rsid w:val="00F44BFB"/>
    <w:rsid w:val="00F4543E"/>
    <w:rsid w:val="00F457E9"/>
    <w:rsid w:val="00F4590C"/>
    <w:rsid w:val="00F4650C"/>
    <w:rsid w:val="00F46752"/>
    <w:rsid w:val="00F47D00"/>
    <w:rsid w:val="00F50C10"/>
    <w:rsid w:val="00F50C82"/>
    <w:rsid w:val="00F513E9"/>
    <w:rsid w:val="00F51C6C"/>
    <w:rsid w:val="00F51F6B"/>
    <w:rsid w:val="00F51FEC"/>
    <w:rsid w:val="00F52E37"/>
    <w:rsid w:val="00F539CA"/>
    <w:rsid w:val="00F53DBC"/>
    <w:rsid w:val="00F541DB"/>
    <w:rsid w:val="00F545F0"/>
    <w:rsid w:val="00F54E16"/>
    <w:rsid w:val="00F54E18"/>
    <w:rsid w:val="00F567D3"/>
    <w:rsid w:val="00F57883"/>
    <w:rsid w:val="00F57C97"/>
    <w:rsid w:val="00F60564"/>
    <w:rsid w:val="00F60D0F"/>
    <w:rsid w:val="00F61788"/>
    <w:rsid w:val="00F617DC"/>
    <w:rsid w:val="00F61B29"/>
    <w:rsid w:val="00F6252B"/>
    <w:rsid w:val="00F62EBD"/>
    <w:rsid w:val="00F63560"/>
    <w:rsid w:val="00F6492D"/>
    <w:rsid w:val="00F64F64"/>
    <w:rsid w:val="00F655EB"/>
    <w:rsid w:val="00F65F94"/>
    <w:rsid w:val="00F662F2"/>
    <w:rsid w:val="00F66849"/>
    <w:rsid w:val="00F66C64"/>
    <w:rsid w:val="00F67E3E"/>
    <w:rsid w:val="00F71700"/>
    <w:rsid w:val="00F71DE5"/>
    <w:rsid w:val="00F73949"/>
    <w:rsid w:val="00F745C4"/>
    <w:rsid w:val="00F747B0"/>
    <w:rsid w:val="00F75082"/>
    <w:rsid w:val="00F75EEA"/>
    <w:rsid w:val="00F75F3F"/>
    <w:rsid w:val="00F76AE1"/>
    <w:rsid w:val="00F77787"/>
    <w:rsid w:val="00F77A4C"/>
    <w:rsid w:val="00F77B90"/>
    <w:rsid w:val="00F80596"/>
    <w:rsid w:val="00F80DF1"/>
    <w:rsid w:val="00F83F6D"/>
    <w:rsid w:val="00F8463B"/>
    <w:rsid w:val="00F859BD"/>
    <w:rsid w:val="00F86142"/>
    <w:rsid w:val="00F8758A"/>
    <w:rsid w:val="00F906B3"/>
    <w:rsid w:val="00F909AC"/>
    <w:rsid w:val="00F90B94"/>
    <w:rsid w:val="00F9109C"/>
    <w:rsid w:val="00F91AC5"/>
    <w:rsid w:val="00F925CC"/>
    <w:rsid w:val="00F9293E"/>
    <w:rsid w:val="00F92DBF"/>
    <w:rsid w:val="00F9437F"/>
    <w:rsid w:val="00F947D4"/>
    <w:rsid w:val="00F9501F"/>
    <w:rsid w:val="00F9533F"/>
    <w:rsid w:val="00F954C3"/>
    <w:rsid w:val="00F95F60"/>
    <w:rsid w:val="00F9617B"/>
    <w:rsid w:val="00F967EA"/>
    <w:rsid w:val="00F96817"/>
    <w:rsid w:val="00F97775"/>
    <w:rsid w:val="00F97BDA"/>
    <w:rsid w:val="00FA236E"/>
    <w:rsid w:val="00FA54AE"/>
    <w:rsid w:val="00FA597A"/>
    <w:rsid w:val="00FA5B7B"/>
    <w:rsid w:val="00FA63A1"/>
    <w:rsid w:val="00FA6B56"/>
    <w:rsid w:val="00FA711A"/>
    <w:rsid w:val="00FA72BB"/>
    <w:rsid w:val="00FA74A3"/>
    <w:rsid w:val="00FA7B8F"/>
    <w:rsid w:val="00FA7D20"/>
    <w:rsid w:val="00FB0A99"/>
    <w:rsid w:val="00FB0E54"/>
    <w:rsid w:val="00FB0FE2"/>
    <w:rsid w:val="00FB1073"/>
    <w:rsid w:val="00FB1A85"/>
    <w:rsid w:val="00FB1B55"/>
    <w:rsid w:val="00FB1EAC"/>
    <w:rsid w:val="00FB305C"/>
    <w:rsid w:val="00FB3C63"/>
    <w:rsid w:val="00FB4110"/>
    <w:rsid w:val="00FB45FC"/>
    <w:rsid w:val="00FB4C61"/>
    <w:rsid w:val="00FB5246"/>
    <w:rsid w:val="00FB59BD"/>
    <w:rsid w:val="00FB64F4"/>
    <w:rsid w:val="00FB75C6"/>
    <w:rsid w:val="00FB7D26"/>
    <w:rsid w:val="00FB7F0A"/>
    <w:rsid w:val="00FC11F3"/>
    <w:rsid w:val="00FC1AC0"/>
    <w:rsid w:val="00FC1E8E"/>
    <w:rsid w:val="00FC252F"/>
    <w:rsid w:val="00FC2A2A"/>
    <w:rsid w:val="00FC2B5E"/>
    <w:rsid w:val="00FC2BB1"/>
    <w:rsid w:val="00FC39D4"/>
    <w:rsid w:val="00FC3DB9"/>
    <w:rsid w:val="00FC4119"/>
    <w:rsid w:val="00FC4412"/>
    <w:rsid w:val="00FC5153"/>
    <w:rsid w:val="00FC5267"/>
    <w:rsid w:val="00FC538A"/>
    <w:rsid w:val="00FC5F34"/>
    <w:rsid w:val="00FC616A"/>
    <w:rsid w:val="00FC62E8"/>
    <w:rsid w:val="00FC67E2"/>
    <w:rsid w:val="00FC68BA"/>
    <w:rsid w:val="00FC6BE6"/>
    <w:rsid w:val="00FC6ED1"/>
    <w:rsid w:val="00FC7964"/>
    <w:rsid w:val="00FD02A7"/>
    <w:rsid w:val="00FD0814"/>
    <w:rsid w:val="00FD1AAE"/>
    <w:rsid w:val="00FD1B88"/>
    <w:rsid w:val="00FD2210"/>
    <w:rsid w:val="00FD3446"/>
    <w:rsid w:val="00FD3A11"/>
    <w:rsid w:val="00FD4377"/>
    <w:rsid w:val="00FD44C2"/>
    <w:rsid w:val="00FD47FD"/>
    <w:rsid w:val="00FD5BD2"/>
    <w:rsid w:val="00FD5C75"/>
    <w:rsid w:val="00FD5D97"/>
    <w:rsid w:val="00FE1FFB"/>
    <w:rsid w:val="00FE30B8"/>
    <w:rsid w:val="00FE328A"/>
    <w:rsid w:val="00FE5B41"/>
    <w:rsid w:val="00FE5D14"/>
    <w:rsid w:val="00FE62B6"/>
    <w:rsid w:val="00FE6375"/>
    <w:rsid w:val="00FE64E9"/>
    <w:rsid w:val="00FE6B92"/>
    <w:rsid w:val="00FF0F6A"/>
    <w:rsid w:val="00FF0F78"/>
    <w:rsid w:val="00FF1836"/>
    <w:rsid w:val="00FF2104"/>
    <w:rsid w:val="00FF250E"/>
    <w:rsid w:val="00FF377D"/>
    <w:rsid w:val="00FF3862"/>
    <w:rsid w:val="00FF3F73"/>
    <w:rsid w:val="00FF43C1"/>
    <w:rsid w:val="00FF4409"/>
    <w:rsid w:val="00FF4B7B"/>
    <w:rsid w:val="00FF5316"/>
    <w:rsid w:val="00FF5C56"/>
    <w:rsid w:val="00FF61AE"/>
    <w:rsid w:val="00FF6522"/>
    <w:rsid w:val="00FF6F67"/>
    <w:rsid w:val="00FF7899"/>
    <w:rsid w:val="00FF7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ECF750"/>
  <w15:chartTrackingRefBased/>
  <w15:docId w15:val="{8722952C-E146-8B47-B89B-796F1A51F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DA5"/>
  </w:style>
  <w:style w:type="paragraph" w:styleId="Heading1">
    <w:name w:val="heading 1"/>
    <w:basedOn w:val="Normal"/>
    <w:next w:val="Normal"/>
    <w:link w:val="Heading1Char"/>
    <w:uiPriority w:val="9"/>
    <w:qFormat/>
    <w:rsid w:val="006810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10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103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0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03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0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0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0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0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0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10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103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03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03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0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0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0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0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10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10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0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10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10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10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10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103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0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03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103B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0A5DA5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A5DA5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0A5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5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5DA5"/>
  </w:style>
  <w:style w:type="paragraph" w:styleId="Footer">
    <w:name w:val="footer"/>
    <w:basedOn w:val="Normal"/>
    <w:link w:val="FooterChar"/>
    <w:uiPriority w:val="99"/>
    <w:unhideWhenUsed/>
    <w:rsid w:val="000A5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28</Words>
  <Characters>5293</Characters>
  <Application>Microsoft Office Word</Application>
  <DocSecurity>0</DocSecurity>
  <Lines>44</Lines>
  <Paragraphs>12</Paragraphs>
  <ScaleCrop>false</ScaleCrop>
  <Company/>
  <LinksUpToDate>false</LinksUpToDate>
  <CharactersWithSpaces>6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undermeir</dc:creator>
  <cp:keywords/>
  <dc:description/>
  <cp:lastModifiedBy>Samantha Sundermeir</cp:lastModifiedBy>
  <cp:revision>2</cp:revision>
  <dcterms:created xsi:type="dcterms:W3CDTF">2026-03-06T15:53:00Z</dcterms:created>
  <dcterms:modified xsi:type="dcterms:W3CDTF">2026-03-06T15:57:00Z</dcterms:modified>
</cp:coreProperties>
</file>